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horzAnchor="page" w:tblpX="455" w:tblpY="-1008"/>
        <w:tblW w:w="15869" w:type="dxa"/>
        <w:tblLook w:val="04A0" w:firstRow="1" w:lastRow="0" w:firstColumn="1" w:lastColumn="0" w:noHBand="0" w:noVBand="1"/>
      </w:tblPr>
      <w:tblGrid>
        <w:gridCol w:w="1923"/>
        <w:gridCol w:w="1269"/>
        <w:gridCol w:w="1523"/>
        <w:gridCol w:w="2253"/>
        <w:gridCol w:w="2013"/>
        <w:gridCol w:w="1897"/>
        <w:gridCol w:w="2718"/>
        <w:gridCol w:w="2273"/>
      </w:tblGrid>
      <w:tr w:rsidR="00EB6D7A" w14:paraId="6F866DF7" w14:textId="77777777" w:rsidTr="003D7D00">
        <w:trPr>
          <w:trHeight w:val="483"/>
        </w:trPr>
        <w:tc>
          <w:tcPr>
            <w:tcW w:w="15869" w:type="dxa"/>
            <w:gridSpan w:val="8"/>
            <w:tcBorders>
              <w:top w:val="nil"/>
              <w:left w:val="nil"/>
              <w:bottom w:val="nil"/>
              <w:right w:val="nil"/>
            </w:tcBorders>
          </w:tcPr>
          <w:p w14:paraId="07054075" w14:textId="77777777" w:rsidR="00EB6D7A" w:rsidRPr="0098146D" w:rsidRDefault="00EB6D7A" w:rsidP="003D7D00">
            <w:pPr>
              <w:rPr>
                <w:rFonts w:ascii="Times New Roman" w:hAnsi="Times New Roman" w:cs="Times New Roman"/>
                <w:b/>
                <w:bCs/>
              </w:rPr>
            </w:pPr>
          </w:p>
        </w:tc>
      </w:tr>
      <w:tr w:rsidR="00EB6D7A" w:rsidRPr="00A95CDA" w14:paraId="09C9DA79" w14:textId="77777777" w:rsidTr="003D7D00">
        <w:trPr>
          <w:trHeight w:val="483"/>
        </w:trPr>
        <w:tc>
          <w:tcPr>
            <w:tcW w:w="15869" w:type="dxa"/>
            <w:gridSpan w:val="8"/>
            <w:tcBorders>
              <w:top w:val="nil"/>
              <w:left w:val="nil"/>
              <w:right w:val="nil"/>
            </w:tcBorders>
          </w:tcPr>
          <w:p w14:paraId="1335960B" w14:textId="77777777" w:rsidR="00EB6D7A" w:rsidRPr="00A95CDA" w:rsidRDefault="00EB6D7A" w:rsidP="003D7D00">
            <w:pPr>
              <w:rPr>
                <w:rFonts w:cstheme="minorHAnsi"/>
              </w:rPr>
            </w:pPr>
            <w:r w:rsidRPr="00A95CDA">
              <w:rPr>
                <w:rFonts w:cstheme="minorHAnsi"/>
              </w:rPr>
              <w:t>Supplementary Table 1. MMAT quality appraisal for quantitative non-randomised research</w:t>
            </w:r>
          </w:p>
        </w:tc>
      </w:tr>
      <w:tr w:rsidR="00EB6D7A" w:rsidRPr="00A95CDA" w14:paraId="0F607649" w14:textId="77777777" w:rsidTr="003D7D00">
        <w:trPr>
          <w:trHeight w:val="483"/>
        </w:trPr>
        <w:tc>
          <w:tcPr>
            <w:tcW w:w="1985" w:type="dxa"/>
          </w:tcPr>
          <w:p w14:paraId="1FCF0975" w14:textId="77777777" w:rsidR="00EB6D7A" w:rsidRPr="00A95CDA" w:rsidRDefault="00EB6D7A" w:rsidP="003D7D00">
            <w:pPr>
              <w:rPr>
                <w:rFonts w:cstheme="minorHAnsi"/>
              </w:rPr>
            </w:pPr>
            <w:r w:rsidRPr="00A95CDA">
              <w:rPr>
                <w:rFonts w:cstheme="minorHAnsi"/>
              </w:rPr>
              <w:t>Article</w:t>
            </w:r>
          </w:p>
          <w:p w14:paraId="64AA9B81" w14:textId="77777777" w:rsidR="00EB6D7A" w:rsidRPr="00A95CDA" w:rsidRDefault="00EB6D7A" w:rsidP="003D7D00">
            <w:pPr>
              <w:rPr>
                <w:rFonts w:cstheme="minorHAnsi"/>
              </w:rPr>
            </w:pPr>
            <w:r w:rsidRPr="00A95CDA">
              <w:rPr>
                <w:rFonts w:cstheme="minorHAnsi"/>
              </w:rPr>
              <w:t xml:space="preserve">(Authors, year, title) </w:t>
            </w:r>
          </w:p>
        </w:tc>
        <w:tc>
          <w:tcPr>
            <w:tcW w:w="899" w:type="dxa"/>
          </w:tcPr>
          <w:p w14:paraId="001C8114" w14:textId="77777777" w:rsidR="00EB6D7A" w:rsidRPr="00A95CDA" w:rsidRDefault="00EB6D7A" w:rsidP="003D7D00">
            <w:pPr>
              <w:rPr>
                <w:rFonts w:cstheme="minorHAnsi"/>
              </w:rPr>
            </w:pPr>
            <w:r w:rsidRPr="00A95CDA">
              <w:rPr>
                <w:rFonts w:cstheme="minorHAnsi"/>
              </w:rPr>
              <w:t xml:space="preserve">S1. </w:t>
            </w:r>
          </w:p>
          <w:p w14:paraId="60908E3E" w14:textId="77777777" w:rsidR="00EB6D7A" w:rsidRPr="00A95CDA" w:rsidRDefault="00EB6D7A" w:rsidP="003D7D00">
            <w:pPr>
              <w:rPr>
                <w:rFonts w:cstheme="minorHAnsi"/>
              </w:rPr>
            </w:pPr>
            <w:r w:rsidRPr="00A95CDA">
              <w:rPr>
                <w:rFonts w:cstheme="minorHAnsi"/>
              </w:rPr>
              <w:t>Are there clear research questions?</w:t>
            </w:r>
          </w:p>
        </w:tc>
        <w:tc>
          <w:tcPr>
            <w:tcW w:w="1565" w:type="dxa"/>
          </w:tcPr>
          <w:p w14:paraId="24ADC049" w14:textId="77777777" w:rsidR="00EB6D7A" w:rsidRPr="00A95CDA" w:rsidRDefault="00EB6D7A" w:rsidP="003D7D00">
            <w:pPr>
              <w:rPr>
                <w:rFonts w:cstheme="minorHAnsi"/>
              </w:rPr>
            </w:pPr>
            <w:r w:rsidRPr="00A95CDA">
              <w:rPr>
                <w:rFonts w:cstheme="minorHAnsi"/>
              </w:rPr>
              <w:t xml:space="preserve">S2. </w:t>
            </w:r>
          </w:p>
          <w:p w14:paraId="38B677A1" w14:textId="77777777" w:rsidR="00EB6D7A" w:rsidRPr="00A95CDA" w:rsidRDefault="00EB6D7A" w:rsidP="003D7D00">
            <w:pPr>
              <w:rPr>
                <w:rFonts w:cstheme="minorHAnsi"/>
              </w:rPr>
            </w:pPr>
            <w:r w:rsidRPr="00A95CDA">
              <w:rPr>
                <w:rFonts w:cstheme="minorHAnsi"/>
              </w:rPr>
              <w:t>Do the collected data allow to address the research questions?</w:t>
            </w:r>
          </w:p>
          <w:p w14:paraId="4B181D6D" w14:textId="77777777" w:rsidR="00EB6D7A" w:rsidRPr="00A95CDA" w:rsidRDefault="00EB6D7A" w:rsidP="003D7D00">
            <w:pPr>
              <w:rPr>
                <w:rFonts w:cstheme="minorHAnsi"/>
              </w:rPr>
            </w:pPr>
          </w:p>
        </w:tc>
        <w:tc>
          <w:tcPr>
            <w:tcW w:w="2221" w:type="dxa"/>
          </w:tcPr>
          <w:p w14:paraId="772DB270" w14:textId="77777777" w:rsidR="00EB6D7A" w:rsidRPr="00A95CDA" w:rsidRDefault="00EB6D7A" w:rsidP="003D7D00">
            <w:pPr>
              <w:rPr>
                <w:rFonts w:cstheme="minorHAnsi"/>
              </w:rPr>
            </w:pPr>
            <w:r w:rsidRPr="00A95CDA">
              <w:rPr>
                <w:rFonts w:cstheme="minorHAnsi"/>
              </w:rPr>
              <w:t xml:space="preserve">3.1. </w:t>
            </w:r>
          </w:p>
          <w:p w14:paraId="2F237CB5" w14:textId="77777777" w:rsidR="00EB6D7A" w:rsidRPr="00A95CDA" w:rsidRDefault="00EB6D7A" w:rsidP="003D7D00">
            <w:pPr>
              <w:rPr>
                <w:rFonts w:cstheme="minorHAnsi"/>
              </w:rPr>
            </w:pPr>
            <w:r w:rsidRPr="00A95CDA">
              <w:rPr>
                <w:rFonts w:cstheme="minorHAnsi"/>
              </w:rPr>
              <w:t>Are the participants representative of the target population?</w:t>
            </w:r>
          </w:p>
        </w:tc>
        <w:tc>
          <w:tcPr>
            <w:tcW w:w="2062" w:type="dxa"/>
          </w:tcPr>
          <w:p w14:paraId="7F73F5B4" w14:textId="77777777" w:rsidR="00EB6D7A" w:rsidRPr="00A95CDA" w:rsidRDefault="00EB6D7A" w:rsidP="003D7D00">
            <w:pPr>
              <w:rPr>
                <w:rFonts w:cstheme="minorHAnsi"/>
              </w:rPr>
            </w:pPr>
            <w:r w:rsidRPr="00A95CDA">
              <w:rPr>
                <w:rFonts w:cstheme="minorHAnsi"/>
              </w:rPr>
              <w:t xml:space="preserve">3.2. </w:t>
            </w:r>
          </w:p>
          <w:p w14:paraId="1EA6054F" w14:textId="77777777" w:rsidR="00EB6D7A" w:rsidRPr="00A95CDA" w:rsidRDefault="00EB6D7A" w:rsidP="003D7D00">
            <w:pPr>
              <w:rPr>
                <w:rFonts w:cstheme="minorHAnsi"/>
              </w:rPr>
            </w:pPr>
            <w:r w:rsidRPr="00A95CDA">
              <w:rPr>
                <w:rFonts w:cstheme="minorHAnsi"/>
              </w:rPr>
              <w:t>Are measurements appropriate regarding both the outcome and intervention (or exposure)?</w:t>
            </w:r>
          </w:p>
        </w:tc>
        <w:tc>
          <w:tcPr>
            <w:tcW w:w="1906" w:type="dxa"/>
          </w:tcPr>
          <w:p w14:paraId="6226788C" w14:textId="77777777" w:rsidR="00EB6D7A" w:rsidRPr="00A95CDA" w:rsidRDefault="00EB6D7A" w:rsidP="003D7D00">
            <w:pPr>
              <w:rPr>
                <w:rFonts w:cstheme="minorHAnsi"/>
              </w:rPr>
            </w:pPr>
            <w:r w:rsidRPr="00A95CDA">
              <w:rPr>
                <w:rFonts w:cstheme="minorHAnsi"/>
              </w:rPr>
              <w:t xml:space="preserve">3.3. </w:t>
            </w:r>
          </w:p>
          <w:p w14:paraId="78EB6C52" w14:textId="77777777" w:rsidR="00EB6D7A" w:rsidRPr="00A95CDA" w:rsidRDefault="00EB6D7A" w:rsidP="003D7D00">
            <w:pPr>
              <w:rPr>
                <w:rFonts w:cstheme="minorHAnsi"/>
              </w:rPr>
            </w:pPr>
            <w:r w:rsidRPr="00A95CDA">
              <w:rPr>
                <w:rFonts w:cstheme="minorHAnsi"/>
              </w:rPr>
              <w:t>Are there complete outcome data?</w:t>
            </w:r>
          </w:p>
        </w:tc>
        <w:tc>
          <w:tcPr>
            <w:tcW w:w="2852" w:type="dxa"/>
          </w:tcPr>
          <w:p w14:paraId="7AA78158" w14:textId="77777777" w:rsidR="00EB6D7A" w:rsidRPr="00A95CDA" w:rsidRDefault="00EB6D7A" w:rsidP="003D7D00">
            <w:pPr>
              <w:rPr>
                <w:rFonts w:cstheme="minorHAnsi"/>
              </w:rPr>
            </w:pPr>
            <w:r w:rsidRPr="00A95CDA">
              <w:rPr>
                <w:rFonts w:cstheme="minorHAnsi"/>
              </w:rPr>
              <w:t xml:space="preserve">3.4. </w:t>
            </w:r>
          </w:p>
          <w:p w14:paraId="0719FB0B" w14:textId="77777777" w:rsidR="00EB6D7A" w:rsidRPr="00A95CDA" w:rsidRDefault="00EB6D7A" w:rsidP="003D7D00">
            <w:pPr>
              <w:rPr>
                <w:rFonts w:cstheme="minorHAnsi"/>
              </w:rPr>
            </w:pPr>
            <w:r w:rsidRPr="00A95CDA">
              <w:rPr>
                <w:rFonts w:cstheme="minorHAnsi"/>
              </w:rPr>
              <w:t>Are the confounders accounted for in the design and analysis?</w:t>
            </w:r>
          </w:p>
        </w:tc>
        <w:tc>
          <w:tcPr>
            <w:tcW w:w="2379" w:type="dxa"/>
          </w:tcPr>
          <w:p w14:paraId="0AC08208" w14:textId="77777777" w:rsidR="00EB6D7A" w:rsidRPr="00A95CDA" w:rsidRDefault="00EB6D7A" w:rsidP="003D7D00">
            <w:pPr>
              <w:rPr>
                <w:rFonts w:cstheme="minorHAnsi"/>
              </w:rPr>
            </w:pPr>
            <w:r w:rsidRPr="00A95CDA">
              <w:rPr>
                <w:rFonts w:cstheme="minorHAnsi"/>
              </w:rPr>
              <w:t xml:space="preserve">3.5. </w:t>
            </w:r>
          </w:p>
          <w:p w14:paraId="164926C1" w14:textId="77777777" w:rsidR="00EB6D7A" w:rsidRPr="00A95CDA" w:rsidRDefault="00EB6D7A" w:rsidP="003D7D00">
            <w:pPr>
              <w:rPr>
                <w:rFonts w:cstheme="minorHAnsi"/>
              </w:rPr>
            </w:pPr>
            <w:r w:rsidRPr="00A95CDA">
              <w:rPr>
                <w:rFonts w:cstheme="minorHAnsi"/>
              </w:rPr>
              <w:t>During the study period, is the intervention administered (or exposure occurred) as intended?</w:t>
            </w:r>
          </w:p>
        </w:tc>
      </w:tr>
      <w:tr w:rsidR="00EB6D7A" w:rsidRPr="00A95CDA" w14:paraId="76FB393B" w14:textId="77777777" w:rsidTr="003D7D00">
        <w:trPr>
          <w:trHeight w:val="483"/>
        </w:trPr>
        <w:tc>
          <w:tcPr>
            <w:tcW w:w="1985" w:type="dxa"/>
          </w:tcPr>
          <w:p w14:paraId="02A67C88" w14:textId="77777777" w:rsidR="00EB6D7A" w:rsidRPr="00A95CDA" w:rsidRDefault="00EB6D7A" w:rsidP="003D7D00">
            <w:pPr>
              <w:rPr>
                <w:rFonts w:cstheme="minorHAnsi"/>
              </w:rPr>
            </w:pPr>
            <w:r w:rsidRPr="00A95CDA">
              <w:rPr>
                <w:rFonts w:cstheme="minorHAnsi"/>
              </w:rPr>
              <w:t>G. Flynn; C. O'Neill; C. McInerney; H. G. Kennedy. 2011. The DUNDRUM-1 structured professional judgment for triage to appropriate levels of therapeutic security: retrospective-cohort validation study.</w:t>
            </w:r>
          </w:p>
        </w:tc>
        <w:tc>
          <w:tcPr>
            <w:tcW w:w="899" w:type="dxa"/>
          </w:tcPr>
          <w:p w14:paraId="48040EC0" w14:textId="77777777" w:rsidR="00EB6D7A" w:rsidRPr="00A95CDA" w:rsidRDefault="00EB6D7A" w:rsidP="003D7D00">
            <w:pPr>
              <w:rPr>
                <w:rFonts w:cstheme="minorHAnsi"/>
              </w:rPr>
            </w:pPr>
            <w:r w:rsidRPr="00A95CDA">
              <w:rPr>
                <w:rFonts w:cstheme="minorHAnsi"/>
              </w:rPr>
              <w:t>Yes</w:t>
            </w:r>
          </w:p>
        </w:tc>
        <w:tc>
          <w:tcPr>
            <w:tcW w:w="1565" w:type="dxa"/>
          </w:tcPr>
          <w:p w14:paraId="5EB6AF12" w14:textId="77777777" w:rsidR="00EB6D7A" w:rsidRPr="00A95CDA" w:rsidRDefault="00EB6D7A" w:rsidP="003D7D00">
            <w:pPr>
              <w:rPr>
                <w:rFonts w:cstheme="minorHAnsi"/>
              </w:rPr>
            </w:pPr>
            <w:r w:rsidRPr="00A95CDA">
              <w:rPr>
                <w:rFonts w:cstheme="minorHAnsi"/>
              </w:rPr>
              <w:t>Yes</w:t>
            </w:r>
          </w:p>
        </w:tc>
        <w:tc>
          <w:tcPr>
            <w:tcW w:w="2221" w:type="dxa"/>
          </w:tcPr>
          <w:p w14:paraId="216735C9" w14:textId="77777777" w:rsidR="00EB6D7A" w:rsidRPr="00A95CDA" w:rsidRDefault="00EB6D7A" w:rsidP="003D7D00">
            <w:pPr>
              <w:rPr>
                <w:rFonts w:cstheme="minorHAnsi"/>
              </w:rPr>
            </w:pPr>
            <w:r w:rsidRPr="00A95CDA">
              <w:rPr>
                <w:rFonts w:cstheme="minorHAnsi"/>
              </w:rPr>
              <w:t xml:space="preserve">Yes. </w:t>
            </w:r>
          </w:p>
          <w:p w14:paraId="0F87173F" w14:textId="77777777" w:rsidR="00EB6D7A" w:rsidRPr="00A95CDA" w:rsidRDefault="00EB6D7A" w:rsidP="003D7D00">
            <w:pPr>
              <w:rPr>
                <w:rFonts w:cstheme="minorHAnsi"/>
              </w:rPr>
            </w:pPr>
            <w:r w:rsidRPr="00A95CDA">
              <w:rPr>
                <w:rFonts w:cstheme="minorHAnsi"/>
              </w:rPr>
              <w:t xml:space="preserve">The target population was defined clearly as males from a specific prison that underwent psychiatric screening and required further assessment/support. The two samples consisted of those that were diverted from prison or identified for further psychiatric assessment during a specific time frame; however further sample characteristics were not reported. </w:t>
            </w:r>
          </w:p>
        </w:tc>
        <w:tc>
          <w:tcPr>
            <w:tcW w:w="2062" w:type="dxa"/>
          </w:tcPr>
          <w:p w14:paraId="4C937A58" w14:textId="77777777" w:rsidR="00EB6D7A" w:rsidRPr="00A95CDA" w:rsidRDefault="00EB6D7A" w:rsidP="003D7D00">
            <w:pPr>
              <w:rPr>
                <w:rFonts w:cstheme="minorHAnsi"/>
              </w:rPr>
            </w:pPr>
            <w:r w:rsidRPr="00A95CDA">
              <w:rPr>
                <w:rFonts w:cstheme="minorHAnsi"/>
              </w:rPr>
              <w:t xml:space="preserve">Yes. </w:t>
            </w:r>
          </w:p>
          <w:p w14:paraId="50C94D1F" w14:textId="77777777" w:rsidR="00EB6D7A" w:rsidRPr="00A95CDA" w:rsidRDefault="00EB6D7A" w:rsidP="003D7D00">
            <w:pPr>
              <w:rPr>
                <w:rFonts w:cstheme="minorHAnsi"/>
              </w:rPr>
            </w:pPr>
            <w:r w:rsidRPr="00A95CDA">
              <w:rPr>
                <w:rFonts w:cstheme="minorHAnsi"/>
              </w:rPr>
              <w:t xml:space="preserve">The two 3-point scales to measure service user outcomes were clearly stated, the DUNDRUM-1 was used in line with the research aims and the number of DUNDRUM-1 items used was stated. It should be noted that there are inconsistencies in the number of DUNDRUM-1 items used across studies.  </w:t>
            </w:r>
          </w:p>
        </w:tc>
        <w:tc>
          <w:tcPr>
            <w:tcW w:w="1906" w:type="dxa"/>
          </w:tcPr>
          <w:p w14:paraId="55A07F38" w14:textId="77777777" w:rsidR="00EB6D7A" w:rsidRPr="00A95CDA" w:rsidRDefault="00EB6D7A" w:rsidP="003D7D00">
            <w:pPr>
              <w:rPr>
                <w:rFonts w:cstheme="minorHAnsi"/>
                <w:color w:val="000000"/>
              </w:rPr>
            </w:pPr>
            <w:r w:rsidRPr="00A95CDA">
              <w:rPr>
                <w:rFonts w:cstheme="minorHAnsi"/>
                <w:color w:val="000000"/>
              </w:rPr>
              <w:t>Yes.</w:t>
            </w:r>
          </w:p>
          <w:p w14:paraId="093D62D6" w14:textId="77777777" w:rsidR="00EB6D7A" w:rsidRPr="00A95CDA" w:rsidRDefault="00EB6D7A" w:rsidP="003D7D00">
            <w:pPr>
              <w:rPr>
                <w:rFonts w:cstheme="minorHAnsi"/>
                <w:i/>
                <w:iCs/>
                <w:color w:val="000000"/>
              </w:rPr>
            </w:pPr>
            <w:r w:rsidRPr="00A95CDA">
              <w:rPr>
                <w:rFonts w:cstheme="minorHAnsi"/>
                <w:color w:val="000000"/>
              </w:rPr>
              <w:t>Retrospective design and complete outcome data for both samples</w:t>
            </w:r>
            <w:r w:rsidRPr="00A95CDA">
              <w:rPr>
                <w:rFonts w:cstheme="minorHAnsi"/>
                <w:i/>
                <w:iCs/>
                <w:color w:val="000000"/>
              </w:rPr>
              <w:t xml:space="preserve">. </w:t>
            </w:r>
          </w:p>
          <w:p w14:paraId="130556E7" w14:textId="77777777" w:rsidR="00EB6D7A" w:rsidRPr="00A95CDA" w:rsidRDefault="00EB6D7A" w:rsidP="003D7D00">
            <w:pPr>
              <w:rPr>
                <w:rFonts w:cstheme="minorHAnsi"/>
              </w:rPr>
            </w:pPr>
          </w:p>
        </w:tc>
        <w:tc>
          <w:tcPr>
            <w:tcW w:w="2852" w:type="dxa"/>
          </w:tcPr>
          <w:p w14:paraId="4EE3A75F" w14:textId="77777777" w:rsidR="00EB6D7A" w:rsidRPr="00A95CDA" w:rsidRDefault="00EB6D7A" w:rsidP="003D7D00">
            <w:pPr>
              <w:rPr>
                <w:rFonts w:cstheme="minorHAnsi"/>
              </w:rPr>
            </w:pPr>
            <w:r w:rsidRPr="00A95CDA">
              <w:rPr>
                <w:rFonts w:cstheme="minorHAnsi"/>
              </w:rPr>
              <w:t xml:space="preserve">Yes. </w:t>
            </w:r>
          </w:p>
          <w:p w14:paraId="0E98BDFB" w14:textId="77777777" w:rsidR="00EB6D7A" w:rsidRPr="00A95CDA" w:rsidRDefault="00EB6D7A" w:rsidP="003D7D00">
            <w:pPr>
              <w:rPr>
                <w:rFonts w:cstheme="minorHAnsi"/>
              </w:rPr>
            </w:pPr>
            <w:r w:rsidRPr="00A95CDA">
              <w:rPr>
                <w:rFonts w:cstheme="minorHAnsi"/>
              </w:rPr>
              <w:t xml:space="preserve">Those scoring the DUNDRUM-1 were blind to service user outcomes so could not be influenced by previous placement decisions and robust analysis methods were used. However, further considerations of confounds such as the influence of previous admission on decision-making could have been made.  </w:t>
            </w:r>
          </w:p>
        </w:tc>
        <w:tc>
          <w:tcPr>
            <w:tcW w:w="2379" w:type="dxa"/>
          </w:tcPr>
          <w:p w14:paraId="14BD1131" w14:textId="77777777" w:rsidR="00EB6D7A" w:rsidRPr="00A95CDA" w:rsidRDefault="00EB6D7A" w:rsidP="003D7D00">
            <w:pPr>
              <w:rPr>
                <w:rFonts w:cstheme="minorHAnsi"/>
              </w:rPr>
            </w:pPr>
            <w:r w:rsidRPr="00A95CDA">
              <w:rPr>
                <w:rFonts w:cstheme="minorHAnsi"/>
              </w:rPr>
              <w:t xml:space="preserve">Yes. </w:t>
            </w:r>
          </w:p>
          <w:p w14:paraId="34493176" w14:textId="77777777" w:rsidR="00EB6D7A" w:rsidRPr="00A95CDA" w:rsidRDefault="00EB6D7A" w:rsidP="003D7D00">
            <w:pPr>
              <w:rPr>
                <w:rFonts w:cstheme="minorHAnsi"/>
              </w:rPr>
            </w:pPr>
            <w:r w:rsidRPr="00A95CDA">
              <w:rPr>
                <w:rFonts w:cstheme="minorHAnsi"/>
              </w:rPr>
              <w:t>Participants were assessed retrospectively using the DUNDRUM-1 for comparison with placement outcomes.</w:t>
            </w:r>
          </w:p>
        </w:tc>
      </w:tr>
      <w:tr w:rsidR="00EB6D7A" w:rsidRPr="00A95CDA" w14:paraId="56699DC2" w14:textId="77777777" w:rsidTr="003D7D00">
        <w:trPr>
          <w:trHeight w:val="2018"/>
        </w:trPr>
        <w:tc>
          <w:tcPr>
            <w:tcW w:w="1985" w:type="dxa"/>
          </w:tcPr>
          <w:p w14:paraId="1ECF8392" w14:textId="77777777" w:rsidR="00EB6D7A" w:rsidRPr="00A95CDA" w:rsidRDefault="00EB6D7A" w:rsidP="003D7D00">
            <w:pPr>
              <w:rPr>
                <w:rFonts w:cstheme="minorHAnsi"/>
              </w:rPr>
            </w:pPr>
            <w:r w:rsidRPr="00A95CDA">
              <w:rPr>
                <w:rFonts w:cstheme="minorHAnsi"/>
              </w:rPr>
              <w:t>D. Lawrence; T. L. Davies; R. Bagshaw; P. Hewlett; P. Taylor; A. Watt. 2018. External validity and anchoring heuristics: application of DUNDRUM-1 to secure service gatekeeping in South Wales.</w:t>
            </w:r>
          </w:p>
        </w:tc>
        <w:tc>
          <w:tcPr>
            <w:tcW w:w="899" w:type="dxa"/>
          </w:tcPr>
          <w:p w14:paraId="19F74AB0" w14:textId="77777777" w:rsidR="00EB6D7A" w:rsidRPr="00A95CDA" w:rsidRDefault="00EB6D7A" w:rsidP="003D7D00">
            <w:pPr>
              <w:rPr>
                <w:rFonts w:cstheme="minorHAnsi"/>
              </w:rPr>
            </w:pPr>
            <w:r w:rsidRPr="00A95CDA">
              <w:rPr>
                <w:rFonts w:cstheme="minorHAnsi"/>
              </w:rPr>
              <w:t>Yes</w:t>
            </w:r>
          </w:p>
        </w:tc>
        <w:tc>
          <w:tcPr>
            <w:tcW w:w="1565" w:type="dxa"/>
          </w:tcPr>
          <w:p w14:paraId="3EF902D3" w14:textId="77777777" w:rsidR="00EB6D7A" w:rsidRPr="00A95CDA" w:rsidRDefault="00EB6D7A" w:rsidP="003D7D00">
            <w:pPr>
              <w:rPr>
                <w:rFonts w:cstheme="minorHAnsi"/>
              </w:rPr>
            </w:pPr>
            <w:r w:rsidRPr="00A95CDA">
              <w:rPr>
                <w:rFonts w:cstheme="minorHAnsi"/>
              </w:rPr>
              <w:t>Yes</w:t>
            </w:r>
          </w:p>
        </w:tc>
        <w:tc>
          <w:tcPr>
            <w:tcW w:w="2221" w:type="dxa"/>
          </w:tcPr>
          <w:p w14:paraId="71EE3E07" w14:textId="77777777" w:rsidR="00EB6D7A" w:rsidRPr="00A95CDA" w:rsidRDefault="00EB6D7A" w:rsidP="003D7D00">
            <w:pPr>
              <w:rPr>
                <w:rFonts w:cstheme="minorHAnsi"/>
              </w:rPr>
            </w:pPr>
            <w:r w:rsidRPr="00A95CDA">
              <w:rPr>
                <w:rFonts w:cstheme="minorHAnsi"/>
              </w:rPr>
              <w:t xml:space="preserve">Yes. </w:t>
            </w:r>
          </w:p>
          <w:p w14:paraId="5BCE8987" w14:textId="77777777" w:rsidR="00EB6D7A" w:rsidRPr="00A95CDA" w:rsidRDefault="00EB6D7A" w:rsidP="003D7D00">
            <w:pPr>
              <w:rPr>
                <w:rFonts w:cstheme="minorHAnsi"/>
              </w:rPr>
            </w:pPr>
            <w:r w:rsidRPr="00A95CDA">
              <w:rPr>
                <w:rFonts w:cstheme="minorHAnsi"/>
              </w:rPr>
              <w:t xml:space="preserve">The sampling technique only included new referrals to psychiatric services during a specific time frame, establishing clear inclusion criteria; however, sample characteristics were not reported.  </w:t>
            </w:r>
          </w:p>
        </w:tc>
        <w:tc>
          <w:tcPr>
            <w:tcW w:w="2062" w:type="dxa"/>
          </w:tcPr>
          <w:p w14:paraId="1D7EEAF8" w14:textId="77777777" w:rsidR="00EB6D7A" w:rsidRPr="00A95CDA" w:rsidRDefault="00EB6D7A" w:rsidP="003D7D00">
            <w:pPr>
              <w:rPr>
                <w:rFonts w:cstheme="minorHAnsi"/>
              </w:rPr>
            </w:pPr>
            <w:r w:rsidRPr="00A95CDA">
              <w:rPr>
                <w:rFonts w:cstheme="minorHAnsi"/>
              </w:rPr>
              <w:t xml:space="preserve">Yes. </w:t>
            </w:r>
          </w:p>
          <w:p w14:paraId="2908E74A" w14:textId="77777777" w:rsidR="00EB6D7A" w:rsidRPr="00A95CDA" w:rsidRDefault="00EB6D7A" w:rsidP="003D7D00">
            <w:pPr>
              <w:rPr>
                <w:rFonts w:cstheme="minorHAnsi"/>
              </w:rPr>
            </w:pPr>
            <w:r w:rsidRPr="00A95CDA">
              <w:rPr>
                <w:rFonts w:cstheme="minorHAnsi"/>
              </w:rPr>
              <w:t xml:space="preserve">The 5-point scale to measure service user outcomes was clearly stated and the DUNDRUM-1 was used in line with the research aims.  It should be noted that there are inconsistencies in the number of DUNDRUM-1 </w:t>
            </w:r>
            <w:r w:rsidRPr="00A95CDA">
              <w:rPr>
                <w:rFonts w:cstheme="minorHAnsi"/>
              </w:rPr>
              <w:lastRenderedPageBreak/>
              <w:t xml:space="preserve">items used across studies.  </w:t>
            </w:r>
          </w:p>
        </w:tc>
        <w:tc>
          <w:tcPr>
            <w:tcW w:w="1906" w:type="dxa"/>
          </w:tcPr>
          <w:p w14:paraId="559DC864" w14:textId="77777777" w:rsidR="00EB6D7A" w:rsidRPr="00A95CDA" w:rsidRDefault="00EB6D7A" w:rsidP="003D7D00">
            <w:pPr>
              <w:rPr>
                <w:rFonts w:cstheme="minorHAnsi"/>
              </w:rPr>
            </w:pPr>
            <w:r w:rsidRPr="00A95CDA">
              <w:rPr>
                <w:rFonts w:cstheme="minorHAnsi"/>
              </w:rPr>
              <w:lastRenderedPageBreak/>
              <w:t xml:space="preserve">Yes. </w:t>
            </w:r>
          </w:p>
          <w:p w14:paraId="211D7B3F" w14:textId="77777777" w:rsidR="00EB6D7A" w:rsidRPr="00A95CDA" w:rsidRDefault="00EB6D7A" w:rsidP="003D7D00">
            <w:pPr>
              <w:rPr>
                <w:rFonts w:cstheme="minorHAnsi"/>
              </w:rPr>
            </w:pPr>
            <w:r w:rsidRPr="00A95CDA">
              <w:rPr>
                <w:rFonts w:cstheme="minorHAnsi"/>
              </w:rPr>
              <w:t xml:space="preserve">Retrospective design and all those assessed appear to have been included. </w:t>
            </w:r>
          </w:p>
        </w:tc>
        <w:tc>
          <w:tcPr>
            <w:tcW w:w="2852" w:type="dxa"/>
          </w:tcPr>
          <w:p w14:paraId="030DEE57" w14:textId="77777777" w:rsidR="00EB6D7A" w:rsidRPr="00A95CDA" w:rsidRDefault="00EB6D7A" w:rsidP="003D7D00">
            <w:pPr>
              <w:rPr>
                <w:rFonts w:cstheme="minorHAnsi"/>
              </w:rPr>
            </w:pPr>
            <w:r w:rsidRPr="00A95CDA">
              <w:rPr>
                <w:rFonts w:cstheme="minorHAnsi"/>
              </w:rPr>
              <w:t xml:space="preserve">Yes. </w:t>
            </w:r>
          </w:p>
          <w:p w14:paraId="487D39E6" w14:textId="77777777" w:rsidR="00EB6D7A" w:rsidRPr="00A95CDA" w:rsidRDefault="00EB6D7A" w:rsidP="003D7D00">
            <w:pPr>
              <w:rPr>
                <w:rFonts w:cstheme="minorHAnsi"/>
              </w:rPr>
            </w:pPr>
            <w:r w:rsidRPr="00A95CDA">
              <w:rPr>
                <w:rFonts w:cstheme="minorHAnsi"/>
              </w:rPr>
              <w:t xml:space="preserve">Only included first time referrals which removed potential impact of previous admission on decision-making, raters of the DUNDRUM-1 were not involved in referral and were blind to outcomes. </w:t>
            </w:r>
          </w:p>
        </w:tc>
        <w:tc>
          <w:tcPr>
            <w:tcW w:w="2379" w:type="dxa"/>
          </w:tcPr>
          <w:p w14:paraId="0723128A" w14:textId="77777777" w:rsidR="00EB6D7A" w:rsidRPr="00A95CDA" w:rsidRDefault="00EB6D7A" w:rsidP="003D7D00">
            <w:pPr>
              <w:rPr>
                <w:rFonts w:cstheme="minorHAnsi"/>
              </w:rPr>
            </w:pPr>
            <w:r w:rsidRPr="00A95CDA">
              <w:rPr>
                <w:rFonts w:cstheme="minorHAnsi"/>
              </w:rPr>
              <w:t xml:space="preserve">Yes. </w:t>
            </w:r>
          </w:p>
          <w:p w14:paraId="678AE46A" w14:textId="77777777" w:rsidR="00EB6D7A" w:rsidRPr="00A95CDA" w:rsidRDefault="00EB6D7A" w:rsidP="003D7D00">
            <w:pPr>
              <w:rPr>
                <w:rFonts w:cstheme="minorHAnsi"/>
              </w:rPr>
            </w:pPr>
            <w:r w:rsidRPr="00A95CDA">
              <w:rPr>
                <w:rFonts w:cstheme="minorHAnsi"/>
              </w:rPr>
              <w:t>Participants were assessed retrospectively using the DUNDRUM-1 for comparison with placement outcomes.</w:t>
            </w:r>
          </w:p>
        </w:tc>
      </w:tr>
      <w:tr w:rsidR="00EB6D7A" w:rsidRPr="00A95CDA" w14:paraId="448CE54B" w14:textId="77777777" w:rsidTr="003D7D00">
        <w:trPr>
          <w:trHeight w:val="502"/>
        </w:trPr>
        <w:tc>
          <w:tcPr>
            <w:tcW w:w="1985" w:type="dxa"/>
          </w:tcPr>
          <w:p w14:paraId="2CD600DB" w14:textId="77777777" w:rsidR="00EB6D7A" w:rsidRPr="00A95CDA" w:rsidRDefault="00EB6D7A" w:rsidP="003D7D00">
            <w:pPr>
              <w:rPr>
                <w:rFonts w:cstheme="minorHAnsi"/>
              </w:rPr>
            </w:pPr>
            <w:r w:rsidRPr="00A95CDA">
              <w:rPr>
                <w:rFonts w:cstheme="minorHAnsi"/>
              </w:rPr>
              <w:t xml:space="preserve">I. </w:t>
            </w:r>
            <w:proofErr w:type="spellStart"/>
            <w:r w:rsidRPr="00A95CDA">
              <w:rPr>
                <w:rFonts w:cstheme="minorHAnsi"/>
              </w:rPr>
              <w:t>Jeandarme</w:t>
            </w:r>
            <w:proofErr w:type="spellEnd"/>
            <w:r w:rsidRPr="00A95CDA">
              <w:rPr>
                <w:rFonts w:cstheme="minorHAnsi"/>
              </w:rPr>
              <w:t>; P. Habets; H. Kennedy.  2019. Structured versus unstructured judgment: DUNDRUM-1 compared to court decisions.</w:t>
            </w:r>
          </w:p>
        </w:tc>
        <w:tc>
          <w:tcPr>
            <w:tcW w:w="899" w:type="dxa"/>
          </w:tcPr>
          <w:p w14:paraId="28EBA22F" w14:textId="77777777" w:rsidR="00EB6D7A" w:rsidRPr="00A95CDA" w:rsidRDefault="00EB6D7A" w:rsidP="003D7D00">
            <w:pPr>
              <w:rPr>
                <w:rFonts w:cstheme="minorHAnsi"/>
              </w:rPr>
            </w:pPr>
            <w:r w:rsidRPr="00A95CDA">
              <w:rPr>
                <w:rFonts w:cstheme="minorHAnsi"/>
              </w:rPr>
              <w:t>Yes</w:t>
            </w:r>
          </w:p>
        </w:tc>
        <w:tc>
          <w:tcPr>
            <w:tcW w:w="1565" w:type="dxa"/>
          </w:tcPr>
          <w:p w14:paraId="72B9A9A1" w14:textId="77777777" w:rsidR="00EB6D7A" w:rsidRPr="00A95CDA" w:rsidRDefault="00EB6D7A" w:rsidP="003D7D00">
            <w:pPr>
              <w:rPr>
                <w:rFonts w:cstheme="minorHAnsi"/>
              </w:rPr>
            </w:pPr>
            <w:r w:rsidRPr="00A95CDA">
              <w:rPr>
                <w:rFonts w:cstheme="minorHAnsi"/>
              </w:rPr>
              <w:t>Yes</w:t>
            </w:r>
          </w:p>
        </w:tc>
        <w:tc>
          <w:tcPr>
            <w:tcW w:w="2221" w:type="dxa"/>
          </w:tcPr>
          <w:p w14:paraId="57AD8D68" w14:textId="77777777" w:rsidR="00EB6D7A" w:rsidRPr="00A95CDA" w:rsidRDefault="00EB6D7A" w:rsidP="003D7D00">
            <w:pPr>
              <w:rPr>
                <w:rFonts w:cstheme="minorHAnsi"/>
                <w:color w:val="000000"/>
              </w:rPr>
            </w:pPr>
            <w:r w:rsidRPr="00A95CDA">
              <w:rPr>
                <w:rFonts w:cstheme="minorHAnsi"/>
                <w:color w:val="000000"/>
              </w:rPr>
              <w:t xml:space="preserve">Yes. </w:t>
            </w:r>
          </w:p>
          <w:p w14:paraId="3816BBCD" w14:textId="77777777" w:rsidR="00EB6D7A" w:rsidRPr="00A95CDA" w:rsidRDefault="00EB6D7A" w:rsidP="003D7D00">
            <w:pPr>
              <w:rPr>
                <w:rFonts w:cstheme="minorHAnsi"/>
                <w:color w:val="000000"/>
              </w:rPr>
            </w:pPr>
            <w:r w:rsidRPr="00A95CDA">
              <w:rPr>
                <w:rFonts w:cstheme="minorHAnsi"/>
                <w:color w:val="000000"/>
              </w:rPr>
              <w:t xml:space="preserve">The sample was selected randomly from the target population of males referred by court to psychiatric services and descriptions of sample characteristics were included. </w:t>
            </w:r>
          </w:p>
          <w:p w14:paraId="5B2F8C53" w14:textId="77777777" w:rsidR="00EB6D7A" w:rsidRPr="00A95CDA" w:rsidRDefault="00EB6D7A" w:rsidP="003D7D00">
            <w:pPr>
              <w:rPr>
                <w:rFonts w:cstheme="minorHAnsi"/>
              </w:rPr>
            </w:pPr>
          </w:p>
        </w:tc>
        <w:tc>
          <w:tcPr>
            <w:tcW w:w="2062" w:type="dxa"/>
          </w:tcPr>
          <w:p w14:paraId="4A2738B9" w14:textId="77777777" w:rsidR="00EB6D7A" w:rsidRPr="00A95CDA" w:rsidRDefault="00EB6D7A" w:rsidP="003D7D00">
            <w:pPr>
              <w:rPr>
                <w:rFonts w:cstheme="minorHAnsi"/>
              </w:rPr>
            </w:pPr>
            <w:r w:rsidRPr="00A95CDA">
              <w:rPr>
                <w:rFonts w:cstheme="minorHAnsi"/>
              </w:rPr>
              <w:t xml:space="preserve">Yes. </w:t>
            </w:r>
          </w:p>
          <w:p w14:paraId="5DB7F29D" w14:textId="77777777" w:rsidR="00EB6D7A" w:rsidRPr="00A95CDA" w:rsidRDefault="00EB6D7A" w:rsidP="003D7D00">
            <w:pPr>
              <w:rPr>
                <w:rFonts w:cstheme="minorHAnsi"/>
              </w:rPr>
            </w:pPr>
            <w:r w:rsidRPr="00A95CDA">
              <w:rPr>
                <w:rFonts w:cstheme="minorHAnsi"/>
              </w:rPr>
              <w:t xml:space="preserve">The 5-point scale to measure service user outcomes was clearly stated and the DUNDRUM-1 was used in line with the research aims. Further information on how court decisions were made could be useful.  It should be noted that there are inconsistencies in the number of DUNDRUM-1 items used across studies.  </w:t>
            </w:r>
          </w:p>
        </w:tc>
        <w:tc>
          <w:tcPr>
            <w:tcW w:w="1906" w:type="dxa"/>
          </w:tcPr>
          <w:p w14:paraId="74E34FF7" w14:textId="77777777" w:rsidR="00EB6D7A" w:rsidRPr="00A95CDA" w:rsidRDefault="00EB6D7A" w:rsidP="003D7D00">
            <w:pPr>
              <w:rPr>
                <w:rFonts w:cstheme="minorHAnsi"/>
              </w:rPr>
            </w:pPr>
            <w:r w:rsidRPr="00A95CDA">
              <w:rPr>
                <w:rFonts w:cstheme="minorHAnsi"/>
              </w:rPr>
              <w:t xml:space="preserve">Yes. </w:t>
            </w:r>
          </w:p>
          <w:p w14:paraId="4F7FBC41" w14:textId="77777777" w:rsidR="00EB6D7A" w:rsidRPr="00A95CDA" w:rsidRDefault="00EB6D7A" w:rsidP="003D7D00">
            <w:pPr>
              <w:rPr>
                <w:rFonts w:cstheme="minorHAnsi"/>
              </w:rPr>
            </w:pPr>
            <w:r w:rsidRPr="00A95CDA">
              <w:rPr>
                <w:rFonts w:cstheme="minorHAnsi"/>
              </w:rPr>
              <w:t xml:space="preserve">There was data for 145/150 participants (5 participants missing due to incomplete DUNDRUM-1 or court data) which was 96.6% complete and judged to be satisfactory. </w:t>
            </w:r>
          </w:p>
        </w:tc>
        <w:tc>
          <w:tcPr>
            <w:tcW w:w="2852" w:type="dxa"/>
          </w:tcPr>
          <w:p w14:paraId="7265D776" w14:textId="77777777" w:rsidR="00EB6D7A" w:rsidRPr="00A95CDA" w:rsidRDefault="00EB6D7A" w:rsidP="003D7D00">
            <w:pPr>
              <w:rPr>
                <w:rFonts w:cstheme="minorHAnsi"/>
              </w:rPr>
            </w:pPr>
            <w:r w:rsidRPr="00A95CDA">
              <w:rPr>
                <w:rFonts w:cstheme="minorHAnsi"/>
              </w:rPr>
              <w:t xml:space="preserve">Cannot tell. </w:t>
            </w:r>
          </w:p>
          <w:p w14:paraId="4807BF81" w14:textId="77777777" w:rsidR="00EB6D7A" w:rsidRPr="00A95CDA" w:rsidRDefault="00EB6D7A" w:rsidP="003D7D00">
            <w:pPr>
              <w:rPr>
                <w:rFonts w:cstheme="minorHAnsi"/>
              </w:rPr>
            </w:pPr>
            <w:r w:rsidRPr="00A95CDA">
              <w:rPr>
                <w:rFonts w:cstheme="minorHAnsi"/>
              </w:rPr>
              <w:t>Those scoring the DUNDRUM-1 were blind to outcomes for those referred to various security levels and current placement for those referred to medium secure but not placement on admission. It is unclear based on the information if those scoring the DUNDRUM-1 were aware of exact admission decisions or more generally that referrals were to medium secure. Random sampling was used to control for confounds to some extent.</w:t>
            </w:r>
          </w:p>
        </w:tc>
        <w:tc>
          <w:tcPr>
            <w:tcW w:w="2379" w:type="dxa"/>
          </w:tcPr>
          <w:p w14:paraId="6C4A9898" w14:textId="77777777" w:rsidR="00EB6D7A" w:rsidRPr="00A95CDA" w:rsidRDefault="00EB6D7A" w:rsidP="003D7D00">
            <w:pPr>
              <w:rPr>
                <w:rFonts w:cstheme="minorHAnsi"/>
              </w:rPr>
            </w:pPr>
            <w:r w:rsidRPr="00A95CDA">
              <w:rPr>
                <w:rFonts w:cstheme="minorHAnsi"/>
              </w:rPr>
              <w:t xml:space="preserve">Yes. </w:t>
            </w:r>
          </w:p>
          <w:p w14:paraId="04CCEC2B" w14:textId="77777777" w:rsidR="00EB6D7A" w:rsidRPr="00A95CDA" w:rsidRDefault="00EB6D7A" w:rsidP="003D7D00">
            <w:pPr>
              <w:rPr>
                <w:rFonts w:cstheme="minorHAnsi"/>
              </w:rPr>
            </w:pPr>
            <w:r w:rsidRPr="00A95CDA">
              <w:rPr>
                <w:rFonts w:cstheme="minorHAnsi"/>
              </w:rPr>
              <w:t>Participants were assessed retrospectively using the DUNDRUM-1 for comparison with placement outcomes.</w:t>
            </w:r>
          </w:p>
        </w:tc>
      </w:tr>
      <w:tr w:rsidR="00EB6D7A" w:rsidRPr="00A95CDA" w14:paraId="51934F37" w14:textId="77777777" w:rsidTr="003D7D00">
        <w:trPr>
          <w:trHeight w:val="483"/>
        </w:trPr>
        <w:tc>
          <w:tcPr>
            <w:tcW w:w="1985" w:type="dxa"/>
          </w:tcPr>
          <w:p w14:paraId="6C454682" w14:textId="77777777" w:rsidR="00EB6D7A" w:rsidRPr="00A95CDA" w:rsidRDefault="00EB6D7A" w:rsidP="003D7D00">
            <w:pPr>
              <w:rPr>
                <w:rFonts w:cstheme="minorHAnsi"/>
              </w:rPr>
            </w:pPr>
            <w:r w:rsidRPr="00A95CDA">
              <w:rPr>
                <w:rFonts w:cstheme="minorHAnsi"/>
              </w:rPr>
              <w:t xml:space="preserve">H. K. Williams; M. </w:t>
            </w:r>
            <w:proofErr w:type="spellStart"/>
            <w:r w:rsidRPr="00A95CDA">
              <w:rPr>
                <w:rFonts w:cstheme="minorHAnsi"/>
              </w:rPr>
              <w:t>Senanayke</w:t>
            </w:r>
            <w:proofErr w:type="spellEnd"/>
            <w:r w:rsidRPr="00A95CDA">
              <w:rPr>
                <w:rFonts w:cstheme="minorHAnsi"/>
              </w:rPr>
              <w:t>; C. C. Ross; R. Bates; M. Davoren. 2020. Security needs among patients referred for high secure care in Broadmoor Hospital England</w:t>
            </w:r>
          </w:p>
        </w:tc>
        <w:tc>
          <w:tcPr>
            <w:tcW w:w="899" w:type="dxa"/>
          </w:tcPr>
          <w:p w14:paraId="38AEE861" w14:textId="77777777" w:rsidR="00EB6D7A" w:rsidRPr="00A95CDA" w:rsidRDefault="00EB6D7A" w:rsidP="003D7D00">
            <w:pPr>
              <w:rPr>
                <w:rFonts w:cstheme="minorHAnsi"/>
              </w:rPr>
            </w:pPr>
            <w:r w:rsidRPr="00A95CDA">
              <w:rPr>
                <w:rFonts w:cstheme="minorHAnsi"/>
              </w:rPr>
              <w:t>Yes</w:t>
            </w:r>
          </w:p>
        </w:tc>
        <w:tc>
          <w:tcPr>
            <w:tcW w:w="1565" w:type="dxa"/>
          </w:tcPr>
          <w:p w14:paraId="2915B485" w14:textId="77777777" w:rsidR="00EB6D7A" w:rsidRPr="00A95CDA" w:rsidRDefault="00EB6D7A" w:rsidP="003D7D00">
            <w:pPr>
              <w:rPr>
                <w:rFonts w:cstheme="minorHAnsi"/>
              </w:rPr>
            </w:pPr>
            <w:r w:rsidRPr="00A95CDA">
              <w:rPr>
                <w:rFonts w:cstheme="minorHAnsi"/>
              </w:rPr>
              <w:t>Yes</w:t>
            </w:r>
          </w:p>
        </w:tc>
        <w:tc>
          <w:tcPr>
            <w:tcW w:w="2221" w:type="dxa"/>
          </w:tcPr>
          <w:p w14:paraId="40BB1FA5" w14:textId="77777777" w:rsidR="00EB6D7A" w:rsidRPr="00A95CDA" w:rsidRDefault="00EB6D7A" w:rsidP="003D7D00">
            <w:pPr>
              <w:rPr>
                <w:rFonts w:cstheme="minorHAnsi"/>
              </w:rPr>
            </w:pPr>
            <w:r w:rsidRPr="00A95CDA">
              <w:rPr>
                <w:rFonts w:cstheme="minorHAnsi"/>
              </w:rPr>
              <w:t xml:space="preserve">Yes. </w:t>
            </w:r>
          </w:p>
          <w:p w14:paraId="65B9C1CC" w14:textId="77777777" w:rsidR="00EB6D7A" w:rsidRPr="00A95CDA" w:rsidRDefault="00EB6D7A" w:rsidP="003D7D00">
            <w:pPr>
              <w:rPr>
                <w:rFonts w:cstheme="minorHAnsi"/>
              </w:rPr>
            </w:pPr>
            <w:r w:rsidRPr="00A95CDA">
              <w:rPr>
                <w:rFonts w:cstheme="minorHAnsi"/>
              </w:rPr>
              <w:t xml:space="preserve">Included all referrals (aside from one exclusion) to the target hospital for a specific time frame and provided information about the sample.  </w:t>
            </w:r>
          </w:p>
        </w:tc>
        <w:tc>
          <w:tcPr>
            <w:tcW w:w="2062" w:type="dxa"/>
          </w:tcPr>
          <w:p w14:paraId="224CAC8B" w14:textId="77777777" w:rsidR="00EB6D7A" w:rsidRPr="00A95CDA" w:rsidRDefault="00EB6D7A" w:rsidP="003D7D00">
            <w:pPr>
              <w:rPr>
                <w:rFonts w:cstheme="minorHAnsi"/>
              </w:rPr>
            </w:pPr>
            <w:r w:rsidRPr="00A95CDA">
              <w:rPr>
                <w:rFonts w:cstheme="minorHAnsi"/>
              </w:rPr>
              <w:t xml:space="preserve">Cannot tell. </w:t>
            </w:r>
          </w:p>
          <w:p w14:paraId="72840684" w14:textId="77777777" w:rsidR="00EB6D7A" w:rsidRPr="00A95CDA" w:rsidRDefault="00EB6D7A" w:rsidP="003D7D00">
            <w:pPr>
              <w:rPr>
                <w:rFonts w:cstheme="minorHAnsi"/>
              </w:rPr>
            </w:pPr>
            <w:r w:rsidRPr="00A95CDA">
              <w:rPr>
                <w:rFonts w:cstheme="minorHAnsi"/>
              </w:rPr>
              <w:t xml:space="preserve">Define the DUNDRUM toolkit and state the number of DUNDRUM-1 items used but there was a lack of information regarding how service user outcomes were measured.  It should be noted that there are inconsistencies in the number of DUNDRUM-1 </w:t>
            </w:r>
            <w:r w:rsidRPr="00A95CDA">
              <w:rPr>
                <w:rFonts w:cstheme="minorHAnsi"/>
              </w:rPr>
              <w:lastRenderedPageBreak/>
              <w:t xml:space="preserve">items used across studies.  </w:t>
            </w:r>
          </w:p>
        </w:tc>
        <w:tc>
          <w:tcPr>
            <w:tcW w:w="1906" w:type="dxa"/>
          </w:tcPr>
          <w:p w14:paraId="4DFAF4BB" w14:textId="77777777" w:rsidR="00EB6D7A" w:rsidRPr="00A95CDA" w:rsidRDefault="00EB6D7A" w:rsidP="003D7D00">
            <w:pPr>
              <w:rPr>
                <w:rFonts w:cstheme="minorHAnsi"/>
              </w:rPr>
            </w:pPr>
            <w:r w:rsidRPr="00A95CDA">
              <w:rPr>
                <w:rFonts w:cstheme="minorHAnsi"/>
              </w:rPr>
              <w:lastRenderedPageBreak/>
              <w:t xml:space="preserve">Yes. </w:t>
            </w:r>
          </w:p>
          <w:p w14:paraId="2F8B90A9" w14:textId="77777777" w:rsidR="00EB6D7A" w:rsidRPr="00A95CDA" w:rsidRDefault="00EB6D7A" w:rsidP="003D7D00">
            <w:pPr>
              <w:rPr>
                <w:rFonts w:cstheme="minorHAnsi"/>
              </w:rPr>
            </w:pPr>
            <w:r w:rsidRPr="00A95CDA">
              <w:rPr>
                <w:rFonts w:cstheme="minorHAnsi"/>
              </w:rPr>
              <w:t xml:space="preserve">All referrals assessed (aside from one exclusion) although the DUNDRUM-1 outcomes were reported more comprehensively than DUNDRUM-2. </w:t>
            </w:r>
          </w:p>
        </w:tc>
        <w:tc>
          <w:tcPr>
            <w:tcW w:w="2852" w:type="dxa"/>
          </w:tcPr>
          <w:p w14:paraId="18397E5C" w14:textId="77777777" w:rsidR="00EB6D7A" w:rsidRPr="00A95CDA" w:rsidRDefault="00EB6D7A" w:rsidP="003D7D00">
            <w:pPr>
              <w:rPr>
                <w:rFonts w:cstheme="minorHAnsi"/>
              </w:rPr>
            </w:pPr>
            <w:r w:rsidRPr="00A95CDA">
              <w:rPr>
                <w:rFonts w:cstheme="minorHAnsi"/>
              </w:rPr>
              <w:t xml:space="preserve">Yes.  </w:t>
            </w:r>
          </w:p>
          <w:p w14:paraId="70B15687" w14:textId="77777777" w:rsidR="00EB6D7A" w:rsidRPr="00A95CDA" w:rsidRDefault="00EB6D7A" w:rsidP="003D7D00">
            <w:pPr>
              <w:rPr>
                <w:rFonts w:cstheme="minorHAnsi"/>
              </w:rPr>
            </w:pPr>
            <w:r w:rsidRPr="00A95CDA">
              <w:rPr>
                <w:rFonts w:cstheme="minorHAnsi"/>
              </w:rPr>
              <w:t xml:space="preserve">Blinding to outcomes across comparisons (DUNDRUM assessment, clinicians, and a panel) and rated independently. Although as there are only three high secure hospitals with specific criteria, service users may be referred/admitted multiple times and historic admissions could influence assessment. </w:t>
            </w:r>
          </w:p>
        </w:tc>
        <w:tc>
          <w:tcPr>
            <w:tcW w:w="2379" w:type="dxa"/>
          </w:tcPr>
          <w:p w14:paraId="5E516157" w14:textId="77777777" w:rsidR="00EB6D7A" w:rsidRPr="00A95CDA" w:rsidRDefault="00EB6D7A" w:rsidP="003D7D00">
            <w:pPr>
              <w:rPr>
                <w:rFonts w:cstheme="minorHAnsi"/>
              </w:rPr>
            </w:pPr>
            <w:r w:rsidRPr="00A95CDA">
              <w:rPr>
                <w:rFonts w:cstheme="minorHAnsi"/>
              </w:rPr>
              <w:t xml:space="preserve">Yes. </w:t>
            </w:r>
          </w:p>
          <w:p w14:paraId="731040D0" w14:textId="77777777" w:rsidR="00EB6D7A" w:rsidRPr="00A95CDA" w:rsidRDefault="00EB6D7A" w:rsidP="003D7D00">
            <w:pPr>
              <w:rPr>
                <w:rFonts w:cstheme="minorHAnsi"/>
              </w:rPr>
            </w:pPr>
            <w:r w:rsidRPr="00A95CDA">
              <w:rPr>
                <w:rFonts w:cstheme="minorHAnsi"/>
              </w:rPr>
              <w:t>Participants were assessed retrospectively using the DUNDRUM-1 for comparison with standard admission outcomes. However, more information could be provided for the DUNDRUM-2 as only a pathway comparison was provided.</w:t>
            </w:r>
          </w:p>
        </w:tc>
      </w:tr>
      <w:tr w:rsidR="00EB6D7A" w:rsidRPr="00A95CDA" w14:paraId="6B23A200" w14:textId="77777777" w:rsidTr="003D7D00">
        <w:trPr>
          <w:trHeight w:val="863"/>
        </w:trPr>
        <w:tc>
          <w:tcPr>
            <w:tcW w:w="1985" w:type="dxa"/>
          </w:tcPr>
          <w:p w14:paraId="1B52E14D" w14:textId="77777777" w:rsidR="00EB6D7A" w:rsidRPr="00A95CDA" w:rsidRDefault="00EB6D7A" w:rsidP="003D7D00">
            <w:pPr>
              <w:rPr>
                <w:rFonts w:cstheme="minorHAnsi"/>
              </w:rPr>
            </w:pPr>
            <w:r w:rsidRPr="00A95CDA">
              <w:rPr>
                <w:rFonts w:cstheme="minorHAnsi"/>
              </w:rPr>
              <w:t xml:space="preserve">Habets, P., </w:t>
            </w:r>
            <w:proofErr w:type="spellStart"/>
            <w:r w:rsidRPr="00A95CDA">
              <w:rPr>
                <w:rFonts w:cstheme="minorHAnsi"/>
              </w:rPr>
              <w:t>Jeandarme</w:t>
            </w:r>
            <w:proofErr w:type="spellEnd"/>
            <w:r w:rsidRPr="00A95CDA">
              <w:rPr>
                <w:rFonts w:cstheme="minorHAnsi"/>
              </w:rPr>
              <w:t xml:space="preserve">, I., &amp; Kennedy, H. G. 2020. Determining security level in forensic psychiatry: a tug of war between the DUNDRUM toolkit and the </w:t>
            </w:r>
            <w:proofErr w:type="spellStart"/>
            <w:r w:rsidRPr="00A95CDA">
              <w:rPr>
                <w:rFonts w:cstheme="minorHAnsi"/>
              </w:rPr>
              <w:t>HoNOS</w:t>
            </w:r>
            <w:proofErr w:type="spellEnd"/>
            <w:r w:rsidRPr="00A95CDA">
              <w:rPr>
                <w:rFonts w:cstheme="minorHAnsi"/>
              </w:rPr>
              <w:t>-Secure. </w:t>
            </w:r>
          </w:p>
        </w:tc>
        <w:tc>
          <w:tcPr>
            <w:tcW w:w="899" w:type="dxa"/>
          </w:tcPr>
          <w:p w14:paraId="559A052A" w14:textId="77777777" w:rsidR="00EB6D7A" w:rsidRPr="00A95CDA" w:rsidRDefault="00EB6D7A" w:rsidP="003D7D00">
            <w:pPr>
              <w:rPr>
                <w:rFonts w:cstheme="minorHAnsi"/>
              </w:rPr>
            </w:pPr>
            <w:r w:rsidRPr="00A95CDA">
              <w:rPr>
                <w:rFonts w:cstheme="minorHAnsi"/>
              </w:rPr>
              <w:t>Yes</w:t>
            </w:r>
          </w:p>
        </w:tc>
        <w:tc>
          <w:tcPr>
            <w:tcW w:w="1565" w:type="dxa"/>
          </w:tcPr>
          <w:p w14:paraId="10C4ECF5" w14:textId="77777777" w:rsidR="00EB6D7A" w:rsidRPr="00A95CDA" w:rsidRDefault="00EB6D7A" w:rsidP="003D7D00">
            <w:pPr>
              <w:rPr>
                <w:rFonts w:cstheme="minorHAnsi"/>
              </w:rPr>
            </w:pPr>
            <w:r w:rsidRPr="00A95CDA">
              <w:rPr>
                <w:rFonts w:cstheme="minorHAnsi"/>
              </w:rPr>
              <w:t>Yes</w:t>
            </w:r>
          </w:p>
        </w:tc>
        <w:tc>
          <w:tcPr>
            <w:tcW w:w="2221" w:type="dxa"/>
          </w:tcPr>
          <w:p w14:paraId="6DC33E87" w14:textId="77777777" w:rsidR="00EB6D7A" w:rsidRPr="00A95CDA" w:rsidRDefault="00EB6D7A" w:rsidP="003D7D00">
            <w:pPr>
              <w:rPr>
                <w:rFonts w:cstheme="minorHAnsi"/>
              </w:rPr>
            </w:pPr>
            <w:r w:rsidRPr="00A95CDA">
              <w:rPr>
                <w:rFonts w:cstheme="minorHAnsi"/>
              </w:rPr>
              <w:t xml:space="preserve">Yes. </w:t>
            </w:r>
          </w:p>
          <w:p w14:paraId="7642C4D7" w14:textId="77777777" w:rsidR="00EB6D7A" w:rsidRPr="00A95CDA" w:rsidRDefault="00EB6D7A" w:rsidP="003D7D00">
            <w:pPr>
              <w:rPr>
                <w:rFonts w:cstheme="minorHAnsi"/>
              </w:rPr>
            </w:pPr>
            <w:r w:rsidRPr="00A95CDA">
              <w:rPr>
                <w:rFonts w:cstheme="minorHAnsi"/>
              </w:rPr>
              <w:t xml:space="preserve">Selected a random sample and checked that this sample was representative of the population being studied.  </w:t>
            </w:r>
          </w:p>
        </w:tc>
        <w:tc>
          <w:tcPr>
            <w:tcW w:w="2062" w:type="dxa"/>
          </w:tcPr>
          <w:p w14:paraId="7A86596C" w14:textId="77777777" w:rsidR="00EB6D7A" w:rsidRPr="00A95CDA" w:rsidRDefault="00EB6D7A" w:rsidP="003D7D00">
            <w:pPr>
              <w:rPr>
                <w:rFonts w:cstheme="minorHAnsi"/>
              </w:rPr>
            </w:pPr>
            <w:r w:rsidRPr="00A95CDA">
              <w:rPr>
                <w:rFonts w:cstheme="minorHAnsi"/>
              </w:rPr>
              <w:t xml:space="preserve">Yes. </w:t>
            </w:r>
          </w:p>
          <w:p w14:paraId="0F21850A" w14:textId="77777777" w:rsidR="00EB6D7A" w:rsidRPr="00A95CDA" w:rsidRDefault="00EB6D7A" w:rsidP="003D7D00">
            <w:pPr>
              <w:rPr>
                <w:rFonts w:cstheme="minorHAnsi"/>
              </w:rPr>
            </w:pPr>
            <w:r w:rsidRPr="00A95CDA">
              <w:rPr>
                <w:rFonts w:cstheme="minorHAnsi"/>
              </w:rPr>
              <w:t xml:space="preserve">The scales used to measure service user outcomes were clearly stated and the use of the DUNDRUM-1 and DUNDRUM-2 directly addresses the research aims.  It should be noted that there are inconsistencies in the number of DUNDRUM-1 items used across studies. </w:t>
            </w:r>
          </w:p>
        </w:tc>
        <w:tc>
          <w:tcPr>
            <w:tcW w:w="1906" w:type="dxa"/>
          </w:tcPr>
          <w:p w14:paraId="13F98D67" w14:textId="77777777" w:rsidR="00EB6D7A" w:rsidRPr="00A95CDA" w:rsidRDefault="00EB6D7A" w:rsidP="003D7D00">
            <w:pPr>
              <w:rPr>
                <w:rFonts w:cstheme="minorHAnsi"/>
              </w:rPr>
            </w:pPr>
            <w:r w:rsidRPr="00A95CDA">
              <w:rPr>
                <w:rFonts w:cstheme="minorHAnsi"/>
              </w:rPr>
              <w:t xml:space="preserve">Yes. </w:t>
            </w:r>
          </w:p>
          <w:p w14:paraId="67B267CE" w14:textId="77777777" w:rsidR="00EB6D7A" w:rsidRPr="00A95CDA" w:rsidRDefault="00EB6D7A" w:rsidP="003D7D00">
            <w:pPr>
              <w:rPr>
                <w:rFonts w:cstheme="minorHAnsi"/>
              </w:rPr>
            </w:pPr>
            <w:r w:rsidRPr="00A95CDA">
              <w:rPr>
                <w:rFonts w:cstheme="minorHAnsi"/>
              </w:rPr>
              <w:t xml:space="preserve">With the caveat that there was some missing data (still over 95% complete outcome data which was considered satisfactory) and it is not clear why. </w:t>
            </w:r>
          </w:p>
        </w:tc>
        <w:tc>
          <w:tcPr>
            <w:tcW w:w="2852" w:type="dxa"/>
          </w:tcPr>
          <w:p w14:paraId="42453D4D" w14:textId="77777777" w:rsidR="00EB6D7A" w:rsidRPr="00A95CDA" w:rsidRDefault="00EB6D7A" w:rsidP="003D7D00">
            <w:pPr>
              <w:rPr>
                <w:rFonts w:cstheme="minorHAnsi"/>
              </w:rPr>
            </w:pPr>
            <w:r w:rsidRPr="00A95CDA">
              <w:rPr>
                <w:rFonts w:cstheme="minorHAnsi"/>
              </w:rPr>
              <w:t xml:space="preserve">Yes. </w:t>
            </w:r>
          </w:p>
          <w:p w14:paraId="754D894A" w14:textId="77777777" w:rsidR="00EB6D7A" w:rsidRPr="00A95CDA" w:rsidRDefault="00EB6D7A" w:rsidP="003D7D00">
            <w:pPr>
              <w:rPr>
                <w:rFonts w:cstheme="minorHAnsi"/>
              </w:rPr>
            </w:pPr>
            <w:r w:rsidRPr="00A95CDA">
              <w:rPr>
                <w:rFonts w:cstheme="minorHAnsi"/>
              </w:rPr>
              <w:t xml:space="preserve">Utilised random sampling, blinding to outcomes, considered whether the sample was representative, chi squared tests used to check for confounds of age and CPS decision. </w:t>
            </w:r>
          </w:p>
        </w:tc>
        <w:tc>
          <w:tcPr>
            <w:tcW w:w="2379" w:type="dxa"/>
          </w:tcPr>
          <w:p w14:paraId="3A98BF50" w14:textId="77777777" w:rsidR="00EB6D7A" w:rsidRPr="00A95CDA" w:rsidRDefault="00EB6D7A" w:rsidP="003D7D00">
            <w:pPr>
              <w:rPr>
                <w:rFonts w:cstheme="minorHAnsi"/>
              </w:rPr>
            </w:pPr>
            <w:r w:rsidRPr="00A95CDA">
              <w:rPr>
                <w:rFonts w:cstheme="minorHAnsi"/>
              </w:rPr>
              <w:t xml:space="preserve">Yes. </w:t>
            </w:r>
          </w:p>
          <w:p w14:paraId="10F03B67" w14:textId="77777777" w:rsidR="00EB6D7A" w:rsidRPr="00A95CDA" w:rsidRDefault="00EB6D7A" w:rsidP="003D7D00">
            <w:pPr>
              <w:rPr>
                <w:rFonts w:cstheme="minorHAnsi"/>
              </w:rPr>
            </w:pPr>
            <w:r w:rsidRPr="00A95CDA">
              <w:rPr>
                <w:rFonts w:cstheme="minorHAnsi"/>
              </w:rPr>
              <w:t xml:space="preserve">It should be noted that one rater was not trained in using the DUNDRUM while the others were. </w:t>
            </w:r>
          </w:p>
        </w:tc>
      </w:tr>
      <w:tr w:rsidR="00EB6D7A" w:rsidRPr="00A95CDA" w14:paraId="1E7EBE6D" w14:textId="77777777" w:rsidTr="003D7D00">
        <w:trPr>
          <w:trHeight w:val="483"/>
        </w:trPr>
        <w:tc>
          <w:tcPr>
            <w:tcW w:w="1985" w:type="dxa"/>
          </w:tcPr>
          <w:p w14:paraId="510AD40F" w14:textId="77777777" w:rsidR="00EB6D7A" w:rsidRPr="00A95CDA" w:rsidRDefault="00EB6D7A" w:rsidP="003D7D00">
            <w:pPr>
              <w:rPr>
                <w:rFonts w:cstheme="minorHAnsi"/>
              </w:rPr>
            </w:pPr>
            <w:r w:rsidRPr="00A95CDA">
              <w:rPr>
                <w:rFonts w:cstheme="minorHAnsi"/>
                <w:lang w:val="es-ES"/>
              </w:rPr>
              <w:t xml:space="preserve">R. M. Jones; K. Patel; A. I. F. Simpson. </w:t>
            </w:r>
            <w:r w:rsidRPr="00A95CDA">
              <w:rPr>
                <w:rFonts w:cstheme="minorHAnsi"/>
              </w:rPr>
              <w:t>2019. Assessment of need for inpatient treatment for mental disorder among female prisoners: a cross-sectional study of provincially detained women in Ontario.</w:t>
            </w:r>
          </w:p>
        </w:tc>
        <w:tc>
          <w:tcPr>
            <w:tcW w:w="899" w:type="dxa"/>
          </w:tcPr>
          <w:p w14:paraId="2776193E" w14:textId="77777777" w:rsidR="00EB6D7A" w:rsidRPr="00A95CDA" w:rsidRDefault="00EB6D7A" w:rsidP="003D7D00">
            <w:pPr>
              <w:rPr>
                <w:rFonts w:cstheme="minorHAnsi"/>
              </w:rPr>
            </w:pPr>
            <w:r w:rsidRPr="00A95CDA">
              <w:rPr>
                <w:rFonts w:cstheme="minorHAnsi"/>
              </w:rPr>
              <w:t>Yes</w:t>
            </w:r>
          </w:p>
        </w:tc>
        <w:tc>
          <w:tcPr>
            <w:tcW w:w="1565" w:type="dxa"/>
          </w:tcPr>
          <w:p w14:paraId="78B33889" w14:textId="77777777" w:rsidR="00EB6D7A" w:rsidRPr="00A95CDA" w:rsidRDefault="00EB6D7A" w:rsidP="003D7D00">
            <w:pPr>
              <w:rPr>
                <w:rFonts w:cstheme="minorHAnsi"/>
              </w:rPr>
            </w:pPr>
            <w:r w:rsidRPr="00A95CDA">
              <w:rPr>
                <w:rFonts w:cstheme="minorHAnsi"/>
              </w:rPr>
              <w:t>Yes</w:t>
            </w:r>
          </w:p>
        </w:tc>
        <w:tc>
          <w:tcPr>
            <w:tcW w:w="2221" w:type="dxa"/>
          </w:tcPr>
          <w:p w14:paraId="0E8CD7E2" w14:textId="77777777" w:rsidR="00EB6D7A" w:rsidRPr="00A95CDA" w:rsidRDefault="00EB6D7A" w:rsidP="003D7D00">
            <w:pPr>
              <w:rPr>
                <w:rFonts w:cstheme="minorHAnsi"/>
              </w:rPr>
            </w:pPr>
            <w:r w:rsidRPr="00A95CDA">
              <w:rPr>
                <w:rFonts w:cstheme="minorHAnsi"/>
              </w:rPr>
              <w:t>No.</w:t>
            </w:r>
          </w:p>
          <w:p w14:paraId="4C42B32C" w14:textId="77777777" w:rsidR="00EB6D7A" w:rsidRPr="00A95CDA" w:rsidRDefault="00EB6D7A" w:rsidP="003D7D00">
            <w:pPr>
              <w:rPr>
                <w:rFonts w:cstheme="minorHAnsi"/>
              </w:rPr>
            </w:pPr>
            <w:r w:rsidRPr="00A95CDA">
              <w:rPr>
                <w:rFonts w:cstheme="minorHAnsi"/>
              </w:rPr>
              <w:t xml:space="preserve">Likert rating of sample selection limits how representative the sample can be by excluding those rated as having mild to no mental health needs and only including a small sample of those rated as having moderate mental health needs. </w:t>
            </w:r>
          </w:p>
        </w:tc>
        <w:tc>
          <w:tcPr>
            <w:tcW w:w="2062" w:type="dxa"/>
          </w:tcPr>
          <w:p w14:paraId="35E0700F" w14:textId="77777777" w:rsidR="00EB6D7A" w:rsidRPr="00A95CDA" w:rsidRDefault="00EB6D7A" w:rsidP="003D7D00">
            <w:pPr>
              <w:rPr>
                <w:rFonts w:cstheme="minorHAnsi"/>
                <w:color w:val="000000"/>
              </w:rPr>
            </w:pPr>
            <w:r w:rsidRPr="00A95CDA">
              <w:rPr>
                <w:rFonts w:cstheme="minorHAnsi"/>
                <w:color w:val="000000"/>
              </w:rPr>
              <w:t>Yes.</w:t>
            </w:r>
          </w:p>
          <w:p w14:paraId="7E37B774" w14:textId="77777777" w:rsidR="00EB6D7A" w:rsidRPr="00A95CDA" w:rsidRDefault="00EB6D7A" w:rsidP="003D7D00">
            <w:pPr>
              <w:rPr>
                <w:rFonts w:cstheme="minorHAnsi"/>
                <w:color w:val="000000"/>
              </w:rPr>
            </w:pPr>
            <w:r w:rsidRPr="00A95CDA">
              <w:rPr>
                <w:rFonts w:cstheme="minorHAnsi"/>
              </w:rPr>
              <w:t xml:space="preserve">The scales used to measure service user outcomes were clearly stated, </w:t>
            </w:r>
            <w:r w:rsidRPr="00A95CDA">
              <w:rPr>
                <w:rFonts w:cstheme="minorHAnsi"/>
                <w:color w:val="000000"/>
              </w:rPr>
              <w:t xml:space="preserve">DUNDURUM-1 and DUNDRUM-2 were appropriate measures in line with the research aims.  </w:t>
            </w:r>
            <w:r w:rsidRPr="00A95CDA">
              <w:rPr>
                <w:rFonts w:cstheme="minorHAnsi"/>
              </w:rPr>
              <w:t xml:space="preserve">It should be noted that there are inconsistencies in the number of DUNDRUM-1 items used across studies.  </w:t>
            </w:r>
          </w:p>
          <w:p w14:paraId="3A85CC56" w14:textId="77777777" w:rsidR="00EB6D7A" w:rsidRPr="00A95CDA" w:rsidRDefault="00EB6D7A" w:rsidP="003D7D00">
            <w:pPr>
              <w:rPr>
                <w:rFonts w:cstheme="minorHAnsi"/>
              </w:rPr>
            </w:pPr>
          </w:p>
        </w:tc>
        <w:tc>
          <w:tcPr>
            <w:tcW w:w="1906" w:type="dxa"/>
          </w:tcPr>
          <w:p w14:paraId="39FCC800" w14:textId="77777777" w:rsidR="00EB6D7A" w:rsidRPr="00A95CDA" w:rsidRDefault="00EB6D7A" w:rsidP="003D7D00">
            <w:pPr>
              <w:rPr>
                <w:rFonts w:cstheme="minorHAnsi"/>
              </w:rPr>
            </w:pPr>
            <w:r w:rsidRPr="00A95CDA">
              <w:rPr>
                <w:rFonts w:cstheme="minorHAnsi"/>
              </w:rPr>
              <w:t xml:space="preserve">Yes. </w:t>
            </w:r>
          </w:p>
          <w:p w14:paraId="319169CA" w14:textId="77777777" w:rsidR="00EB6D7A" w:rsidRPr="00A95CDA" w:rsidRDefault="00EB6D7A" w:rsidP="003D7D00">
            <w:pPr>
              <w:rPr>
                <w:rFonts w:cstheme="minorHAnsi"/>
              </w:rPr>
            </w:pPr>
            <w:r w:rsidRPr="00A95CDA">
              <w:rPr>
                <w:rFonts w:cstheme="minorHAnsi"/>
              </w:rPr>
              <w:t>Of those that were included, there was complete outcome data with three missing files (remains over 95% complete outcome data which was judged to be satisfactory).</w:t>
            </w:r>
          </w:p>
        </w:tc>
        <w:tc>
          <w:tcPr>
            <w:tcW w:w="2852" w:type="dxa"/>
          </w:tcPr>
          <w:p w14:paraId="3294304B" w14:textId="77777777" w:rsidR="00EB6D7A" w:rsidRPr="00A95CDA" w:rsidRDefault="00EB6D7A" w:rsidP="003D7D00">
            <w:pPr>
              <w:rPr>
                <w:rFonts w:cstheme="minorHAnsi"/>
                <w:color w:val="000000"/>
              </w:rPr>
            </w:pPr>
            <w:r w:rsidRPr="00A95CDA">
              <w:rPr>
                <w:rFonts w:cstheme="minorHAnsi"/>
                <w:color w:val="000000"/>
              </w:rPr>
              <w:t xml:space="preserve">No. </w:t>
            </w:r>
          </w:p>
          <w:p w14:paraId="7A0D72C7" w14:textId="77777777" w:rsidR="00EB6D7A" w:rsidRPr="00A95CDA" w:rsidRDefault="00EB6D7A" w:rsidP="003D7D00">
            <w:pPr>
              <w:rPr>
                <w:rFonts w:cstheme="minorHAnsi"/>
                <w:color w:val="000000"/>
              </w:rPr>
            </w:pPr>
            <w:r w:rsidRPr="00A95CDA">
              <w:rPr>
                <w:rFonts w:cstheme="minorHAnsi"/>
                <w:color w:val="000000"/>
              </w:rPr>
              <w:t xml:space="preserve">The design had potential for confounds due to the sample selection (selecting participants on a </w:t>
            </w:r>
            <w:proofErr w:type="spellStart"/>
            <w:r w:rsidRPr="00A95CDA">
              <w:rPr>
                <w:rFonts w:cstheme="minorHAnsi"/>
                <w:color w:val="000000"/>
              </w:rPr>
              <w:t>likert</w:t>
            </w:r>
            <w:proofErr w:type="spellEnd"/>
            <w:r w:rsidRPr="00A95CDA">
              <w:rPr>
                <w:rFonts w:cstheme="minorHAnsi"/>
                <w:color w:val="000000"/>
              </w:rPr>
              <w:t xml:space="preserve"> scale based on 'severity') and it was unclear if the DUNDRUM was rated independently and blind to outcomes. The moderate cases and missing data were prorated. However, it was assumed that no cases assessed as having ‘mild’ or ‘none’ mental health needs would require admission. </w:t>
            </w:r>
          </w:p>
          <w:p w14:paraId="70F92BB5" w14:textId="77777777" w:rsidR="00EB6D7A" w:rsidRPr="00A95CDA" w:rsidRDefault="00EB6D7A" w:rsidP="003D7D00">
            <w:pPr>
              <w:rPr>
                <w:rFonts w:cstheme="minorHAnsi"/>
              </w:rPr>
            </w:pPr>
          </w:p>
        </w:tc>
        <w:tc>
          <w:tcPr>
            <w:tcW w:w="2379" w:type="dxa"/>
          </w:tcPr>
          <w:p w14:paraId="220EC2DB" w14:textId="77777777" w:rsidR="00EB6D7A" w:rsidRPr="00A95CDA" w:rsidRDefault="00EB6D7A" w:rsidP="003D7D00">
            <w:pPr>
              <w:rPr>
                <w:rFonts w:cstheme="minorHAnsi"/>
              </w:rPr>
            </w:pPr>
            <w:r w:rsidRPr="00A95CDA">
              <w:rPr>
                <w:rFonts w:cstheme="minorHAnsi"/>
              </w:rPr>
              <w:t xml:space="preserve">Yes. </w:t>
            </w:r>
          </w:p>
          <w:p w14:paraId="2B560807" w14:textId="77777777" w:rsidR="00EB6D7A" w:rsidRPr="00A95CDA" w:rsidRDefault="00EB6D7A" w:rsidP="003D7D00">
            <w:pPr>
              <w:rPr>
                <w:rFonts w:cstheme="minorHAnsi"/>
              </w:rPr>
            </w:pPr>
            <w:r w:rsidRPr="00A95CDA">
              <w:rPr>
                <w:rFonts w:cstheme="minorHAnsi"/>
              </w:rPr>
              <w:t xml:space="preserve">The DUNDRUM-1 and DUNDRUM-2 were rated and compared to a clinical assessment. </w:t>
            </w:r>
          </w:p>
        </w:tc>
      </w:tr>
      <w:tr w:rsidR="00EB6D7A" w:rsidRPr="00A95CDA" w14:paraId="51F7ADEB" w14:textId="77777777" w:rsidTr="003D7D00">
        <w:trPr>
          <w:trHeight w:val="483"/>
        </w:trPr>
        <w:tc>
          <w:tcPr>
            <w:tcW w:w="1985" w:type="dxa"/>
          </w:tcPr>
          <w:p w14:paraId="7F5C12D1" w14:textId="77777777" w:rsidR="00EB6D7A" w:rsidRPr="00A95CDA" w:rsidRDefault="00EB6D7A" w:rsidP="003D7D00">
            <w:pPr>
              <w:rPr>
                <w:rFonts w:cstheme="minorHAnsi"/>
              </w:rPr>
            </w:pPr>
            <w:r w:rsidRPr="00A95CDA">
              <w:rPr>
                <w:rFonts w:cstheme="minorHAnsi"/>
              </w:rPr>
              <w:t xml:space="preserve">Flynn G, O’Neill C, Kennedy HG. 2011. DUNDRUM-2: Prospective validation of a structured professional judgment </w:t>
            </w:r>
            <w:r w:rsidRPr="00A95CDA">
              <w:rPr>
                <w:rFonts w:cstheme="minorHAnsi"/>
              </w:rPr>
              <w:lastRenderedPageBreak/>
              <w:t>instrument assessing priority for admission from the waiting list for a forensic mental health hospital.</w:t>
            </w:r>
          </w:p>
        </w:tc>
        <w:tc>
          <w:tcPr>
            <w:tcW w:w="899" w:type="dxa"/>
          </w:tcPr>
          <w:p w14:paraId="0A4AD71D" w14:textId="77777777" w:rsidR="00EB6D7A" w:rsidRPr="00A95CDA" w:rsidRDefault="00EB6D7A" w:rsidP="003D7D00">
            <w:pPr>
              <w:rPr>
                <w:rFonts w:cstheme="minorHAnsi"/>
              </w:rPr>
            </w:pPr>
            <w:r w:rsidRPr="00A95CDA">
              <w:rPr>
                <w:rFonts w:cstheme="minorHAnsi"/>
              </w:rPr>
              <w:lastRenderedPageBreak/>
              <w:t>Yes</w:t>
            </w:r>
          </w:p>
        </w:tc>
        <w:tc>
          <w:tcPr>
            <w:tcW w:w="1565" w:type="dxa"/>
          </w:tcPr>
          <w:p w14:paraId="742B1852" w14:textId="77777777" w:rsidR="00EB6D7A" w:rsidRPr="00A95CDA" w:rsidRDefault="00EB6D7A" w:rsidP="003D7D00">
            <w:pPr>
              <w:rPr>
                <w:rFonts w:cstheme="minorHAnsi"/>
              </w:rPr>
            </w:pPr>
            <w:r w:rsidRPr="00A95CDA">
              <w:rPr>
                <w:rFonts w:cstheme="minorHAnsi"/>
              </w:rPr>
              <w:t>Yes</w:t>
            </w:r>
          </w:p>
        </w:tc>
        <w:tc>
          <w:tcPr>
            <w:tcW w:w="2221" w:type="dxa"/>
          </w:tcPr>
          <w:p w14:paraId="3451091C" w14:textId="77777777" w:rsidR="00EB6D7A" w:rsidRPr="00A95CDA" w:rsidRDefault="00EB6D7A" w:rsidP="003D7D00">
            <w:pPr>
              <w:rPr>
                <w:rFonts w:cstheme="minorHAnsi"/>
              </w:rPr>
            </w:pPr>
            <w:r w:rsidRPr="00A95CDA">
              <w:rPr>
                <w:rFonts w:cstheme="minorHAnsi"/>
              </w:rPr>
              <w:t xml:space="preserve">Yes. </w:t>
            </w:r>
          </w:p>
          <w:p w14:paraId="23D752D0" w14:textId="77777777" w:rsidR="00EB6D7A" w:rsidRPr="00A95CDA" w:rsidRDefault="00EB6D7A" w:rsidP="003D7D00">
            <w:pPr>
              <w:rPr>
                <w:rFonts w:cstheme="minorHAnsi"/>
              </w:rPr>
            </w:pPr>
            <w:r w:rsidRPr="00A95CDA">
              <w:rPr>
                <w:rFonts w:cstheme="minorHAnsi"/>
              </w:rPr>
              <w:t xml:space="preserve">The target population was those on the waiting list for admission and included all service users on the waiting list during a specific time frame. Should </w:t>
            </w:r>
            <w:r w:rsidRPr="00A95CDA">
              <w:rPr>
                <w:rFonts w:cstheme="minorHAnsi"/>
              </w:rPr>
              <w:lastRenderedPageBreak/>
              <w:t>be noted that the sample sizes do not add up and a more detailed description of the sample would be beneficial.</w:t>
            </w:r>
          </w:p>
        </w:tc>
        <w:tc>
          <w:tcPr>
            <w:tcW w:w="2062" w:type="dxa"/>
          </w:tcPr>
          <w:p w14:paraId="1690AEA9" w14:textId="77777777" w:rsidR="00EB6D7A" w:rsidRPr="00A95CDA" w:rsidRDefault="00EB6D7A" w:rsidP="003D7D00">
            <w:pPr>
              <w:rPr>
                <w:rFonts w:cstheme="minorHAnsi"/>
              </w:rPr>
            </w:pPr>
            <w:r w:rsidRPr="00A95CDA">
              <w:rPr>
                <w:rFonts w:cstheme="minorHAnsi"/>
              </w:rPr>
              <w:lastRenderedPageBreak/>
              <w:t>Cannot tell.</w:t>
            </w:r>
          </w:p>
          <w:p w14:paraId="47894C9B" w14:textId="77777777" w:rsidR="00EB6D7A" w:rsidRPr="00A95CDA" w:rsidRDefault="00EB6D7A" w:rsidP="003D7D00">
            <w:pPr>
              <w:rPr>
                <w:rFonts w:cstheme="minorHAnsi"/>
              </w:rPr>
            </w:pPr>
            <w:r w:rsidRPr="00A95CDA">
              <w:rPr>
                <w:rFonts w:cstheme="minorHAnsi"/>
              </w:rPr>
              <w:t xml:space="preserve">The scale used to measure service user outcomes were clearly stated for the DUNDRUM-2 but not the DUNDRUM-1.  The </w:t>
            </w:r>
            <w:r w:rsidRPr="00A95CDA">
              <w:rPr>
                <w:rFonts w:cstheme="minorHAnsi"/>
              </w:rPr>
              <w:lastRenderedPageBreak/>
              <w:t xml:space="preserve">DUNDRUM-1 and DUNDRUM-2 were measured in line with the research aims. It should be noted that there are inconsistencies in the number of DUNDRUM-1 items used across studies.  </w:t>
            </w:r>
          </w:p>
        </w:tc>
        <w:tc>
          <w:tcPr>
            <w:tcW w:w="1906" w:type="dxa"/>
          </w:tcPr>
          <w:p w14:paraId="794CAD86" w14:textId="77777777" w:rsidR="00EB6D7A" w:rsidRPr="00A95CDA" w:rsidRDefault="00EB6D7A" w:rsidP="003D7D00">
            <w:pPr>
              <w:rPr>
                <w:rFonts w:cstheme="minorHAnsi"/>
              </w:rPr>
            </w:pPr>
            <w:r w:rsidRPr="00A95CDA">
              <w:rPr>
                <w:rFonts w:cstheme="minorHAnsi"/>
              </w:rPr>
              <w:lastRenderedPageBreak/>
              <w:t xml:space="preserve">Yes. </w:t>
            </w:r>
          </w:p>
          <w:p w14:paraId="0DA9D802" w14:textId="77777777" w:rsidR="00EB6D7A" w:rsidRPr="00A95CDA" w:rsidRDefault="00EB6D7A" w:rsidP="003D7D00">
            <w:pPr>
              <w:rPr>
                <w:rFonts w:cstheme="minorHAnsi"/>
              </w:rPr>
            </w:pPr>
            <w:r w:rsidRPr="00A95CDA">
              <w:rPr>
                <w:rFonts w:cstheme="minorHAnsi"/>
              </w:rPr>
              <w:t xml:space="preserve">Outcome data included for all those on the waiting list during the 6-month period. </w:t>
            </w:r>
          </w:p>
        </w:tc>
        <w:tc>
          <w:tcPr>
            <w:tcW w:w="2852" w:type="dxa"/>
          </w:tcPr>
          <w:p w14:paraId="47D06E9D" w14:textId="77777777" w:rsidR="00EB6D7A" w:rsidRPr="00A95CDA" w:rsidRDefault="00EB6D7A" w:rsidP="003D7D00">
            <w:pPr>
              <w:rPr>
                <w:rFonts w:cstheme="minorHAnsi"/>
              </w:rPr>
            </w:pPr>
            <w:r w:rsidRPr="00A95CDA">
              <w:rPr>
                <w:rFonts w:cstheme="minorHAnsi"/>
              </w:rPr>
              <w:t xml:space="preserve">Yes. </w:t>
            </w:r>
          </w:p>
          <w:p w14:paraId="2230451E" w14:textId="77777777" w:rsidR="00EB6D7A" w:rsidRPr="00A95CDA" w:rsidRDefault="00EB6D7A" w:rsidP="003D7D00">
            <w:pPr>
              <w:rPr>
                <w:rFonts w:cstheme="minorHAnsi"/>
              </w:rPr>
            </w:pPr>
            <w:r w:rsidRPr="00A95CDA">
              <w:rPr>
                <w:rFonts w:cstheme="minorHAnsi"/>
              </w:rPr>
              <w:t xml:space="preserve">Those making admissions decisions were blind to existing DUNDRUM ratings and 24 cases were rated independently by a second clinician. Conducted comparisons across locations to </w:t>
            </w:r>
            <w:r w:rsidRPr="00A95CDA">
              <w:rPr>
                <w:rFonts w:cstheme="minorHAnsi"/>
              </w:rPr>
              <w:lastRenderedPageBreak/>
              <w:t xml:space="preserve">determine if those from a particular setting are more likely to be admitted. </w:t>
            </w:r>
          </w:p>
        </w:tc>
        <w:tc>
          <w:tcPr>
            <w:tcW w:w="2379" w:type="dxa"/>
          </w:tcPr>
          <w:p w14:paraId="30D85FB3" w14:textId="77777777" w:rsidR="00EB6D7A" w:rsidRPr="00A95CDA" w:rsidRDefault="00EB6D7A" w:rsidP="003D7D00">
            <w:pPr>
              <w:rPr>
                <w:rFonts w:cstheme="minorHAnsi"/>
              </w:rPr>
            </w:pPr>
            <w:r w:rsidRPr="00A95CDA">
              <w:rPr>
                <w:rFonts w:cstheme="minorHAnsi"/>
              </w:rPr>
              <w:lastRenderedPageBreak/>
              <w:t xml:space="preserve">Yes. </w:t>
            </w:r>
          </w:p>
          <w:p w14:paraId="77DC1AA9" w14:textId="77777777" w:rsidR="00EB6D7A" w:rsidRPr="00A95CDA" w:rsidRDefault="00EB6D7A" w:rsidP="003D7D00">
            <w:pPr>
              <w:rPr>
                <w:rFonts w:cstheme="minorHAnsi"/>
              </w:rPr>
            </w:pPr>
            <w:r w:rsidRPr="00A95CDA">
              <w:rPr>
                <w:rFonts w:cstheme="minorHAnsi"/>
              </w:rPr>
              <w:t xml:space="preserve">The DUNDRUM-1 and DUNDRUM-2 was rated weekly and compared to decisions to admit. </w:t>
            </w:r>
          </w:p>
        </w:tc>
      </w:tr>
      <w:tr w:rsidR="00EB6D7A" w:rsidRPr="00A95CDA" w14:paraId="65BEDC76" w14:textId="77777777" w:rsidTr="003D7D00">
        <w:trPr>
          <w:trHeight w:val="483"/>
        </w:trPr>
        <w:tc>
          <w:tcPr>
            <w:tcW w:w="1985" w:type="dxa"/>
          </w:tcPr>
          <w:p w14:paraId="25D7F933" w14:textId="77777777" w:rsidR="00EB6D7A" w:rsidRPr="00A95CDA" w:rsidRDefault="00EB6D7A" w:rsidP="003D7D00">
            <w:pPr>
              <w:rPr>
                <w:rFonts w:cstheme="minorHAnsi"/>
              </w:rPr>
            </w:pPr>
            <w:r w:rsidRPr="00A95CDA">
              <w:rPr>
                <w:rFonts w:cstheme="minorHAnsi"/>
              </w:rPr>
              <w:t xml:space="preserve">M. Freestone; D. Bull; R. Brown; N. Boast; F. Blazey; P. </w:t>
            </w:r>
            <w:proofErr w:type="spellStart"/>
            <w:r w:rsidRPr="00A95CDA">
              <w:rPr>
                <w:rFonts w:cstheme="minorHAnsi"/>
              </w:rPr>
              <w:t>Gilluley</w:t>
            </w:r>
            <w:proofErr w:type="spellEnd"/>
            <w:r w:rsidRPr="00A95CDA">
              <w:rPr>
                <w:rFonts w:cstheme="minorHAnsi"/>
              </w:rPr>
              <w:t xml:space="preserve">. 2015. Triage, decision-making and follow-up of patients referred to a UK forensic service: validation of the DUNDRUM toolkit. </w:t>
            </w:r>
          </w:p>
        </w:tc>
        <w:tc>
          <w:tcPr>
            <w:tcW w:w="899" w:type="dxa"/>
          </w:tcPr>
          <w:p w14:paraId="697FD16C" w14:textId="77777777" w:rsidR="00EB6D7A" w:rsidRPr="00A95CDA" w:rsidRDefault="00EB6D7A" w:rsidP="003D7D00">
            <w:pPr>
              <w:rPr>
                <w:rFonts w:cstheme="minorHAnsi"/>
              </w:rPr>
            </w:pPr>
            <w:r w:rsidRPr="00A95CDA">
              <w:rPr>
                <w:rFonts w:cstheme="minorHAnsi"/>
              </w:rPr>
              <w:t>Yes</w:t>
            </w:r>
          </w:p>
        </w:tc>
        <w:tc>
          <w:tcPr>
            <w:tcW w:w="1565" w:type="dxa"/>
          </w:tcPr>
          <w:p w14:paraId="67920967" w14:textId="77777777" w:rsidR="00EB6D7A" w:rsidRPr="00A95CDA" w:rsidRDefault="00EB6D7A" w:rsidP="003D7D00">
            <w:pPr>
              <w:rPr>
                <w:rFonts w:cstheme="minorHAnsi"/>
              </w:rPr>
            </w:pPr>
            <w:r w:rsidRPr="00A95CDA">
              <w:rPr>
                <w:rFonts w:cstheme="minorHAnsi"/>
              </w:rPr>
              <w:t>Yes</w:t>
            </w:r>
          </w:p>
        </w:tc>
        <w:tc>
          <w:tcPr>
            <w:tcW w:w="2221" w:type="dxa"/>
          </w:tcPr>
          <w:p w14:paraId="687FA735" w14:textId="77777777" w:rsidR="00EB6D7A" w:rsidRPr="00A95CDA" w:rsidRDefault="00EB6D7A" w:rsidP="003D7D00">
            <w:pPr>
              <w:rPr>
                <w:rFonts w:cstheme="minorHAnsi"/>
              </w:rPr>
            </w:pPr>
            <w:r w:rsidRPr="00A95CDA">
              <w:rPr>
                <w:rFonts w:cstheme="minorHAnsi"/>
              </w:rPr>
              <w:t xml:space="preserve">Yes. </w:t>
            </w:r>
          </w:p>
          <w:p w14:paraId="043E8096" w14:textId="77777777" w:rsidR="00EB6D7A" w:rsidRPr="00A95CDA" w:rsidRDefault="00EB6D7A" w:rsidP="003D7D00">
            <w:pPr>
              <w:rPr>
                <w:rFonts w:cstheme="minorHAnsi"/>
              </w:rPr>
            </w:pPr>
            <w:r w:rsidRPr="00A95CDA">
              <w:rPr>
                <w:rFonts w:cstheme="minorHAnsi"/>
              </w:rPr>
              <w:t xml:space="preserve">Representative of a population referred to low/medium secure services and to some extent high secure (referrals to and from high secure were excluded from AUC analysis) during a specific time frame, include sample characteristics and a diagram detailing how many participants completed each stage alongside any reasons for exclusion. </w:t>
            </w:r>
          </w:p>
        </w:tc>
        <w:tc>
          <w:tcPr>
            <w:tcW w:w="2062" w:type="dxa"/>
          </w:tcPr>
          <w:p w14:paraId="6CD7B648" w14:textId="77777777" w:rsidR="00EB6D7A" w:rsidRPr="00A95CDA" w:rsidRDefault="00EB6D7A" w:rsidP="003D7D00">
            <w:pPr>
              <w:rPr>
                <w:rFonts w:cstheme="minorHAnsi"/>
              </w:rPr>
            </w:pPr>
            <w:r w:rsidRPr="00A95CDA">
              <w:rPr>
                <w:rFonts w:cstheme="minorHAnsi"/>
              </w:rPr>
              <w:t>Cannot tell.</w:t>
            </w:r>
          </w:p>
          <w:p w14:paraId="2A78E669" w14:textId="77777777" w:rsidR="00EB6D7A" w:rsidRPr="00A95CDA" w:rsidRDefault="00EB6D7A" w:rsidP="003D7D00">
            <w:pPr>
              <w:rPr>
                <w:rFonts w:cstheme="minorHAnsi"/>
              </w:rPr>
            </w:pPr>
            <w:r w:rsidRPr="00A95CDA">
              <w:rPr>
                <w:rFonts w:cstheme="minorHAnsi"/>
              </w:rPr>
              <w:t xml:space="preserve">The scales used to measure service user outcomes were not clearly defined. Measured the DUNDRUM-1 and DUNDRUM-2 with comparisons to clinical assessment which was appropriate for the aims. It should also be noted that there are inconsistencies in the number of DUNDRUM-1 items used across studies.  </w:t>
            </w:r>
          </w:p>
        </w:tc>
        <w:tc>
          <w:tcPr>
            <w:tcW w:w="1906" w:type="dxa"/>
          </w:tcPr>
          <w:p w14:paraId="7B2C2687" w14:textId="77777777" w:rsidR="00EB6D7A" w:rsidRPr="00A95CDA" w:rsidRDefault="00EB6D7A" w:rsidP="003D7D00">
            <w:pPr>
              <w:rPr>
                <w:rFonts w:cstheme="minorHAnsi"/>
              </w:rPr>
            </w:pPr>
            <w:r w:rsidRPr="00A95CDA">
              <w:rPr>
                <w:rFonts w:cstheme="minorHAnsi"/>
              </w:rPr>
              <w:t xml:space="preserve">Yes. </w:t>
            </w:r>
          </w:p>
          <w:p w14:paraId="67CF07D2" w14:textId="77777777" w:rsidR="00EB6D7A" w:rsidRPr="00A95CDA" w:rsidRDefault="00EB6D7A" w:rsidP="003D7D00">
            <w:pPr>
              <w:rPr>
                <w:rFonts w:cstheme="minorHAnsi"/>
              </w:rPr>
            </w:pPr>
            <w:r w:rsidRPr="00A95CDA">
              <w:rPr>
                <w:rFonts w:cstheme="minorHAnsi"/>
              </w:rPr>
              <w:t xml:space="preserve">No loss of outcome data for those included for admission assessment, some loss to follow-up however this is not within the scope of the review.  </w:t>
            </w:r>
          </w:p>
        </w:tc>
        <w:tc>
          <w:tcPr>
            <w:tcW w:w="2852" w:type="dxa"/>
          </w:tcPr>
          <w:p w14:paraId="0C6BEA05" w14:textId="77777777" w:rsidR="00EB6D7A" w:rsidRPr="00A95CDA" w:rsidRDefault="00EB6D7A" w:rsidP="003D7D00">
            <w:pPr>
              <w:rPr>
                <w:rFonts w:cstheme="minorHAnsi"/>
                <w:color w:val="000000"/>
              </w:rPr>
            </w:pPr>
            <w:r w:rsidRPr="00A95CDA">
              <w:rPr>
                <w:rFonts w:cstheme="minorHAnsi"/>
                <w:color w:val="000000"/>
              </w:rPr>
              <w:t xml:space="preserve">No. </w:t>
            </w:r>
          </w:p>
          <w:p w14:paraId="22FD766B" w14:textId="77777777" w:rsidR="00EB6D7A" w:rsidRPr="00A95CDA" w:rsidRDefault="00EB6D7A" w:rsidP="003D7D00">
            <w:pPr>
              <w:rPr>
                <w:rFonts w:cstheme="minorHAnsi"/>
                <w:color w:val="000000"/>
              </w:rPr>
            </w:pPr>
            <w:r w:rsidRPr="00A95CDA">
              <w:rPr>
                <w:rFonts w:cstheme="minorHAnsi"/>
                <w:color w:val="000000"/>
              </w:rPr>
              <w:t xml:space="preserve">The researchers highlight potential limitations in the design including the lack of blinding resulting in potential for confirmation bias and a halo effect.  This limits how much can be assumed about predictive validity from this study as due to the lack of independence between the variables being compared one may have affected the other explaining agreement between the SPJ guidelines and current practice. </w:t>
            </w:r>
          </w:p>
          <w:p w14:paraId="70B4ADFA" w14:textId="77777777" w:rsidR="00EB6D7A" w:rsidRPr="00A95CDA" w:rsidRDefault="00EB6D7A" w:rsidP="003D7D00">
            <w:pPr>
              <w:rPr>
                <w:rFonts w:cstheme="minorHAnsi"/>
              </w:rPr>
            </w:pPr>
          </w:p>
        </w:tc>
        <w:tc>
          <w:tcPr>
            <w:tcW w:w="2379" w:type="dxa"/>
          </w:tcPr>
          <w:p w14:paraId="5E83381E" w14:textId="77777777" w:rsidR="00EB6D7A" w:rsidRPr="00A95CDA" w:rsidRDefault="00EB6D7A" w:rsidP="003D7D00">
            <w:pPr>
              <w:rPr>
                <w:rFonts w:cstheme="minorHAnsi"/>
              </w:rPr>
            </w:pPr>
            <w:r w:rsidRPr="00A95CDA">
              <w:rPr>
                <w:rFonts w:cstheme="minorHAnsi"/>
              </w:rPr>
              <w:t xml:space="preserve">Yes. </w:t>
            </w:r>
          </w:p>
          <w:p w14:paraId="6B0CD11B" w14:textId="77777777" w:rsidR="00EB6D7A" w:rsidRPr="00A95CDA" w:rsidRDefault="00EB6D7A" w:rsidP="003D7D00">
            <w:pPr>
              <w:rPr>
                <w:rFonts w:cstheme="minorHAnsi"/>
              </w:rPr>
            </w:pPr>
            <w:r w:rsidRPr="00A95CDA">
              <w:rPr>
                <w:rFonts w:cstheme="minorHAnsi"/>
              </w:rPr>
              <w:t xml:space="preserve">The DUNDRUM-1 and DUNDRUM-2 were rated and compared to clinical decisions (although with the caveat this was not independent). </w:t>
            </w:r>
          </w:p>
        </w:tc>
      </w:tr>
      <w:tr w:rsidR="00EB6D7A" w:rsidRPr="00A95CDA" w14:paraId="08473DB4" w14:textId="77777777" w:rsidTr="003D7D00">
        <w:trPr>
          <w:trHeight w:val="483"/>
        </w:trPr>
        <w:tc>
          <w:tcPr>
            <w:tcW w:w="1985" w:type="dxa"/>
          </w:tcPr>
          <w:p w14:paraId="661C8B2F" w14:textId="77777777" w:rsidR="00EB6D7A" w:rsidRPr="00A95CDA" w:rsidRDefault="00EB6D7A" w:rsidP="003D7D00">
            <w:pPr>
              <w:rPr>
                <w:rFonts w:cstheme="minorHAnsi"/>
              </w:rPr>
            </w:pPr>
            <w:r w:rsidRPr="00A95CDA">
              <w:rPr>
                <w:rFonts w:cstheme="minorHAnsi"/>
              </w:rPr>
              <w:t xml:space="preserve">Davoren, M., O'Dwyer, S., Abidin, Z., Naughton, L., Gibbons, O., Doyle, E., McDonnell, K., Monk, S., &amp; Kennedy, H. G. 2012. Prospective in-patient cohort study of moves between levels of therapeutic security: The </w:t>
            </w:r>
            <w:r w:rsidRPr="00A95CDA">
              <w:rPr>
                <w:rFonts w:cstheme="minorHAnsi"/>
              </w:rPr>
              <w:lastRenderedPageBreak/>
              <w:t xml:space="preserve">DUNDRUM-1 triage security, DUNDRUM-3 programme completion and DUNDRUM-4 recovery scales and the HCR-20. </w:t>
            </w:r>
          </w:p>
        </w:tc>
        <w:tc>
          <w:tcPr>
            <w:tcW w:w="899" w:type="dxa"/>
          </w:tcPr>
          <w:p w14:paraId="70146EA0" w14:textId="77777777" w:rsidR="00EB6D7A" w:rsidRPr="00A95CDA" w:rsidRDefault="00EB6D7A" w:rsidP="003D7D00">
            <w:pPr>
              <w:rPr>
                <w:rFonts w:cstheme="minorHAnsi"/>
              </w:rPr>
            </w:pPr>
            <w:r w:rsidRPr="00A95CDA">
              <w:rPr>
                <w:rFonts w:cstheme="minorHAnsi"/>
              </w:rPr>
              <w:lastRenderedPageBreak/>
              <w:t>Yes</w:t>
            </w:r>
          </w:p>
        </w:tc>
        <w:tc>
          <w:tcPr>
            <w:tcW w:w="1565" w:type="dxa"/>
          </w:tcPr>
          <w:p w14:paraId="5AE4E72F" w14:textId="77777777" w:rsidR="00EB6D7A" w:rsidRPr="00A95CDA" w:rsidRDefault="00EB6D7A" w:rsidP="003D7D00">
            <w:pPr>
              <w:rPr>
                <w:rFonts w:cstheme="minorHAnsi"/>
              </w:rPr>
            </w:pPr>
            <w:r w:rsidRPr="00A95CDA">
              <w:rPr>
                <w:rFonts w:cstheme="minorHAnsi"/>
              </w:rPr>
              <w:t>Yes</w:t>
            </w:r>
          </w:p>
        </w:tc>
        <w:tc>
          <w:tcPr>
            <w:tcW w:w="2221" w:type="dxa"/>
          </w:tcPr>
          <w:p w14:paraId="1A85E80B" w14:textId="77777777" w:rsidR="00EB6D7A" w:rsidRPr="00A95CDA" w:rsidRDefault="00EB6D7A" w:rsidP="003D7D00">
            <w:pPr>
              <w:rPr>
                <w:rFonts w:cstheme="minorHAnsi"/>
              </w:rPr>
            </w:pPr>
            <w:r w:rsidRPr="00A95CDA">
              <w:rPr>
                <w:rFonts w:cstheme="minorHAnsi"/>
              </w:rPr>
              <w:t xml:space="preserve">Yes. </w:t>
            </w:r>
          </w:p>
          <w:p w14:paraId="1E23AC0A" w14:textId="77777777" w:rsidR="00EB6D7A" w:rsidRPr="00A95CDA" w:rsidRDefault="00EB6D7A" w:rsidP="003D7D00">
            <w:pPr>
              <w:rPr>
                <w:rFonts w:cstheme="minorHAnsi"/>
              </w:rPr>
            </w:pPr>
            <w:r w:rsidRPr="00A95CDA">
              <w:rPr>
                <w:rFonts w:cstheme="minorHAnsi"/>
              </w:rPr>
              <w:t xml:space="preserve">Included </w:t>
            </w:r>
            <w:proofErr w:type="spellStart"/>
            <w:r w:rsidRPr="00A95CDA">
              <w:rPr>
                <w:rFonts w:cstheme="minorHAnsi"/>
              </w:rPr>
              <w:t>inpatients</w:t>
            </w:r>
            <w:proofErr w:type="spellEnd"/>
            <w:r w:rsidRPr="00A95CDA">
              <w:rPr>
                <w:rFonts w:cstheme="minorHAnsi"/>
              </w:rPr>
              <w:t xml:space="preserve"> at the central mental hospital during a specific time frame and described sample characteristics. </w:t>
            </w:r>
          </w:p>
        </w:tc>
        <w:tc>
          <w:tcPr>
            <w:tcW w:w="2062" w:type="dxa"/>
          </w:tcPr>
          <w:p w14:paraId="598BBE65" w14:textId="77777777" w:rsidR="00EB6D7A" w:rsidRPr="00A95CDA" w:rsidRDefault="00EB6D7A" w:rsidP="003D7D00">
            <w:pPr>
              <w:rPr>
                <w:rFonts w:cstheme="minorHAnsi"/>
              </w:rPr>
            </w:pPr>
            <w:r w:rsidRPr="00A95CDA">
              <w:rPr>
                <w:rFonts w:cstheme="minorHAnsi"/>
              </w:rPr>
              <w:t xml:space="preserve">Cannot tell. </w:t>
            </w:r>
          </w:p>
          <w:p w14:paraId="6113FC76" w14:textId="77777777" w:rsidR="00EB6D7A" w:rsidRPr="00A95CDA" w:rsidRDefault="00EB6D7A" w:rsidP="003D7D00">
            <w:pPr>
              <w:rPr>
                <w:rFonts w:cstheme="minorHAnsi"/>
              </w:rPr>
            </w:pPr>
            <w:r w:rsidRPr="00A95CDA">
              <w:rPr>
                <w:rFonts w:cstheme="minorHAnsi"/>
              </w:rPr>
              <w:t xml:space="preserve">Clearly defined outcome measures and scoring for the DUNDRUM-1 however scoring of outcomes for other measures was not provided. The use of the DUNDRUM-1 DUNDRUM-3, DUNDRUM-4, and HCR-20 was </w:t>
            </w:r>
            <w:r w:rsidRPr="00A95CDA">
              <w:rPr>
                <w:rFonts w:cstheme="minorHAnsi"/>
              </w:rPr>
              <w:lastRenderedPageBreak/>
              <w:t xml:space="preserve">justified based on research aims. </w:t>
            </w:r>
          </w:p>
        </w:tc>
        <w:tc>
          <w:tcPr>
            <w:tcW w:w="1906" w:type="dxa"/>
          </w:tcPr>
          <w:p w14:paraId="56C9178D" w14:textId="77777777" w:rsidR="00EB6D7A" w:rsidRPr="00A95CDA" w:rsidRDefault="00EB6D7A" w:rsidP="003D7D00">
            <w:pPr>
              <w:rPr>
                <w:rFonts w:cstheme="minorHAnsi"/>
                <w:color w:val="000000"/>
              </w:rPr>
            </w:pPr>
            <w:r w:rsidRPr="00A95CDA">
              <w:rPr>
                <w:rFonts w:cstheme="minorHAnsi"/>
                <w:color w:val="000000"/>
              </w:rPr>
              <w:lastRenderedPageBreak/>
              <w:t xml:space="preserve">Yes. </w:t>
            </w:r>
          </w:p>
          <w:p w14:paraId="7B997082" w14:textId="77777777" w:rsidR="00EB6D7A" w:rsidRPr="00A95CDA" w:rsidRDefault="00EB6D7A" w:rsidP="003D7D00">
            <w:pPr>
              <w:rPr>
                <w:rFonts w:cstheme="minorHAnsi"/>
                <w:color w:val="000000"/>
              </w:rPr>
            </w:pPr>
            <w:r w:rsidRPr="00A95CDA">
              <w:rPr>
                <w:rFonts w:cstheme="minorHAnsi"/>
                <w:color w:val="000000"/>
              </w:rPr>
              <w:t>Appears that data for all eligible participants was included throughout the study.</w:t>
            </w:r>
          </w:p>
          <w:p w14:paraId="487E27D5" w14:textId="77777777" w:rsidR="00EB6D7A" w:rsidRPr="00A95CDA" w:rsidRDefault="00EB6D7A" w:rsidP="003D7D00">
            <w:pPr>
              <w:rPr>
                <w:rFonts w:cstheme="minorHAnsi"/>
              </w:rPr>
            </w:pPr>
          </w:p>
        </w:tc>
        <w:tc>
          <w:tcPr>
            <w:tcW w:w="2852" w:type="dxa"/>
          </w:tcPr>
          <w:p w14:paraId="2ACAF2EB" w14:textId="77777777" w:rsidR="00EB6D7A" w:rsidRPr="00A95CDA" w:rsidRDefault="00EB6D7A" w:rsidP="003D7D00">
            <w:pPr>
              <w:rPr>
                <w:rFonts w:cstheme="minorHAnsi"/>
              </w:rPr>
            </w:pPr>
            <w:r w:rsidRPr="00A95CDA">
              <w:rPr>
                <w:rFonts w:cstheme="minorHAnsi"/>
              </w:rPr>
              <w:t xml:space="preserve">Yes. </w:t>
            </w:r>
          </w:p>
          <w:p w14:paraId="46D5E15C" w14:textId="77777777" w:rsidR="00EB6D7A" w:rsidRPr="00A95CDA" w:rsidRDefault="00EB6D7A" w:rsidP="003D7D00">
            <w:pPr>
              <w:rPr>
                <w:rFonts w:cstheme="minorHAnsi"/>
              </w:rPr>
            </w:pPr>
            <w:r w:rsidRPr="00A95CDA">
              <w:rPr>
                <w:rFonts w:cstheme="minorHAnsi"/>
              </w:rPr>
              <w:t xml:space="preserve">Consider confounds and include extra measures to account for potential confounds, both in design and in the analysis with analyses including location at baseline as a covariate. </w:t>
            </w:r>
          </w:p>
        </w:tc>
        <w:tc>
          <w:tcPr>
            <w:tcW w:w="2379" w:type="dxa"/>
          </w:tcPr>
          <w:p w14:paraId="163364E9" w14:textId="77777777" w:rsidR="00EB6D7A" w:rsidRPr="00A95CDA" w:rsidRDefault="00EB6D7A" w:rsidP="003D7D00">
            <w:pPr>
              <w:rPr>
                <w:rFonts w:cstheme="minorHAnsi"/>
              </w:rPr>
            </w:pPr>
            <w:r w:rsidRPr="00A95CDA">
              <w:rPr>
                <w:rFonts w:cstheme="minorHAnsi"/>
              </w:rPr>
              <w:t xml:space="preserve">Yes. </w:t>
            </w:r>
          </w:p>
          <w:p w14:paraId="4CB2F3FE" w14:textId="77777777" w:rsidR="00EB6D7A" w:rsidRPr="00A95CDA" w:rsidRDefault="00EB6D7A" w:rsidP="003D7D00">
            <w:pPr>
              <w:rPr>
                <w:rFonts w:cstheme="minorHAnsi"/>
              </w:rPr>
            </w:pPr>
            <w:r w:rsidRPr="00A95CDA">
              <w:rPr>
                <w:rFonts w:cstheme="minorHAnsi"/>
              </w:rPr>
              <w:t xml:space="preserve">Rated patients on the measures based on clinical audit data and then observed movement between security levels. </w:t>
            </w:r>
          </w:p>
        </w:tc>
      </w:tr>
      <w:tr w:rsidR="00EB6D7A" w:rsidRPr="00A95CDA" w14:paraId="6BCD4A41" w14:textId="77777777" w:rsidTr="003D7D00">
        <w:trPr>
          <w:trHeight w:val="483"/>
        </w:trPr>
        <w:tc>
          <w:tcPr>
            <w:tcW w:w="1985" w:type="dxa"/>
          </w:tcPr>
          <w:p w14:paraId="3016E17B" w14:textId="77777777" w:rsidR="00EB6D7A" w:rsidRPr="00A95CDA" w:rsidRDefault="00EB6D7A" w:rsidP="003D7D00">
            <w:pPr>
              <w:rPr>
                <w:rFonts w:cstheme="minorHAnsi"/>
              </w:rPr>
            </w:pPr>
            <w:r w:rsidRPr="00A95CDA">
              <w:rPr>
                <w:rFonts w:cstheme="minorHAnsi"/>
              </w:rPr>
              <w:t xml:space="preserve">Davoren, M., Hennessy, S., Conway, C., Marrinan, S., Gill, P., &amp; Kennedy, H. G. 2015. Recovery and concordance in a secure forensic psychiatry hospital–the </w:t>
            </w:r>
            <w:proofErr w:type="spellStart"/>
            <w:r w:rsidRPr="00A95CDA">
              <w:rPr>
                <w:rFonts w:cstheme="minorHAnsi"/>
              </w:rPr>
              <w:t>self rated</w:t>
            </w:r>
            <w:proofErr w:type="spellEnd"/>
            <w:r w:rsidRPr="00A95CDA">
              <w:rPr>
                <w:rFonts w:cstheme="minorHAnsi"/>
              </w:rPr>
              <w:t xml:space="preserve"> DUNDRUM-3 programme completion and DUNDRUM-4 recovery scales.</w:t>
            </w:r>
          </w:p>
        </w:tc>
        <w:tc>
          <w:tcPr>
            <w:tcW w:w="899" w:type="dxa"/>
          </w:tcPr>
          <w:p w14:paraId="78D50346" w14:textId="77777777" w:rsidR="00EB6D7A" w:rsidRPr="00A95CDA" w:rsidRDefault="00EB6D7A" w:rsidP="003D7D00">
            <w:pPr>
              <w:rPr>
                <w:rFonts w:cstheme="minorHAnsi"/>
              </w:rPr>
            </w:pPr>
            <w:r w:rsidRPr="00A95CDA">
              <w:rPr>
                <w:rFonts w:cstheme="minorHAnsi"/>
              </w:rPr>
              <w:t>Yes</w:t>
            </w:r>
          </w:p>
        </w:tc>
        <w:tc>
          <w:tcPr>
            <w:tcW w:w="1565" w:type="dxa"/>
          </w:tcPr>
          <w:p w14:paraId="1EEB7B3C" w14:textId="77777777" w:rsidR="00EB6D7A" w:rsidRPr="00A95CDA" w:rsidRDefault="00EB6D7A" w:rsidP="003D7D00">
            <w:pPr>
              <w:rPr>
                <w:rFonts w:cstheme="minorHAnsi"/>
              </w:rPr>
            </w:pPr>
            <w:r w:rsidRPr="00A95CDA">
              <w:rPr>
                <w:rFonts w:cstheme="minorHAnsi"/>
              </w:rPr>
              <w:t>Yes</w:t>
            </w:r>
          </w:p>
        </w:tc>
        <w:tc>
          <w:tcPr>
            <w:tcW w:w="2221" w:type="dxa"/>
          </w:tcPr>
          <w:p w14:paraId="4AE3685D" w14:textId="77777777" w:rsidR="00EB6D7A" w:rsidRPr="00A95CDA" w:rsidRDefault="00EB6D7A" w:rsidP="003D7D00">
            <w:pPr>
              <w:rPr>
                <w:rFonts w:cstheme="minorHAnsi"/>
              </w:rPr>
            </w:pPr>
            <w:r w:rsidRPr="00A95CDA">
              <w:rPr>
                <w:rFonts w:cstheme="minorHAnsi"/>
              </w:rPr>
              <w:t xml:space="preserve">Yes. </w:t>
            </w:r>
          </w:p>
          <w:p w14:paraId="1127A123" w14:textId="77777777" w:rsidR="00EB6D7A" w:rsidRPr="00A95CDA" w:rsidRDefault="00EB6D7A" w:rsidP="003D7D00">
            <w:pPr>
              <w:rPr>
                <w:rFonts w:cstheme="minorHAnsi"/>
              </w:rPr>
            </w:pPr>
            <w:r w:rsidRPr="00A95CDA">
              <w:rPr>
                <w:rFonts w:cstheme="minorHAnsi"/>
              </w:rPr>
              <w:t xml:space="preserve">Included </w:t>
            </w:r>
            <w:proofErr w:type="spellStart"/>
            <w:r w:rsidRPr="00A95CDA">
              <w:rPr>
                <w:rFonts w:cstheme="minorHAnsi"/>
              </w:rPr>
              <w:t>inpatients</w:t>
            </w:r>
            <w:proofErr w:type="spellEnd"/>
            <w:r w:rsidRPr="00A95CDA">
              <w:rPr>
                <w:rFonts w:cstheme="minorHAnsi"/>
              </w:rPr>
              <w:t xml:space="preserve"> at the target hospital during a specific time frame and described sample characteristics. </w:t>
            </w:r>
          </w:p>
        </w:tc>
        <w:tc>
          <w:tcPr>
            <w:tcW w:w="2062" w:type="dxa"/>
          </w:tcPr>
          <w:p w14:paraId="385D7E07" w14:textId="77777777" w:rsidR="00EB6D7A" w:rsidRPr="00A95CDA" w:rsidRDefault="00EB6D7A" w:rsidP="003D7D00">
            <w:pPr>
              <w:rPr>
                <w:rFonts w:cstheme="minorHAnsi"/>
              </w:rPr>
            </w:pPr>
            <w:r w:rsidRPr="00A95CDA">
              <w:rPr>
                <w:rFonts w:cstheme="minorHAnsi"/>
              </w:rPr>
              <w:t xml:space="preserve">Cannot tell. </w:t>
            </w:r>
          </w:p>
          <w:p w14:paraId="75B8A2DD" w14:textId="77777777" w:rsidR="00EB6D7A" w:rsidRPr="00A95CDA" w:rsidRDefault="00EB6D7A" w:rsidP="003D7D00">
            <w:pPr>
              <w:rPr>
                <w:rFonts w:cstheme="minorHAnsi"/>
              </w:rPr>
            </w:pPr>
            <w:r w:rsidRPr="00A95CDA">
              <w:rPr>
                <w:rFonts w:cstheme="minorHAnsi"/>
              </w:rPr>
              <w:t xml:space="preserve">Stated outcome as inpatient movement but did not provide details regarding how outcome was measured. The DUNDRUM-3, DUNDRUM-4, and HCR-20 use was justified based on research aims. </w:t>
            </w:r>
          </w:p>
        </w:tc>
        <w:tc>
          <w:tcPr>
            <w:tcW w:w="1906" w:type="dxa"/>
          </w:tcPr>
          <w:p w14:paraId="474CEDB3" w14:textId="77777777" w:rsidR="00EB6D7A" w:rsidRPr="00A95CDA" w:rsidRDefault="00EB6D7A" w:rsidP="003D7D00">
            <w:pPr>
              <w:rPr>
                <w:rFonts w:cstheme="minorHAnsi"/>
              </w:rPr>
            </w:pPr>
            <w:r w:rsidRPr="00A95CDA">
              <w:rPr>
                <w:rFonts w:cstheme="minorHAnsi"/>
              </w:rPr>
              <w:t xml:space="preserve">Yes. </w:t>
            </w:r>
          </w:p>
          <w:p w14:paraId="6D47B7C7" w14:textId="77777777" w:rsidR="00EB6D7A" w:rsidRPr="00A95CDA" w:rsidRDefault="00EB6D7A" w:rsidP="003D7D00">
            <w:pPr>
              <w:rPr>
                <w:rFonts w:cstheme="minorHAnsi"/>
              </w:rPr>
            </w:pPr>
            <w:r w:rsidRPr="00A95CDA">
              <w:rPr>
                <w:rFonts w:cstheme="minorHAnsi"/>
              </w:rPr>
              <w:t xml:space="preserve">For the clinician-rated measures there was a full sample and no missing data, which is the data extracted for the purposes of this review. Not all components of the study had complete data, but this was beyond the scope of this review. </w:t>
            </w:r>
          </w:p>
        </w:tc>
        <w:tc>
          <w:tcPr>
            <w:tcW w:w="2852" w:type="dxa"/>
          </w:tcPr>
          <w:p w14:paraId="73623FA1" w14:textId="77777777" w:rsidR="00EB6D7A" w:rsidRPr="00A95CDA" w:rsidRDefault="00EB6D7A" w:rsidP="003D7D00">
            <w:pPr>
              <w:rPr>
                <w:rFonts w:cstheme="minorHAnsi"/>
              </w:rPr>
            </w:pPr>
            <w:r w:rsidRPr="00A95CDA">
              <w:rPr>
                <w:rFonts w:cstheme="minorHAnsi"/>
              </w:rPr>
              <w:t xml:space="preserve">Yes. </w:t>
            </w:r>
          </w:p>
          <w:p w14:paraId="1B300AE3" w14:textId="77777777" w:rsidR="00EB6D7A" w:rsidRPr="00A95CDA" w:rsidRDefault="00EB6D7A" w:rsidP="003D7D00">
            <w:pPr>
              <w:rPr>
                <w:rFonts w:cstheme="minorHAnsi"/>
              </w:rPr>
            </w:pPr>
            <w:r w:rsidRPr="00A95CDA">
              <w:rPr>
                <w:rFonts w:cstheme="minorHAnsi"/>
              </w:rPr>
              <w:t xml:space="preserve">Clinicians scoring the guidelines were blind to outcomes and those making decisions were not aware of scores. Analysis included regression but did not include covariates such as location at baseline. The authors themselves highlight potential confounds including selective placement over time. </w:t>
            </w:r>
          </w:p>
          <w:p w14:paraId="1D1E62A2" w14:textId="77777777" w:rsidR="00EB6D7A" w:rsidRPr="00A95CDA" w:rsidRDefault="00EB6D7A" w:rsidP="003D7D00">
            <w:pPr>
              <w:rPr>
                <w:rFonts w:cstheme="minorHAnsi"/>
              </w:rPr>
            </w:pPr>
          </w:p>
          <w:p w14:paraId="31BAB539" w14:textId="77777777" w:rsidR="00EB6D7A" w:rsidRPr="00A95CDA" w:rsidRDefault="00EB6D7A" w:rsidP="003D7D00">
            <w:pPr>
              <w:rPr>
                <w:rFonts w:cstheme="minorHAnsi"/>
              </w:rPr>
            </w:pPr>
          </w:p>
        </w:tc>
        <w:tc>
          <w:tcPr>
            <w:tcW w:w="2379" w:type="dxa"/>
          </w:tcPr>
          <w:p w14:paraId="62C71369" w14:textId="77777777" w:rsidR="00EB6D7A" w:rsidRPr="00A95CDA" w:rsidRDefault="00EB6D7A" w:rsidP="003D7D00">
            <w:pPr>
              <w:rPr>
                <w:rFonts w:cstheme="minorHAnsi"/>
              </w:rPr>
            </w:pPr>
            <w:r w:rsidRPr="00A95CDA">
              <w:rPr>
                <w:rFonts w:cstheme="minorHAnsi"/>
              </w:rPr>
              <w:t xml:space="preserve">Yes. </w:t>
            </w:r>
          </w:p>
          <w:p w14:paraId="0A409CD5" w14:textId="77777777" w:rsidR="00EB6D7A" w:rsidRPr="00A95CDA" w:rsidRDefault="00EB6D7A" w:rsidP="003D7D00">
            <w:pPr>
              <w:rPr>
                <w:rFonts w:cstheme="minorHAnsi"/>
              </w:rPr>
            </w:pPr>
            <w:r w:rsidRPr="00A95CDA">
              <w:rPr>
                <w:rFonts w:cstheme="minorHAnsi"/>
              </w:rPr>
              <w:t>Clinicians rated the measures and then movement between security levels was observed.</w:t>
            </w:r>
          </w:p>
        </w:tc>
      </w:tr>
      <w:tr w:rsidR="00EB6D7A" w:rsidRPr="00A95CDA" w14:paraId="6E3400BA" w14:textId="77777777" w:rsidTr="003D7D00">
        <w:trPr>
          <w:trHeight w:val="483"/>
        </w:trPr>
        <w:tc>
          <w:tcPr>
            <w:tcW w:w="1985" w:type="dxa"/>
          </w:tcPr>
          <w:p w14:paraId="3DA68644" w14:textId="77777777" w:rsidR="00EB6D7A" w:rsidRPr="00A95CDA" w:rsidRDefault="00EB6D7A" w:rsidP="003D7D00">
            <w:pPr>
              <w:rPr>
                <w:rFonts w:cstheme="minorHAnsi"/>
              </w:rPr>
            </w:pPr>
            <w:r w:rsidRPr="00A95CDA">
              <w:rPr>
                <w:rFonts w:cstheme="minorHAnsi"/>
              </w:rPr>
              <w:t>McCullough, S., Stanley, C., Smith, H., Scott, M., Karia, M., Ndubuisi, B., ... &amp; Davoren, M. 2020. Outcome measures of risk and recovery in Broadmoor High Secure Forensic Hospital: stratification of care pathways and moves to medium secure hospitals.</w:t>
            </w:r>
          </w:p>
        </w:tc>
        <w:tc>
          <w:tcPr>
            <w:tcW w:w="899" w:type="dxa"/>
          </w:tcPr>
          <w:p w14:paraId="3879B2D9" w14:textId="77777777" w:rsidR="00EB6D7A" w:rsidRPr="00A95CDA" w:rsidRDefault="00EB6D7A" w:rsidP="003D7D00">
            <w:pPr>
              <w:rPr>
                <w:rFonts w:cstheme="minorHAnsi"/>
              </w:rPr>
            </w:pPr>
            <w:r w:rsidRPr="00A95CDA">
              <w:rPr>
                <w:rFonts w:cstheme="minorHAnsi"/>
              </w:rPr>
              <w:t>Yes</w:t>
            </w:r>
          </w:p>
        </w:tc>
        <w:tc>
          <w:tcPr>
            <w:tcW w:w="1565" w:type="dxa"/>
          </w:tcPr>
          <w:p w14:paraId="2FCF07FF" w14:textId="77777777" w:rsidR="00EB6D7A" w:rsidRPr="00A95CDA" w:rsidRDefault="00EB6D7A" w:rsidP="003D7D00">
            <w:pPr>
              <w:rPr>
                <w:rFonts w:cstheme="minorHAnsi"/>
              </w:rPr>
            </w:pPr>
            <w:r w:rsidRPr="00A95CDA">
              <w:rPr>
                <w:rFonts w:cstheme="minorHAnsi"/>
              </w:rPr>
              <w:t>Yes</w:t>
            </w:r>
          </w:p>
        </w:tc>
        <w:tc>
          <w:tcPr>
            <w:tcW w:w="2221" w:type="dxa"/>
          </w:tcPr>
          <w:p w14:paraId="3472A152" w14:textId="77777777" w:rsidR="00EB6D7A" w:rsidRPr="00A95CDA" w:rsidRDefault="00EB6D7A" w:rsidP="003D7D00">
            <w:pPr>
              <w:rPr>
                <w:rFonts w:cstheme="minorHAnsi"/>
              </w:rPr>
            </w:pPr>
            <w:r w:rsidRPr="00A95CDA">
              <w:rPr>
                <w:rFonts w:cstheme="minorHAnsi"/>
              </w:rPr>
              <w:t xml:space="preserve">Yes. </w:t>
            </w:r>
            <w:r w:rsidRPr="00A95CDA">
              <w:rPr>
                <w:rFonts w:cstheme="minorHAnsi"/>
              </w:rPr>
              <w:br/>
              <w:t xml:space="preserve">Include the whole sample from the target hospital during a specific time frame.  </w:t>
            </w:r>
          </w:p>
        </w:tc>
        <w:tc>
          <w:tcPr>
            <w:tcW w:w="2062" w:type="dxa"/>
          </w:tcPr>
          <w:p w14:paraId="2CA39EE8" w14:textId="77777777" w:rsidR="00EB6D7A" w:rsidRPr="00A95CDA" w:rsidRDefault="00EB6D7A" w:rsidP="003D7D00">
            <w:pPr>
              <w:rPr>
                <w:rFonts w:cstheme="minorHAnsi"/>
              </w:rPr>
            </w:pPr>
            <w:r w:rsidRPr="00A95CDA">
              <w:rPr>
                <w:rFonts w:cstheme="minorHAnsi"/>
              </w:rPr>
              <w:t xml:space="preserve">Cannot tell. </w:t>
            </w:r>
          </w:p>
          <w:p w14:paraId="1C13F523" w14:textId="77777777" w:rsidR="00EB6D7A" w:rsidRPr="00A95CDA" w:rsidRDefault="00EB6D7A" w:rsidP="003D7D00">
            <w:pPr>
              <w:rPr>
                <w:rFonts w:cstheme="minorHAnsi"/>
              </w:rPr>
            </w:pPr>
            <w:r w:rsidRPr="00A95CDA">
              <w:rPr>
                <w:rFonts w:cstheme="minorHAnsi"/>
              </w:rPr>
              <w:t xml:space="preserve">Stated outcome as inpatient movement to lower security but did not provide details regarding how outcome was measured. Use of the DUNDRUM-3, DUNDRUM-4 and HCR-20 was in line with the aims and justified.  </w:t>
            </w:r>
          </w:p>
        </w:tc>
        <w:tc>
          <w:tcPr>
            <w:tcW w:w="1906" w:type="dxa"/>
          </w:tcPr>
          <w:p w14:paraId="44B004CC" w14:textId="77777777" w:rsidR="00EB6D7A" w:rsidRPr="00A95CDA" w:rsidRDefault="00EB6D7A" w:rsidP="003D7D00">
            <w:pPr>
              <w:rPr>
                <w:rFonts w:cstheme="minorHAnsi"/>
              </w:rPr>
            </w:pPr>
            <w:r w:rsidRPr="00A95CDA">
              <w:rPr>
                <w:rFonts w:cstheme="minorHAnsi"/>
              </w:rPr>
              <w:t xml:space="preserve">Yes. </w:t>
            </w:r>
          </w:p>
          <w:p w14:paraId="2FB4F215" w14:textId="77777777" w:rsidR="00EB6D7A" w:rsidRPr="00A95CDA" w:rsidRDefault="00EB6D7A" w:rsidP="003D7D00">
            <w:pPr>
              <w:rPr>
                <w:rFonts w:cstheme="minorHAnsi"/>
              </w:rPr>
            </w:pPr>
            <w:r w:rsidRPr="00A95CDA">
              <w:rPr>
                <w:rFonts w:cstheme="minorHAnsi"/>
              </w:rPr>
              <w:t xml:space="preserve">Data was complete for all service users involved in the study.  </w:t>
            </w:r>
          </w:p>
        </w:tc>
        <w:tc>
          <w:tcPr>
            <w:tcW w:w="2852" w:type="dxa"/>
          </w:tcPr>
          <w:p w14:paraId="4BB7DFA7" w14:textId="77777777" w:rsidR="00EB6D7A" w:rsidRPr="00A95CDA" w:rsidRDefault="00EB6D7A" w:rsidP="003D7D00">
            <w:pPr>
              <w:rPr>
                <w:rFonts w:cstheme="minorHAnsi"/>
                <w:color w:val="000000"/>
              </w:rPr>
            </w:pPr>
            <w:r w:rsidRPr="00A95CDA">
              <w:rPr>
                <w:rFonts w:cstheme="minorHAnsi"/>
                <w:color w:val="000000"/>
              </w:rPr>
              <w:t xml:space="preserve">No. </w:t>
            </w:r>
          </w:p>
          <w:p w14:paraId="680BE335" w14:textId="77777777" w:rsidR="00EB6D7A" w:rsidRPr="00A95CDA" w:rsidRDefault="00EB6D7A" w:rsidP="003D7D00">
            <w:pPr>
              <w:rPr>
                <w:rFonts w:cstheme="minorHAnsi"/>
                <w:color w:val="000000"/>
              </w:rPr>
            </w:pPr>
            <w:r w:rsidRPr="00A95CDA">
              <w:rPr>
                <w:rFonts w:cstheme="minorHAnsi"/>
                <w:color w:val="000000"/>
              </w:rPr>
              <w:t xml:space="preserve">While confounds are acknowledged retrospectively in the discussion, they are not controlled for in design/analysis which is what this criterion addresses. </w:t>
            </w:r>
          </w:p>
          <w:p w14:paraId="2B18446B" w14:textId="77777777" w:rsidR="00EB6D7A" w:rsidRPr="00A95CDA" w:rsidRDefault="00EB6D7A" w:rsidP="003D7D00">
            <w:pPr>
              <w:rPr>
                <w:rFonts w:cstheme="minorHAnsi"/>
              </w:rPr>
            </w:pPr>
          </w:p>
        </w:tc>
        <w:tc>
          <w:tcPr>
            <w:tcW w:w="2379" w:type="dxa"/>
          </w:tcPr>
          <w:p w14:paraId="5D058061" w14:textId="77777777" w:rsidR="00EB6D7A" w:rsidRPr="00A95CDA" w:rsidRDefault="00EB6D7A" w:rsidP="003D7D00">
            <w:pPr>
              <w:rPr>
                <w:rFonts w:cstheme="minorHAnsi"/>
                <w:color w:val="000000"/>
              </w:rPr>
            </w:pPr>
            <w:r w:rsidRPr="00A95CDA">
              <w:rPr>
                <w:rFonts w:cstheme="minorHAnsi"/>
                <w:color w:val="000000"/>
              </w:rPr>
              <w:t xml:space="preserve">Cannot tell. </w:t>
            </w:r>
          </w:p>
          <w:p w14:paraId="371AFC54" w14:textId="77777777" w:rsidR="00EB6D7A" w:rsidRPr="00A95CDA" w:rsidRDefault="00EB6D7A" w:rsidP="003D7D00">
            <w:pPr>
              <w:rPr>
                <w:rFonts w:cstheme="minorHAnsi"/>
                <w:color w:val="000000"/>
              </w:rPr>
            </w:pPr>
            <w:r w:rsidRPr="00A95CDA">
              <w:rPr>
                <w:rFonts w:cstheme="minorHAnsi"/>
                <w:color w:val="000000"/>
              </w:rPr>
              <w:t xml:space="preserve">There is a lack of detail, specifically whether all service users’ follow up lasted 13 months as the study start is listed as May and June 2016 and ended in June 2017. </w:t>
            </w:r>
          </w:p>
          <w:p w14:paraId="214EFC5B" w14:textId="77777777" w:rsidR="00EB6D7A" w:rsidRPr="00A95CDA" w:rsidRDefault="00EB6D7A" w:rsidP="003D7D00">
            <w:pPr>
              <w:rPr>
                <w:rFonts w:cstheme="minorHAnsi"/>
              </w:rPr>
            </w:pPr>
          </w:p>
        </w:tc>
      </w:tr>
    </w:tbl>
    <w:p w14:paraId="1589A364"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D7A"/>
    <w:rsid w:val="000012CF"/>
    <w:rsid w:val="00002502"/>
    <w:rsid w:val="00003817"/>
    <w:rsid w:val="000040A9"/>
    <w:rsid w:val="000043B1"/>
    <w:rsid w:val="0000487D"/>
    <w:rsid w:val="00004B5A"/>
    <w:rsid w:val="00005057"/>
    <w:rsid w:val="000052C5"/>
    <w:rsid w:val="00005604"/>
    <w:rsid w:val="00005A3B"/>
    <w:rsid w:val="00005C8A"/>
    <w:rsid w:val="00005EB9"/>
    <w:rsid w:val="00006601"/>
    <w:rsid w:val="00006CDC"/>
    <w:rsid w:val="00006E38"/>
    <w:rsid w:val="0000710B"/>
    <w:rsid w:val="000077E3"/>
    <w:rsid w:val="00011B0C"/>
    <w:rsid w:val="00011FEA"/>
    <w:rsid w:val="00013099"/>
    <w:rsid w:val="00014D19"/>
    <w:rsid w:val="00014F32"/>
    <w:rsid w:val="00015986"/>
    <w:rsid w:val="00016E2A"/>
    <w:rsid w:val="000170A6"/>
    <w:rsid w:val="0001775C"/>
    <w:rsid w:val="00020FF8"/>
    <w:rsid w:val="000222B4"/>
    <w:rsid w:val="0002374F"/>
    <w:rsid w:val="000241BC"/>
    <w:rsid w:val="00025A95"/>
    <w:rsid w:val="00026696"/>
    <w:rsid w:val="000302DC"/>
    <w:rsid w:val="0003037F"/>
    <w:rsid w:val="000304F7"/>
    <w:rsid w:val="00030701"/>
    <w:rsid w:val="0003082C"/>
    <w:rsid w:val="00031851"/>
    <w:rsid w:val="00031F57"/>
    <w:rsid w:val="00032EFD"/>
    <w:rsid w:val="000334BA"/>
    <w:rsid w:val="000335D3"/>
    <w:rsid w:val="00033E97"/>
    <w:rsid w:val="00034D3A"/>
    <w:rsid w:val="00035A54"/>
    <w:rsid w:val="000365A9"/>
    <w:rsid w:val="00040778"/>
    <w:rsid w:val="00040BEA"/>
    <w:rsid w:val="00041364"/>
    <w:rsid w:val="0004535B"/>
    <w:rsid w:val="0004560E"/>
    <w:rsid w:val="0004598E"/>
    <w:rsid w:val="00045E29"/>
    <w:rsid w:val="00045F12"/>
    <w:rsid w:val="00047132"/>
    <w:rsid w:val="0005059D"/>
    <w:rsid w:val="00051B69"/>
    <w:rsid w:val="00051F1E"/>
    <w:rsid w:val="000521B3"/>
    <w:rsid w:val="0005246C"/>
    <w:rsid w:val="0005339E"/>
    <w:rsid w:val="00053ADA"/>
    <w:rsid w:val="00053D2D"/>
    <w:rsid w:val="0005502B"/>
    <w:rsid w:val="000554E2"/>
    <w:rsid w:val="00056C20"/>
    <w:rsid w:val="00057821"/>
    <w:rsid w:val="000609BF"/>
    <w:rsid w:val="00062B7E"/>
    <w:rsid w:val="000635A7"/>
    <w:rsid w:val="000638D8"/>
    <w:rsid w:val="00064833"/>
    <w:rsid w:val="00065602"/>
    <w:rsid w:val="00065A0B"/>
    <w:rsid w:val="00065BD2"/>
    <w:rsid w:val="00071415"/>
    <w:rsid w:val="0007190B"/>
    <w:rsid w:val="00072EAB"/>
    <w:rsid w:val="00072EB7"/>
    <w:rsid w:val="00075123"/>
    <w:rsid w:val="00075597"/>
    <w:rsid w:val="00075B78"/>
    <w:rsid w:val="00075C78"/>
    <w:rsid w:val="00076538"/>
    <w:rsid w:val="000771AB"/>
    <w:rsid w:val="00077524"/>
    <w:rsid w:val="00077649"/>
    <w:rsid w:val="00077F57"/>
    <w:rsid w:val="0008020B"/>
    <w:rsid w:val="00080A3D"/>
    <w:rsid w:val="00081A6B"/>
    <w:rsid w:val="00081CFD"/>
    <w:rsid w:val="00081E4E"/>
    <w:rsid w:val="00082565"/>
    <w:rsid w:val="00083673"/>
    <w:rsid w:val="0008376C"/>
    <w:rsid w:val="00083A2C"/>
    <w:rsid w:val="00084186"/>
    <w:rsid w:val="000846AB"/>
    <w:rsid w:val="000857F2"/>
    <w:rsid w:val="00086D0A"/>
    <w:rsid w:val="00086E05"/>
    <w:rsid w:val="00086FE2"/>
    <w:rsid w:val="0009050F"/>
    <w:rsid w:val="00092E84"/>
    <w:rsid w:val="000935E1"/>
    <w:rsid w:val="00094302"/>
    <w:rsid w:val="00094654"/>
    <w:rsid w:val="00094C76"/>
    <w:rsid w:val="00095178"/>
    <w:rsid w:val="00095F0B"/>
    <w:rsid w:val="00096115"/>
    <w:rsid w:val="00096965"/>
    <w:rsid w:val="00097257"/>
    <w:rsid w:val="000A0C2F"/>
    <w:rsid w:val="000A0DB8"/>
    <w:rsid w:val="000A10F7"/>
    <w:rsid w:val="000A1C18"/>
    <w:rsid w:val="000A31D5"/>
    <w:rsid w:val="000A342E"/>
    <w:rsid w:val="000A380E"/>
    <w:rsid w:val="000A3E26"/>
    <w:rsid w:val="000A4306"/>
    <w:rsid w:val="000A5102"/>
    <w:rsid w:val="000A6FA5"/>
    <w:rsid w:val="000A7EC3"/>
    <w:rsid w:val="000B49EE"/>
    <w:rsid w:val="000B5A20"/>
    <w:rsid w:val="000B5C89"/>
    <w:rsid w:val="000B6D66"/>
    <w:rsid w:val="000B7356"/>
    <w:rsid w:val="000C01B5"/>
    <w:rsid w:val="000C0CA6"/>
    <w:rsid w:val="000C299B"/>
    <w:rsid w:val="000C38E1"/>
    <w:rsid w:val="000C4B06"/>
    <w:rsid w:val="000C4CB1"/>
    <w:rsid w:val="000C5BBF"/>
    <w:rsid w:val="000C6AF1"/>
    <w:rsid w:val="000C7FA7"/>
    <w:rsid w:val="000D07DE"/>
    <w:rsid w:val="000D1A20"/>
    <w:rsid w:val="000D31E8"/>
    <w:rsid w:val="000D4AFF"/>
    <w:rsid w:val="000D58E5"/>
    <w:rsid w:val="000D5FEA"/>
    <w:rsid w:val="000D6A5A"/>
    <w:rsid w:val="000D71FB"/>
    <w:rsid w:val="000D7924"/>
    <w:rsid w:val="000E03F7"/>
    <w:rsid w:val="000E2276"/>
    <w:rsid w:val="000E26DA"/>
    <w:rsid w:val="000E2F51"/>
    <w:rsid w:val="000E3539"/>
    <w:rsid w:val="000E36AB"/>
    <w:rsid w:val="000E45A7"/>
    <w:rsid w:val="000E4F6C"/>
    <w:rsid w:val="000E6148"/>
    <w:rsid w:val="000E6A95"/>
    <w:rsid w:val="000E7401"/>
    <w:rsid w:val="000E7561"/>
    <w:rsid w:val="000F1BCC"/>
    <w:rsid w:val="000F26CA"/>
    <w:rsid w:val="000F272F"/>
    <w:rsid w:val="000F3C8E"/>
    <w:rsid w:val="000F401F"/>
    <w:rsid w:val="000F44BB"/>
    <w:rsid w:val="000F4988"/>
    <w:rsid w:val="000F50C9"/>
    <w:rsid w:val="000F547A"/>
    <w:rsid w:val="000F7548"/>
    <w:rsid w:val="001009E4"/>
    <w:rsid w:val="00100E9A"/>
    <w:rsid w:val="001016B5"/>
    <w:rsid w:val="00102C92"/>
    <w:rsid w:val="00103B63"/>
    <w:rsid w:val="00103F0A"/>
    <w:rsid w:val="00104269"/>
    <w:rsid w:val="00105257"/>
    <w:rsid w:val="00106F6F"/>
    <w:rsid w:val="00107C83"/>
    <w:rsid w:val="00110289"/>
    <w:rsid w:val="00110BB9"/>
    <w:rsid w:val="0011159F"/>
    <w:rsid w:val="0011199D"/>
    <w:rsid w:val="001128F4"/>
    <w:rsid w:val="00112C86"/>
    <w:rsid w:val="0011463E"/>
    <w:rsid w:val="00114EEF"/>
    <w:rsid w:val="00114F79"/>
    <w:rsid w:val="00115DAC"/>
    <w:rsid w:val="0011627F"/>
    <w:rsid w:val="0011703B"/>
    <w:rsid w:val="00120AED"/>
    <w:rsid w:val="001215A8"/>
    <w:rsid w:val="00121D86"/>
    <w:rsid w:val="00121FE1"/>
    <w:rsid w:val="0012234F"/>
    <w:rsid w:val="00122884"/>
    <w:rsid w:val="0012298D"/>
    <w:rsid w:val="00124C79"/>
    <w:rsid w:val="00125C03"/>
    <w:rsid w:val="00125E5D"/>
    <w:rsid w:val="001264D6"/>
    <w:rsid w:val="00126AB9"/>
    <w:rsid w:val="001304FB"/>
    <w:rsid w:val="001307FA"/>
    <w:rsid w:val="00132859"/>
    <w:rsid w:val="00134A57"/>
    <w:rsid w:val="00134DD4"/>
    <w:rsid w:val="00134F5E"/>
    <w:rsid w:val="0013621F"/>
    <w:rsid w:val="00136848"/>
    <w:rsid w:val="001401D2"/>
    <w:rsid w:val="001408A7"/>
    <w:rsid w:val="00140F08"/>
    <w:rsid w:val="00141954"/>
    <w:rsid w:val="0014201B"/>
    <w:rsid w:val="0014499C"/>
    <w:rsid w:val="00146735"/>
    <w:rsid w:val="00146A13"/>
    <w:rsid w:val="001471C7"/>
    <w:rsid w:val="001471DE"/>
    <w:rsid w:val="001473A2"/>
    <w:rsid w:val="00147637"/>
    <w:rsid w:val="00147AB8"/>
    <w:rsid w:val="00147C64"/>
    <w:rsid w:val="001520DC"/>
    <w:rsid w:val="00152106"/>
    <w:rsid w:val="00152697"/>
    <w:rsid w:val="00154F5C"/>
    <w:rsid w:val="00155A84"/>
    <w:rsid w:val="001571A9"/>
    <w:rsid w:val="00157265"/>
    <w:rsid w:val="00157821"/>
    <w:rsid w:val="001614E6"/>
    <w:rsid w:val="001625E9"/>
    <w:rsid w:val="00163E1B"/>
    <w:rsid w:val="0016405E"/>
    <w:rsid w:val="00164FCF"/>
    <w:rsid w:val="00165743"/>
    <w:rsid w:val="00165ABB"/>
    <w:rsid w:val="00165B7F"/>
    <w:rsid w:val="00165CE3"/>
    <w:rsid w:val="0017018E"/>
    <w:rsid w:val="00170F37"/>
    <w:rsid w:val="0017108B"/>
    <w:rsid w:val="001713D3"/>
    <w:rsid w:val="00171B3E"/>
    <w:rsid w:val="00172DE1"/>
    <w:rsid w:val="00173446"/>
    <w:rsid w:val="0017371B"/>
    <w:rsid w:val="00173DF2"/>
    <w:rsid w:val="00174695"/>
    <w:rsid w:val="00175953"/>
    <w:rsid w:val="00175FA9"/>
    <w:rsid w:val="001768A5"/>
    <w:rsid w:val="001814A6"/>
    <w:rsid w:val="00181FA8"/>
    <w:rsid w:val="00182CD2"/>
    <w:rsid w:val="0018334E"/>
    <w:rsid w:val="0018355B"/>
    <w:rsid w:val="0018364A"/>
    <w:rsid w:val="0018375D"/>
    <w:rsid w:val="0018398F"/>
    <w:rsid w:val="00183EFF"/>
    <w:rsid w:val="00184006"/>
    <w:rsid w:val="001844A3"/>
    <w:rsid w:val="0018547B"/>
    <w:rsid w:val="0018707A"/>
    <w:rsid w:val="00191348"/>
    <w:rsid w:val="00191566"/>
    <w:rsid w:val="00192838"/>
    <w:rsid w:val="0019384A"/>
    <w:rsid w:val="00193CBB"/>
    <w:rsid w:val="00193DE2"/>
    <w:rsid w:val="00194B80"/>
    <w:rsid w:val="001952E4"/>
    <w:rsid w:val="001961DD"/>
    <w:rsid w:val="00196BAE"/>
    <w:rsid w:val="00196BC1"/>
    <w:rsid w:val="001A1CA2"/>
    <w:rsid w:val="001A2085"/>
    <w:rsid w:val="001A29B8"/>
    <w:rsid w:val="001A31B8"/>
    <w:rsid w:val="001A3701"/>
    <w:rsid w:val="001A3870"/>
    <w:rsid w:val="001A3A76"/>
    <w:rsid w:val="001A3A7A"/>
    <w:rsid w:val="001A3D8A"/>
    <w:rsid w:val="001A4405"/>
    <w:rsid w:val="001A4BB5"/>
    <w:rsid w:val="001A4CC8"/>
    <w:rsid w:val="001A5408"/>
    <w:rsid w:val="001A542D"/>
    <w:rsid w:val="001A5684"/>
    <w:rsid w:val="001A5D6D"/>
    <w:rsid w:val="001A60CE"/>
    <w:rsid w:val="001A6351"/>
    <w:rsid w:val="001A6ACC"/>
    <w:rsid w:val="001A6D3C"/>
    <w:rsid w:val="001B03DE"/>
    <w:rsid w:val="001B1E4D"/>
    <w:rsid w:val="001B2AD8"/>
    <w:rsid w:val="001B31A1"/>
    <w:rsid w:val="001B700C"/>
    <w:rsid w:val="001C0008"/>
    <w:rsid w:val="001C0FD8"/>
    <w:rsid w:val="001C1250"/>
    <w:rsid w:val="001C1636"/>
    <w:rsid w:val="001C2317"/>
    <w:rsid w:val="001C3E9D"/>
    <w:rsid w:val="001C7AE6"/>
    <w:rsid w:val="001C7B3A"/>
    <w:rsid w:val="001D0CFF"/>
    <w:rsid w:val="001D0FC2"/>
    <w:rsid w:val="001D2347"/>
    <w:rsid w:val="001D2801"/>
    <w:rsid w:val="001D2FAF"/>
    <w:rsid w:val="001D37BB"/>
    <w:rsid w:val="001D3D3B"/>
    <w:rsid w:val="001D56FC"/>
    <w:rsid w:val="001D66FA"/>
    <w:rsid w:val="001D6C66"/>
    <w:rsid w:val="001D7C1B"/>
    <w:rsid w:val="001D7D57"/>
    <w:rsid w:val="001D7E47"/>
    <w:rsid w:val="001E0F9E"/>
    <w:rsid w:val="001E4374"/>
    <w:rsid w:val="001E660A"/>
    <w:rsid w:val="001E6C1E"/>
    <w:rsid w:val="001F0039"/>
    <w:rsid w:val="001F0219"/>
    <w:rsid w:val="001F0886"/>
    <w:rsid w:val="001F1D5F"/>
    <w:rsid w:val="001F1EE6"/>
    <w:rsid w:val="001F3D0D"/>
    <w:rsid w:val="00201087"/>
    <w:rsid w:val="002014D0"/>
    <w:rsid w:val="0020161D"/>
    <w:rsid w:val="00201A7A"/>
    <w:rsid w:val="00201C6C"/>
    <w:rsid w:val="002024B5"/>
    <w:rsid w:val="0020290D"/>
    <w:rsid w:val="002062BC"/>
    <w:rsid w:val="00206FEE"/>
    <w:rsid w:val="002073E1"/>
    <w:rsid w:val="00207C58"/>
    <w:rsid w:val="00207CB2"/>
    <w:rsid w:val="002108FC"/>
    <w:rsid w:val="00210BAB"/>
    <w:rsid w:val="002127B4"/>
    <w:rsid w:val="002131C2"/>
    <w:rsid w:val="00213267"/>
    <w:rsid w:val="00215671"/>
    <w:rsid w:val="00215AE6"/>
    <w:rsid w:val="00215E6A"/>
    <w:rsid w:val="002166AF"/>
    <w:rsid w:val="00217042"/>
    <w:rsid w:val="002179C2"/>
    <w:rsid w:val="00217A3F"/>
    <w:rsid w:val="0022018A"/>
    <w:rsid w:val="00220560"/>
    <w:rsid w:val="00220CCF"/>
    <w:rsid w:val="00221025"/>
    <w:rsid w:val="0022176F"/>
    <w:rsid w:val="00221DEF"/>
    <w:rsid w:val="00222053"/>
    <w:rsid w:val="0022234E"/>
    <w:rsid w:val="002239EB"/>
    <w:rsid w:val="00224043"/>
    <w:rsid w:val="00225794"/>
    <w:rsid w:val="00226B75"/>
    <w:rsid w:val="00226FF8"/>
    <w:rsid w:val="002301A0"/>
    <w:rsid w:val="00231D03"/>
    <w:rsid w:val="0023352F"/>
    <w:rsid w:val="00233AF3"/>
    <w:rsid w:val="00233F96"/>
    <w:rsid w:val="00234283"/>
    <w:rsid w:val="00235C9A"/>
    <w:rsid w:val="0023601D"/>
    <w:rsid w:val="002365A7"/>
    <w:rsid w:val="002371E3"/>
    <w:rsid w:val="00237428"/>
    <w:rsid w:val="00237819"/>
    <w:rsid w:val="00237987"/>
    <w:rsid w:val="00240C9C"/>
    <w:rsid w:val="002414C6"/>
    <w:rsid w:val="00243574"/>
    <w:rsid w:val="00243A31"/>
    <w:rsid w:val="00243B25"/>
    <w:rsid w:val="0024629C"/>
    <w:rsid w:val="0024634B"/>
    <w:rsid w:val="00247B62"/>
    <w:rsid w:val="0025008A"/>
    <w:rsid w:val="002515C3"/>
    <w:rsid w:val="002515E1"/>
    <w:rsid w:val="002522A1"/>
    <w:rsid w:val="002522BC"/>
    <w:rsid w:val="00252808"/>
    <w:rsid w:val="002538F4"/>
    <w:rsid w:val="00253C02"/>
    <w:rsid w:val="00255239"/>
    <w:rsid w:val="0025527F"/>
    <w:rsid w:val="00255C91"/>
    <w:rsid w:val="002562E7"/>
    <w:rsid w:val="0025652D"/>
    <w:rsid w:val="0025695B"/>
    <w:rsid w:val="00256E5F"/>
    <w:rsid w:val="002572D7"/>
    <w:rsid w:val="00257E13"/>
    <w:rsid w:val="00262193"/>
    <w:rsid w:val="00262BC4"/>
    <w:rsid w:val="0026355F"/>
    <w:rsid w:val="00263A15"/>
    <w:rsid w:val="00263AA9"/>
    <w:rsid w:val="002641EA"/>
    <w:rsid w:val="002642FC"/>
    <w:rsid w:val="00264A2A"/>
    <w:rsid w:val="00266C86"/>
    <w:rsid w:val="00267079"/>
    <w:rsid w:val="00270F90"/>
    <w:rsid w:val="00271AE2"/>
    <w:rsid w:val="00271CC0"/>
    <w:rsid w:val="00272233"/>
    <w:rsid w:val="00273564"/>
    <w:rsid w:val="0027398A"/>
    <w:rsid w:val="002740A3"/>
    <w:rsid w:val="00274BD7"/>
    <w:rsid w:val="00275922"/>
    <w:rsid w:val="00275C1D"/>
    <w:rsid w:val="00276B8E"/>
    <w:rsid w:val="00277002"/>
    <w:rsid w:val="00277A3B"/>
    <w:rsid w:val="002828EB"/>
    <w:rsid w:val="00282E58"/>
    <w:rsid w:val="00283440"/>
    <w:rsid w:val="00284CA2"/>
    <w:rsid w:val="00285016"/>
    <w:rsid w:val="00285457"/>
    <w:rsid w:val="00285620"/>
    <w:rsid w:val="00285872"/>
    <w:rsid w:val="00286586"/>
    <w:rsid w:val="00286DD9"/>
    <w:rsid w:val="0028724A"/>
    <w:rsid w:val="00293572"/>
    <w:rsid w:val="002944D6"/>
    <w:rsid w:val="00295BA6"/>
    <w:rsid w:val="00296AF1"/>
    <w:rsid w:val="002972F7"/>
    <w:rsid w:val="0029746A"/>
    <w:rsid w:val="002A0076"/>
    <w:rsid w:val="002A0E02"/>
    <w:rsid w:val="002A3E97"/>
    <w:rsid w:val="002A40B1"/>
    <w:rsid w:val="002A420E"/>
    <w:rsid w:val="002A4912"/>
    <w:rsid w:val="002A54E5"/>
    <w:rsid w:val="002A55A6"/>
    <w:rsid w:val="002A74BB"/>
    <w:rsid w:val="002A76A5"/>
    <w:rsid w:val="002A7A45"/>
    <w:rsid w:val="002B0D3F"/>
    <w:rsid w:val="002B16FC"/>
    <w:rsid w:val="002B189E"/>
    <w:rsid w:val="002B2C0F"/>
    <w:rsid w:val="002B3B76"/>
    <w:rsid w:val="002B4617"/>
    <w:rsid w:val="002B7C1A"/>
    <w:rsid w:val="002B7D5F"/>
    <w:rsid w:val="002C06EA"/>
    <w:rsid w:val="002C3DA7"/>
    <w:rsid w:val="002C45F7"/>
    <w:rsid w:val="002C5E41"/>
    <w:rsid w:val="002C5E8F"/>
    <w:rsid w:val="002C73B0"/>
    <w:rsid w:val="002D1658"/>
    <w:rsid w:val="002D1E13"/>
    <w:rsid w:val="002D21F3"/>
    <w:rsid w:val="002D23B7"/>
    <w:rsid w:val="002D37DA"/>
    <w:rsid w:val="002D3CD9"/>
    <w:rsid w:val="002D55BF"/>
    <w:rsid w:val="002D5EC5"/>
    <w:rsid w:val="002D6497"/>
    <w:rsid w:val="002D6D08"/>
    <w:rsid w:val="002D6DD6"/>
    <w:rsid w:val="002D6F7D"/>
    <w:rsid w:val="002D74F4"/>
    <w:rsid w:val="002D7CDE"/>
    <w:rsid w:val="002E0F84"/>
    <w:rsid w:val="002E132E"/>
    <w:rsid w:val="002E332E"/>
    <w:rsid w:val="002E4482"/>
    <w:rsid w:val="002E5254"/>
    <w:rsid w:val="002E5EBC"/>
    <w:rsid w:val="002E64AB"/>
    <w:rsid w:val="002E72B7"/>
    <w:rsid w:val="002E776F"/>
    <w:rsid w:val="002E7FE6"/>
    <w:rsid w:val="002F222B"/>
    <w:rsid w:val="002F3E74"/>
    <w:rsid w:val="002F5171"/>
    <w:rsid w:val="002F6377"/>
    <w:rsid w:val="002F69C2"/>
    <w:rsid w:val="002F6EAF"/>
    <w:rsid w:val="0030066D"/>
    <w:rsid w:val="0030103E"/>
    <w:rsid w:val="00302C53"/>
    <w:rsid w:val="00302F60"/>
    <w:rsid w:val="003037FB"/>
    <w:rsid w:val="00303F36"/>
    <w:rsid w:val="00304A0F"/>
    <w:rsid w:val="00305D5D"/>
    <w:rsid w:val="00305F2E"/>
    <w:rsid w:val="00306980"/>
    <w:rsid w:val="00307848"/>
    <w:rsid w:val="0031132C"/>
    <w:rsid w:val="00312AF8"/>
    <w:rsid w:val="00312B4A"/>
    <w:rsid w:val="00312ED0"/>
    <w:rsid w:val="00313F41"/>
    <w:rsid w:val="003159CD"/>
    <w:rsid w:val="00315B53"/>
    <w:rsid w:val="00315DDF"/>
    <w:rsid w:val="003202AE"/>
    <w:rsid w:val="00320D0C"/>
    <w:rsid w:val="00321908"/>
    <w:rsid w:val="00324924"/>
    <w:rsid w:val="00324F3B"/>
    <w:rsid w:val="00324FB0"/>
    <w:rsid w:val="003262C6"/>
    <w:rsid w:val="00326B2A"/>
    <w:rsid w:val="00326EDA"/>
    <w:rsid w:val="003273EA"/>
    <w:rsid w:val="003275DA"/>
    <w:rsid w:val="00327681"/>
    <w:rsid w:val="00330415"/>
    <w:rsid w:val="00330700"/>
    <w:rsid w:val="003319A2"/>
    <w:rsid w:val="003319FC"/>
    <w:rsid w:val="00332938"/>
    <w:rsid w:val="00333A45"/>
    <w:rsid w:val="00334067"/>
    <w:rsid w:val="003340FF"/>
    <w:rsid w:val="003355B1"/>
    <w:rsid w:val="003356C5"/>
    <w:rsid w:val="00336EC6"/>
    <w:rsid w:val="003373CF"/>
    <w:rsid w:val="00340584"/>
    <w:rsid w:val="00342D2D"/>
    <w:rsid w:val="003438AC"/>
    <w:rsid w:val="00343C58"/>
    <w:rsid w:val="00343DF7"/>
    <w:rsid w:val="00344370"/>
    <w:rsid w:val="00344BDF"/>
    <w:rsid w:val="003454DC"/>
    <w:rsid w:val="0034640C"/>
    <w:rsid w:val="003467A2"/>
    <w:rsid w:val="003468EF"/>
    <w:rsid w:val="00351602"/>
    <w:rsid w:val="00351AE6"/>
    <w:rsid w:val="00351EA5"/>
    <w:rsid w:val="00352C2B"/>
    <w:rsid w:val="00352FCB"/>
    <w:rsid w:val="00353B75"/>
    <w:rsid w:val="00355512"/>
    <w:rsid w:val="00357924"/>
    <w:rsid w:val="00357F7D"/>
    <w:rsid w:val="00360A23"/>
    <w:rsid w:val="00360E70"/>
    <w:rsid w:val="00362342"/>
    <w:rsid w:val="00363557"/>
    <w:rsid w:val="00366FE6"/>
    <w:rsid w:val="00367222"/>
    <w:rsid w:val="003703EE"/>
    <w:rsid w:val="00370E35"/>
    <w:rsid w:val="003722AD"/>
    <w:rsid w:val="00372F4C"/>
    <w:rsid w:val="003730D9"/>
    <w:rsid w:val="0037396E"/>
    <w:rsid w:val="003741BB"/>
    <w:rsid w:val="003745C1"/>
    <w:rsid w:val="00374830"/>
    <w:rsid w:val="00374E1B"/>
    <w:rsid w:val="00375231"/>
    <w:rsid w:val="003770E6"/>
    <w:rsid w:val="00381224"/>
    <w:rsid w:val="00382027"/>
    <w:rsid w:val="0038326D"/>
    <w:rsid w:val="00383C31"/>
    <w:rsid w:val="00384688"/>
    <w:rsid w:val="0038585E"/>
    <w:rsid w:val="003861A4"/>
    <w:rsid w:val="0038630F"/>
    <w:rsid w:val="00386443"/>
    <w:rsid w:val="003868A4"/>
    <w:rsid w:val="0039083C"/>
    <w:rsid w:val="0039144A"/>
    <w:rsid w:val="00391860"/>
    <w:rsid w:val="003924E5"/>
    <w:rsid w:val="00392A03"/>
    <w:rsid w:val="00395621"/>
    <w:rsid w:val="00395962"/>
    <w:rsid w:val="00395FA8"/>
    <w:rsid w:val="00396289"/>
    <w:rsid w:val="00396A08"/>
    <w:rsid w:val="003A0E47"/>
    <w:rsid w:val="003A4D86"/>
    <w:rsid w:val="003A5624"/>
    <w:rsid w:val="003A6714"/>
    <w:rsid w:val="003A71D4"/>
    <w:rsid w:val="003B0569"/>
    <w:rsid w:val="003B0571"/>
    <w:rsid w:val="003B058E"/>
    <w:rsid w:val="003B0692"/>
    <w:rsid w:val="003B123D"/>
    <w:rsid w:val="003B2677"/>
    <w:rsid w:val="003B2FF5"/>
    <w:rsid w:val="003B3C2C"/>
    <w:rsid w:val="003B4207"/>
    <w:rsid w:val="003B5F08"/>
    <w:rsid w:val="003B67EA"/>
    <w:rsid w:val="003B691A"/>
    <w:rsid w:val="003B6DB2"/>
    <w:rsid w:val="003B6F33"/>
    <w:rsid w:val="003B769B"/>
    <w:rsid w:val="003B7B29"/>
    <w:rsid w:val="003B7EFC"/>
    <w:rsid w:val="003C05B8"/>
    <w:rsid w:val="003C05D0"/>
    <w:rsid w:val="003C0BBB"/>
    <w:rsid w:val="003C0D31"/>
    <w:rsid w:val="003C2299"/>
    <w:rsid w:val="003C2308"/>
    <w:rsid w:val="003C23C0"/>
    <w:rsid w:val="003C2A70"/>
    <w:rsid w:val="003C31CD"/>
    <w:rsid w:val="003C3395"/>
    <w:rsid w:val="003C3903"/>
    <w:rsid w:val="003C50F0"/>
    <w:rsid w:val="003C5D0A"/>
    <w:rsid w:val="003C6A7A"/>
    <w:rsid w:val="003C6CE3"/>
    <w:rsid w:val="003C797E"/>
    <w:rsid w:val="003C7C24"/>
    <w:rsid w:val="003C7DCB"/>
    <w:rsid w:val="003D288D"/>
    <w:rsid w:val="003D2964"/>
    <w:rsid w:val="003D39C8"/>
    <w:rsid w:val="003D5699"/>
    <w:rsid w:val="003D5AF8"/>
    <w:rsid w:val="003D647A"/>
    <w:rsid w:val="003D7004"/>
    <w:rsid w:val="003E06EE"/>
    <w:rsid w:val="003E0800"/>
    <w:rsid w:val="003E0BFA"/>
    <w:rsid w:val="003E232F"/>
    <w:rsid w:val="003E238E"/>
    <w:rsid w:val="003E4A59"/>
    <w:rsid w:val="003E5603"/>
    <w:rsid w:val="003E574A"/>
    <w:rsid w:val="003E6AE0"/>
    <w:rsid w:val="003E71A7"/>
    <w:rsid w:val="003F0FA7"/>
    <w:rsid w:val="003F1246"/>
    <w:rsid w:val="003F127F"/>
    <w:rsid w:val="003F1B6A"/>
    <w:rsid w:val="003F1BEF"/>
    <w:rsid w:val="003F429D"/>
    <w:rsid w:val="003F442F"/>
    <w:rsid w:val="003F50CE"/>
    <w:rsid w:val="003F64B7"/>
    <w:rsid w:val="003F6582"/>
    <w:rsid w:val="003F7823"/>
    <w:rsid w:val="004009C2"/>
    <w:rsid w:val="00401C16"/>
    <w:rsid w:val="00401EEA"/>
    <w:rsid w:val="0040220B"/>
    <w:rsid w:val="00402251"/>
    <w:rsid w:val="004038F9"/>
    <w:rsid w:val="00403C97"/>
    <w:rsid w:val="00404F8D"/>
    <w:rsid w:val="00405D10"/>
    <w:rsid w:val="0041054D"/>
    <w:rsid w:val="004108F9"/>
    <w:rsid w:val="00411872"/>
    <w:rsid w:val="00411D64"/>
    <w:rsid w:val="00411D6B"/>
    <w:rsid w:val="00411F42"/>
    <w:rsid w:val="00413284"/>
    <w:rsid w:val="0041375F"/>
    <w:rsid w:val="0041463D"/>
    <w:rsid w:val="00415111"/>
    <w:rsid w:val="004165A7"/>
    <w:rsid w:val="004172C3"/>
    <w:rsid w:val="004175D5"/>
    <w:rsid w:val="00417EB8"/>
    <w:rsid w:val="00417F54"/>
    <w:rsid w:val="00420E38"/>
    <w:rsid w:val="00420F57"/>
    <w:rsid w:val="00420F98"/>
    <w:rsid w:val="004210C4"/>
    <w:rsid w:val="00421D19"/>
    <w:rsid w:val="00422279"/>
    <w:rsid w:val="00423C90"/>
    <w:rsid w:val="00424E25"/>
    <w:rsid w:val="00425357"/>
    <w:rsid w:val="00425505"/>
    <w:rsid w:val="00425802"/>
    <w:rsid w:val="00426859"/>
    <w:rsid w:val="00427749"/>
    <w:rsid w:val="00427AF3"/>
    <w:rsid w:val="004300B7"/>
    <w:rsid w:val="0043038C"/>
    <w:rsid w:val="004313EB"/>
    <w:rsid w:val="004314C2"/>
    <w:rsid w:val="00431728"/>
    <w:rsid w:val="0043276B"/>
    <w:rsid w:val="004353B2"/>
    <w:rsid w:val="00435D59"/>
    <w:rsid w:val="00436166"/>
    <w:rsid w:val="00436A7D"/>
    <w:rsid w:val="00437A2A"/>
    <w:rsid w:val="00437C2F"/>
    <w:rsid w:val="004402C1"/>
    <w:rsid w:val="00442723"/>
    <w:rsid w:val="00442735"/>
    <w:rsid w:val="00442965"/>
    <w:rsid w:val="004430B2"/>
    <w:rsid w:val="004452C0"/>
    <w:rsid w:val="004455A5"/>
    <w:rsid w:val="00445806"/>
    <w:rsid w:val="004462EE"/>
    <w:rsid w:val="00446799"/>
    <w:rsid w:val="004504F2"/>
    <w:rsid w:val="0045188D"/>
    <w:rsid w:val="0045278B"/>
    <w:rsid w:val="004538D5"/>
    <w:rsid w:val="0045520E"/>
    <w:rsid w:val="00456347"/>
    <w:rsid w:val="00456677"/>
    <w:rsid w:val="004566EC"/>
    <w:rsid w:val="004579A9"/>
    <w:rsid w:val="0046094A"/>
    <w:rsid w:val="00460FF8"/>
    <w:rsid w:val="004614D8"/>
    <w:rsid w:val="0046349F"/>
    <w:rsid w:val="00464542"/>
    <w:rsid w:val="00464F8C"/>
    <w:rsid w:val="0046794F"/>
    <w:rsid w:val="00470111"/>
    <w:rsid w:val="00470938"/>
    <w:rsid w:val="00470A23"/>
    <w:rsid w:val="00470AED"/>
    <w:rsid w:val="00474C1A"/>
    <w:rsid w:val="00474E27"/>
    <w:rsid w:val="00475294"/>
    <w:rsid w:val="004753FF"/>
    <w:rsid w:val="004777B0"/>
    <w:rsid w:val="00481334"/>
    <w:rsid w:val="004813AE"/>
    <w:rsid w:val="00482181"/>
    <w:rsid w:val="004829DD"/>
    <w:rsid w:val="004830F9"/>
    <w:rsid w:val="00484FE2"/>
    <w:rsid w:val="004854E5"/>
    <w:rsid w:val="0048671F"/>
    <w:rsid w:val="0048685D"/>
    <w:rsid w:val="00486B41"/>
    <w:rsid w:val="004909F7"/>
    <w:rsid w:val="00491292"/>
    <w:rsid w:val="00491517"/>
    <w:rsid w:val="00491F14"/>
    <w:rsid w:val="004929CB"/>
    <w:rsid w:val="004935BD"/>
    <w:rsid w:val="00494CF9"/>
    <w:rsid w:val="0049547A"/>
    <w:rsid w:val="00496040"/>
    <w:rsid w:val="00496FE1"/>
    <w:rsid w:val="004A0054"/>
    <w:rsid w:val="004A1B08"/>
    <w:rsid w:val="004A1B12"/>
    <w:rsid w:val="004A1CD5"/>
    <w:rsid w:val="004A35C5"/>
    <w:rsid w:val="004A3DFD"/>
    <w:rsid w:val="004A43F8"/>
    <w:rsid w:val="004A637D"/>
    <w:rsid w:val="004A67F4"/>
    <w:rsid w:val="004B0472"/>
    <w:rsid w:val="004B2046"/>
    <w:rsid w:val="004B35B5"/>
    <w:rsid w:val="004B533B"/>
    <w:rsid w:val="004B53CA"/>
    <w:rsid w:val="004B6458"/>
    <w:rsid w:val="004B7B0F"/>
    <w:rsid w:val="004C119A"/>
    <w:rsid w:val="004C18CD"/>
    <w:rsid w:val="004C2FE0"/>
    <w:rsid w:val="004C345A"/>
    <w:rsid w:val="004C4A94"/>
    <w:rsid w:val="004C511B"/>
    <w:rsid w:val="004C5AB0"/>
    <w:rsid w:val="004D0173"/>
    <w:rsid w:val="004D0214"/>
    <w:rsid w:val="004D1A0B"/>
    <w:rsid w:val="004D1C82"/>
    <w:rsid w:val="004D1DE2"/>
    <w:rsid w:val="004D1F0D"/>
    <w:rsid w:val="004D28BC"/>
    <w:rsid w:val="004D2935"/>
    <w:rsid w:val="004D2A54"/>
    <w:rsid w:val="004D2FBD"/>
    <w:rsid w:val="004D3CEA"/>
    <w:rsid w:val="004D4A73"/>
    <w:rsid w:val="004D4C53"/>
    <w:rsid w:val="004D53E1"/>
    <w:rsid w:val="004D5BD3"/>
    <w:rsid w:val="004D6058"/>
    <w:rsid w:val="004D6214"/>
    <w:rsid w:val="004D71C7"/>
    <w:rsid w:val="004D78C5"/>
    <w:rsid w:val="004E09C6"/>
    <w:rsid w:val="004E0BF5"/>
    <w:rsid w:val="004E100A"/>
    <w:rsid w:val="004E18A8"/>
    <w:rsid w:val="004E1B52"/>
    <w:rsid w:val="004E20EB"/>
    <w:rsid w:val="004E2430"/>
    <w:rsid w:val="004E2A8E"/>
    <w:rsid w:val="004E2FA3"/>
    <w:rsid w:val="004E33FF"/>
    <w:rsid w:val="004E3C9D"/>
    <w:rsid w:val="004E5A3E"/>
    <w:rsid w:val="004E5C56"/>
    <w:rsid w:val="004E6616"/>
    <w:rsid w:val="004E6C60"/>
    <w:rsid w:val="004E6F2D"/>
    <w:rsid w:val="004E6FCA"/>
    <w:rsid w:val="004E74F1"/>
    <w:rsid w:val="004F0118"/>
    <w:rsid w:val="004F0972"/>
    <w:rsid w:val="004F0DCB"/>
    <w:rsid w:val="004F1D52"/>
    <w:rsid w:val="004F2E79"/>
    <w:rsid w:val="004F4ED9"/>
    <w:rsid w:val="0050001F"/>
    <w:rsid w:val="00500212"/>
    <w:rsid w:val="00501B61"/>
    <w:rsid w:val="00504415"/>
    <w:rsid w:val="00504504"/>
    <w:rsid w:val="00504EBD"/>
    <w:rsid w:val="00505A7B"/>
    <w:rsid w:val="00505ADB"/>
    <w:rsid w:val="0050665E"/>
    <w:rsid w:val="00506EBD"/>
    <w:rsid w:val="00507159"/>
    <w:rsid w:val="0051079E"/>
    <w:rsid w:val="00510CC9"/>
    <w:rsid w:val="0051153D"/>
    <w:rsid w:val="0051175B"/>
    <w:rsid w:val="00511E8D"/>
    <w:rsid w:val="0051262C"/>
    <w:rsid w:val="005137EE"/>
    <w:rsid w:val="00514698"/>
    <w:rsid w:val="00514827"/>
    <w:rsid w:val="00515478"/>
    <w:rsid w:val="00515884"/>
    <w:rsid w:val="00520381"/>
    <w:rsid w:val="00520DDB"/>
    <w:rsid w:val="00521270"/>
    <w:rsid w:val="00522BDC"/>
    <w:rsid w:val="00522E16"/>
    <w:rsid w:val="00523819"/>
    <w:rsid w:val="00523946"/>
    <w:rsid w:val="00523D84"/>
    <w:rsid w:val="005242F0"/>
    <w:rsid w:val="0052505A"/>
    <w:rsid w:val="005255D9"/>
    <w:rsid w:val="00525702"/>
    <w:rsid w:val="005258B7"/>
    <w:rsid w:val="00525B65"/>
    <w:rsid w:val="00525C9D"/>
    <w:rsid w:val="00527D37"/>
    <w:rsid w:val="00527D8C"/>
    <w:rsid w:val="005305E0"/>
    <w:rsid w:val="00530E31"/>
    <w:rsid w:val="00531152"/>
    <w:rsid w:val="00531160"/>
    <w:rsid w:val="00532361"/>
    <w:rsid w:val="005324AF"/>
    <w:rsid w:val="0053323F"/>
    <w:rsid w:val="0053410D"/>
    <w:rsid w:val="005346FA"/>
    <w:rsid w:val="00534C74"/>
    <w:rsid w:val="00535352"/>
    <w:rsid w:val="0053539C"/>
    <w:rsid w:val="005359E4"/>
    <w:rsid w:val="00535D07"/>
    <w:rsid w:val="005378D2"/>
    <w:rsid w:val="00537AF2"/>
    <w:rsid w:val="00540A12"/>
    <w:rsid w:val="00541187"/>
    <w:rsid w:val="00542CE1"/>
    <w:rsid w:val="00544724"/>
    <w:rsid w:val="0054497B"/>
    <w:rsid w:val="00544A68"/>
    <w:rsid w:val="00544D8B"/>
    <w:rsid w:val="00545698"/>
    <w:rsid w:val="00545729"/>
    <w:rsid w:val="00546394"/>
    <w:rsid w:val="00546E02"/>
    <w:rsid w:val="00547F03"/>
    <w:rsid w:val="005505D3"/>
    <w:rsid w:val="00550F2A"/>
    <w:rsid w:val="005514DB"/>
    <w:rsid w:val="005515FD"/>
    <w:rsid w:val="00552884"/>
    <w:rsid w:val="00552931"/>
    <w:rsid w:val="0055349F"/>
    <w:rsid w:val="00554715"/>
    <w:rsid w:val="00554DE3"/>
    <w:rsid w:val="00555969"/>
    <w:rsid w:val="00555BB1"/>
    <w:rsid w:val="00555D79"/>
    <w:rsid w:val="00556D3C"/>
    <w:rsid w:val="005575A2"/>
    <w:rsid w:val="005607A6"/>
    <w:rsid w:val="00561D86"/>
    <w:rsid w:val="00561F21"/>
    <w:rsid w:val="005621A2"/>
    <w:rsid w:val="00563941"/>
    <w:rsid w:val="00563C1B"/>
    <w:rsid w:val="00563DF0"/>
    <w:rsid w:val="0056450F"/>
    <w:rsid w:val="00567976"/>
    <w:rsid w:val="00567C1F"/>
    <w:rsid w:val="00570888"/>
    <w:rsid w:val="00571DBC"/>
    <w:rsid w:val="005723C3"/>
    <w:rsid w:val="00572911"/>
    <w:rsid w:val="005731DC"/>
    <w:rsid w:val="00574E84"/>
    <w:rsid w:val="0057584D"/>
    <w:rsid w:val="0057601F"/>
    <w:rsid w:val="00576949"/>
    <w:rsid w:val="00576DB2"/>
    <w:rsid w:val="00576DC9"/>
    <w:rsid w:val="0057787F"/>
    <w:rsid w:val="00577B05"/>
    <w:rsid w:val="0058028C"/>
    <w:rsid w:val="005805E0"/>
    <w:rsid w:val="00580D13"/>
    <w:rsid w:val="00583376"/>
    <w:rsid w:val="0058375A"/>
    <w:rsid w:val="005838F2"/>
    <w:rsid w:val="00585930"/>
    <w:rsid w:val="0058734F"/>
    <w:rsid w:val="005904C1"/>
    <w:rsid w:val="00590808"/>
    <w:rsid w:val="005911D1"/>
    <w:rsid w:val="005927C7"/>
    <w:rsid w:val="00592939"/>
    <w:rsid w:val="00593FB8"/>
    <w:rsid w:val="005942E6"/>
    <w:rsid w:val="00594B22"/>
    <w:rsid w:val="0059641F"/>
    <w:rsid w:val="0059763F"/>
    <w:rsid w:val="005A08A0"/>
    <w:rsid w:val="005A0C82"/>
    <w:rsid w:val="005A1324"/>
    <w:rsid w:val="005A2279"/>
    <w:rsid w:val="005A2B93"/>
    <w:rsid w:val="005A3C68"/>
    <w:rsid w:val="005A3D7E"/>
    <w:rsid w:val="005A41D5"/>
    <w:rsid w:val="005A4D7B"/>
    <w:rsid w:val="005A4E08"/>
    <w:rsid w:val="005A5C9B"/>
    <w:rsid w:val="005A60E2"/>
    <w:rsid w:val="005A67DD"/>
    <w:rsid w:val="005A6D47"/>
    <w:rsid w:val="005A7686"/>
    <w:rsid w:val="005B116D"/>
    <w:rsid w:val="005B16CD"/>
    <w:rsid w:val="005B23A8"/>
    <w:rsid w:val="005B278C"/>
    <w:rsid w:val="005B30E9"/>
    <w:rsid w:val="005B34C9"/>
    <w:rsid w:val="005B3BC2"/>
    <w:rsid w:val="005B3E9F"/>
    <w:rsid w:val="005B5A8F"/>
    <w:rsid w:val="005B5BB0"/>
    <w:rsid w:val="005B6547"/>
    <w:rsid w:val="005B6A8A"/>
    <w:rsid w:val="005B6BD0"/>
    <w:rsid w:val="005B6CD9"/>
    <w:rsid w:val="005B7CF7"/>
    <w:rsid w:val="005C1D00"/>
    <w:rsid w:val="005C1D9D"/>
    <w:rsid w:val="005C2209"/>
    <w:rsid w:val="005C2CE7"/>
    <w:rsid w:val="005C3B88"/>
    <w:rsid w:val="005C3D6B"/>
    <w:rsid w:val="005C4875"/>
    <w:rsid w:val="005C4878"/>
    <w:rsid w:val="005C48DE"/>
    <w:rsid w:val="005C5070"/>
    <w:rsid w:val="005C5118"/>
    <w:rsid w:val="005C53FF"/>
    <w:rsid w:val="005C72F8"/>
    <w:rsid w:val="005C7BF4"/>
    <w:rsid w:val="005D11B8"/>
    <w:rsid w:val="005D2979"/>
    <w:rsid w:val="005D3F53"/>
    <w:rsid w:val="005D40C3"/>
    <w:rsid w:val="005D596F"/>
    <w:rsid w:val="005D72F8"/>
    <w:rsid w:val="005E0D9F"/>
    <w:rsid w:val="005E0E18"/>
    <w:rsid w:val="005E115A"/>
    <w:rsid w:val="005E1C37"/>
    <w:rsid w:val="005E214C"/>
    <w:rsid w:val="005E4507"/>
    <w:rsid w:val="005E4AC8"/>
    <w:rsid w:val="005E50FF"/>
    <w:rsid w:val="005E5182"/>
    <w:rsid w:val="005E561A"/>
    <w:rsid w:val="005E5785"/>
    <w:rsid w:val="005E6350"/>
    <w:rsid w:val="005E68C7"/>
    <w:rsid w:val="005E6A8F"/>
    <w:rsid w:val="005E704D"/>
    <w:rsid w:val="005E7D0D"/>
    <w:rsid w:val="005F0A8A"/>
    <w:rsid w:val="005F15D5"/>
    <w:rsid w:val="005F1E97"/>
    <w:rsid w:val="005F29DA"/>
    <w:rsid w:val="005F2EAF"/>
    <w:rsid w:val="005F4294"/>
    <w:rsid w:val="005F54D1"/>
    <w:rsid w:val="005F74DD"/>
    <w:rsid w:val="005F7E1B"/>
    <w:rsid w:val="00600674"/>
    <w:rsid w:val="00600869"/>
    <w:rsid w:val="00602477"/>
    <w:rsid w:val="006029E4"/>
    <w:rsid w:val="006036D5"/>
    <w:rsid w:val="00603B2C"/>
    <w:rsid w:val="00604012"/>
    <w:rsid w:val="0060438F"/>
    <w:rsid w:val="00604A1F"/>
    <w:rsid w:val="00605988"/>
    <w:rsid w:val="00606BCC"/>
    <w:rsid w:val="006074FA"/>
    <w:rsid w:val="0060787E"/>
    <w:rsid w:val="006125C5"/>
    <w:rsid w:val="00612DB2"/>
    <w:rsid w:val="00612F7E"/>
    <w:rsid w:val="00613906"/>
    <w:rsid w:val="00614057"/>
    <w:rsid w:val="00620714"/>
    <w:rsid w:val="0062169C"/>
    <w:rsid w:val="0062195A"/>
    <w:rsid w:val="00621C61"/>
    <w:rsid w:val="0062209C"/>
    <w:rsid w:val="006226C9"/>
    <w:rsid w:val="00622DD2"/>
    <w:rsid w:val="006232A7"/>
    <w:rsid w:val="00623423"/>
    <w:rsid w:val="00624719"/>
    <w:rsid w:val="00624A2F"/>
    <w:rsid w:val="0062525D"/>
    <w:rsid w:val="00626668"/>
    <w:rsid w:val="006267F3"/>
    <w:rsid w:val="0062779E"/>
    <w:rsid w:val="00627E6C"/>
    <w:rsid w:val="006304AC"/>
    <w:rsid w:val="0063271F"/>
    <w:rsid w:val="00632FBA"/>
    <w:rsid w:val="00633297"/>
    <w:rsid w:val="00633868"/>
    <w:rsid w:val="00634A3C"/>
    <w:rsid w:val="00634D52"/>
    <w:rsid w:val="00636AC1"/>
    <w:rsid w:val="00636DA8"/>
    <w:rsid w:val="00636FA1"/>
    <w:rsid w:val="006407FC"/>
    <w:rsid w:val="00640FF8"/>
    <w:rsid w:val="006414D2"/>
    <w:rsid w:val="006427D1"/>
    <w:rsid w:val="00642925"/>
    <w:rsid w:val="00643890"/>
    <w:rsid w:val="00644052"/>
    <w:rsid w:val="00644642"/>
    <w:rsid w:val="00644BA9"/>
    <w:rsid w:val="00645D81"/>
    <w:rsid w:val="00645FD0"/>
    <w:rsid w:val="00646D91"/>
    <w:rsid w:val="00647334"/>
    <w:rsid w:val="00650292"/>
    <w:rsid w:val="00651470"/>
    <w:rsid w:val="00651619"/>
    <w:rsid w:val="006517F4"/>
    <w:rsid w:val="00651A17"/>
    <w:rsid w:val="00652001"/>
    <w:rsid w:val="00654B46"/>
    <w:rsid w:val="00655329"/>
    <w:rsid w:val="0065540B"/>
    <w:rsid w:val="006555F2"/>
    <w:rsid w:val="00656C45"/>
    <w:rsid w:val="0065799B"/>
    <w:rsid w:val="00657CB5"/>
    <w:rsid w:val="00657DDA"/>
    <w:rsid w:val="00660294"/>
    <w:rsid w:val="00660414"/>
    <w:rsid w:val="00660518"/>
    <w:rsid w:val="00660B2B"/>
    <w:rsid w:val="0066229A"/>
    <w:rsid w:val="006625D9"/>
    <w:rsid w:val="006626D8"/>
    <w:rsid w:val="00662A75"/>
    <w:rsid w:val="006634C4"/>
    <w:rsid w:val="00664468"/>
    <w:rsid w:val="00664AE6"/>
    <w:rsid w:val="00666F26"/>
    <w:rsid w:val="00667D5B"/>
    <w:rsid w:val="00667F23"/>
    <w:rsid w:val="00670510"/>
    <w:rsid w:val="00671021"/>
    <w:rsid w:val="00671BBD"/>
    <w:rsid w:val="00671CC2"/>
    <w:rsid w:val="00672B60"/>
    <w:rsid w:val="00672D4A"/>
    <w:rsid w:val="00673B11"/>
    <w:rsid w:val="00676E87"/>
    <w:rsid w:val="00677477"/>
    <w:rsid w:val="00677578"/>
    <w:rsid w:val="006778E2"/>
    <w:rsid w:val="0068005D"/>
    <w:rsid w:val="00680EA1"/>
    <w:rsid w:val="006847E0"/>
    <w:rsid w:val="00685A70"/>
    <w:rsid w:val="00685E49"/>
    <w:rsid w:val="00686122"/>
    <w:rsid w:val="00686678"/>
    <w:rsid w:val="006873E9"/>
    <w:rsid w:val="00690869"/>
    <w:rsid w:val="006908AB"/>
    <w:rsid w:val="006915B0"/>
    <w:rsid w:val="0069193E"/>
    <w:rsid w:val="00692352"/>
    <w:rsid w:val="0069377A"/>
    <w:rsid w:val="00693795"/>
    <w:rsid w:val="00693DF5"/>
    <w:rsid w:val="0069416D"/>
    <w:rsid w:val="006952E3"/>
    <w:rsid w:val="006955FF"/>
    <w:rsid w:val="00697084"/>
    <w:rsid w:val="0069741A"/>
    <w:rsid w:val="00697E6E"/>
    <w:rsid w:val="006A0610"/>
    <w:rsid w:val="006A1423"/>
    <w:rsid w:val="006A37D3"/>
    <w:rsid w:val="006A49AA"/>
    <w:rsid w:val="006A5238"/>
    <w:rsid w:val="006A5F94"/>
    <w:rsid w:val="006A6C2B"/>
    <w:rsid w:val="006A7DE0"/>
    <w:rsid w:val="006B06C3"/>
    <w:rsid w:val="006B075F"/>
    <w:rsid w:val="006B1266"/>
    <w:rsid w:val="006B1A5C"/>
    <w:rsid w:val="006B1EA7"/>
    <w:rsid w:val="006B23B2"/>
    <w:rsid w:val="006B2EC0"/>
    <w:rsid w:val="006B3887"/>
    <w:rsid w:val="006B4036"/>
    <w:rsid w:val="006B45A0"/>
    <w:rsid w:val="006B4D27"/>
    <w:rsid w:val="006B4EB6"/>
    <w:rsid w:val="006B580E"/>
    <w:rsid w:val="006B5CE9"/>
    <w:rsid w:val="006B673C"/>
    <w:rsid w:val="006B7095"/>
    <w:rsid w:val="006B70EE"/>
    <w:rsid w:val="006B7997"/>
    <w:rsid w:val="006C1C70"/>
    <w:rsid w:val="006C27BC"/>
    <w:rsid w:val="006C2AD8"/>
    <w:rsid w:val="006C335A"/>
    <w:rsid w:val="006C3E17"/>
    <w:rsid w:val="006C4310"/>
    <w:rsid w:val="006C5893"/>
    <w:rsid w:val="006C6360"/>
    <w:rsid w:val="006C6A88"/>
    <w:rsid w:val="006C778A"/>
    <w:rsid w:val="006D0E49"/>
    <w:rsid w:val="006D1C6F"/>
    <w:rsid w:val="006D24B4"/>
    <w:rsid w:val="006D251D"/>
    <w:rsid w:val="006D393F"/>
    <w:rsid w:val="006D3E57"/>
    <w:rsid w:val="006D3E67"/>
    <w:rsid w:val="006D40D7"/>
    <w:rsid w:val="006D4764"/>
    <w:rsid w:val="006D4D9D"/>
    <w:rsid w:val="006D5C9D"/>
    <w:rsid w:val="006D5CB0"/>
    <w:rsid w:val="006D60F2"/>
    <w:rsid w:val="006D6285"/>
    <w:rsid w:val="006D663F"/>
    <w:rsid w:val="006D6E0D"/>
    <w:rsid w:val="006D6F8B"/>
    <w:rsid w:val="006E091F"/>
    <w:rsid w:val="006E16EC"/>
    <w:rsid w:val="006E263A"/>
    <w:rsid w:val="006E282D"/>
    <w:rsid w:val="006E3329"/>
    <w:rsid w:val="006E35DA"/>
    <w:rsid w:val="006E3DF5"/>
    <w:rsid w:val="006E44CC"/>
    <w:rsid w:val="006E46A4"/>
    <w:rsid w:val="006E4ED3"/>
    <w:rsid w:val="006E52B5"/>
    <w:rsid w:val="006E535D"/>
    <w:rsid w:val="006E5517"/>
    <w:rsid w:val="006E56F9"/>
    <w:rsid w:val="006E7943"/>
    <w:rsid w:val="006F0A1F"/>
    <w:rsid w:val="006F13C0"/>
    <w:rsid w:val="006F1ADD"/>
    <w:rsid w:val="006F304C"/>
    <w:rsid w:val="006F345D"/>
    <w:rsid w:val="006F3A85"/>
    <w:rsid w:val="006F3C42"/>
    <w:rsid w:val="006F3D80"/>
    <w:rsid w:val="006F3FCA"/>
    <w:rsid w:val="006F5593"/>
    <w:rsid w:val="006F5A74"/>
    <w:rsid w:val="006F6467"/>
    <w:rsid w:val="006F660D"/>
    <w:rsid w:val="006F7335"/>
    <w:rsid w:val="006F7D90"/>
    <w:rsid w:val="007008A4"/>
    <w:rsid w:val="00702354"/>
    <w:rsid w:val="00702618"/>
    <w:rsid w:val="00702E59"/>
    <w:rsid w:val="007030B7"/>
    <w:rsid w:val="00704062"/>
    <w:rsid w:val="00704188"/>
    <w:rsid w:val="007041D6"/>
    <w:rsid w:val="00704E7B"/>
    <w:rsid w:val="0070521F"/>
    <w:rsid w:val="00705ED8"/>
    <w:rsid w:val="00706888"/>
    <w:rsid w:val="007079C4"/>
    <w:rsid w:val="007100D7"/>
    <w:rsid w:val="00711338"/>
    <w:rsid w:val="00712345"/>
    <w:rsid w:val="00712526"/>
    <w:rsid w:val="00713EC3"/>
    <w:rsid w:val="00714768"/>
    <w:rsid w:val="00714970"/>
    <w:rsid w:val="00715751"/>
    <w:rsid w:val="00716CDE"/>
    <w:rsid w:val="0071764A"/>
    <w:rsid w:val="00717A86"/>
    <w:rsid w:val="00717B6F"/>
    <w:rsid w:val="00720543"/>
    <w:rsid w:val="007222BD"/>
    <w:rsid w:val="00722634"/>
    <w:rsid w:val="0072368C"/>
    <w:rsid w:val="00723CC0"/>
    <w:rsid w:val="007244BD"/>
    <w:rsid w:val="00725B24"/>
    <w:rsid w:val="00725C39"/>
    <w:rsid w:val="00725F5C"/>
    <w:rsid w:val="0072721D"/>
    <w:rsid w:val="00727C90"/>
    <w:rsid w:val="007308A6"/>
    <w:rsid w:val="00731924"/>
    <w:rsid w:val="0073253D"/>
    <w:rsid w:val="00732EBF"/>
    <w:rsid w:val="00734BDF"/>
    <w:rsid w:val="0073574D"/>
    <w:rsid w:val="007357D1"/>
    <w:rsid w:val="007374EE"/>
    <w:rsid w:val="0073796A"/>
    <w:rsid w:val="007379E8"/>
    <w:rsid w:val="00737A28"/>
    <w:rsid w:val="007406CB"/>
    <w:rsid w:val="00740EA6"/>
    <w:rsid w:val="007423AA"/>
    <w:rsid w:val="00743141"/>
    <w:rsid w:val="0074394C"/>
    <w:rsid w:val="007454F1"/>
    <w:rsid w:val="00747415"/>
    <w:rsid w:val="0075052B"/>
    <w:rsid w:val="007508D3"/>
    <w:rsid w:val="00752AAC"/>
    <w:rsid w:val="00752E25"/>
    <w:rsid w:val="00753792"/>
    <w:rsid w:val="00754114"/>
    <w:rsid w:val="007555DD"/>
    <w:rsid w:val="00755787"/>
    <w:rsid w:val="00755BC1"/>
    <w:rsid w:val="007579E9"/>
    <w:rsid w:val="0076183F"/>
    <w:rsid w:val="00763E64"/>
    <w:rsid w:val="00763F45"/>
    <w:rsid w:val="007645B5"/>
    <w:rsid w:val="00764F5B"/>
    <w:rsid w:val="00765AAC"/>
    <w:rsid w:val="00766753"/>
    <w:rsid w:val="00766778"/>
    <w:rsid w:val="0076730B"/>
    <w:rsid w:val="00767391"/>
    <w:rsid w:val="00770424"/>
    <w:rsid w:val="00770467"/>
    <w:rsid w:val="00770715"/>
    <w:rsid w:val="00770E48"/>
    <w:rsid w:val="007711EA"/>
    <w:rsid w:val="00771933"/>
    <w:rsid w:val="00771991"/>
    <w:rsid w:val="00772CF5"/>
    <w:rsid w:val="007740E0"/>
    <w:rsid w:val="0077763C"/>
    <w:rsid w:val="007778AF"/>
    <w:rsid w:val="00780134"/>
    <w:rsid w:val="0078080D"/>
    <w:rsid w:val="00781702"/>
    <w:rsid w:val="00782E9C"/>
    <w:rsid w:val="0078377D"/>
    <w:rsid w:val="007851D8"/>
    <w:rsid w:val="007851EB"/>
    <w:rsid w:val="00786AE3"/>
    <w:rsid w:val="00786D27"/>
    <w:rsid w:val="0078712B"/>
    <w:rsid w:val="00787FF8"/>
    <w:rsid w:val="007908C0"/>
    <w:rsid w:val="007908C6"/>
    <w:rsid w:val="00790938"/>
    <w:rsid w:val="00790B24"/>
    <w:rsid w:val="007917E5"/>
    <w:rsid w:val="007920B8"/>
    <w:rsid w:val="0079213A"/>
    <w:rsid w:val="00792729"/>
    <w:rsid w:val="007932B1"/>
    <w:rsid w:val="00793652"/>
    <w:rsid w:val="0079518A"/>
    <w:rsid w:val="007951DC"/>
    <w:rsid w:val="007955CE"/>
    <w:rsid w:val="00795D32"/>
    <w:rsid w:val="00795EF8"/>
    <w:rsid w:val="00796E50"/>
    <w:rsid w:val="007A00D0"/>
    <w:rsid w:val="007A13F4"/>
    <w:rsid w:val="007A17C7"/>
    <w:rsid w:val="007A38C9"/>
    <w:rsid w:val="007A45F1"/>
    <w:rsid w:val="007A54CC"/>
    <w:rsid w:val="007A5DE5"/>
    <w:rsid w:val="007A5FE1"/>
    <w:rsid w:val="007A601C"/>
    <w:rsid w:val="007A6162"/>
    <w:rsid w:val="007A6377"/>
    <w:rsid w:val="007A644A"/>
    <w:rsid w:val="007A65C4"/>
    <w:rsid w:val="007A6DC3"/>
    <w:rsid w:val="007A71A6"/>
    <w:rsid w:val="007A7DB2"/>
    <w:rsid w:val="007A7F91"/>
    <w:rsid w:val="007B00EC"/>
    <w:rsid w:val="007B031E"/>
    <w:rsid w:val="007B0C29"/>
    <w:rsid w:val="007B0E7F"/>
    <w:rsid w:val="007B1155"/>
    <w:rsid w:val="007B1906"/>
    <w:rsid w:val="007B2695"/>
    <w:rsid w:val="007B2EE8"/>
    <w:rsid w:val="007B30E4"/>
    <w:rsid w:val="007B440B"/>
    <w:rsid w:val="007B4C0C"/>
    <w:rsid w:val="007B55E5"/>
    <w:rsid w:val="007B66D7"/>
    <w:rsid w:val="007B7A34"/>
    <w:rsid w:val="007C10EA"/>
    <w:rsid w:val="007C14A0"/>
    <w:rsid w:val="007C1693"/>
    <w:rsid w:val="007C217C"/>
    <w:rsid w:val="007C2CA9"/>
    <w:rsid w:val="007C37AA"/>
    <w:rsid w:val="007C40BB"/>
    <w:rsid w:val="007C4C42"/>
    <w:rsid w:val="007C4CAE"/>
    <w:rsid w:val="007C4E81"/>
    <w:rsid w:val="007C53E2"/>
    <w:rsid w:val="007C6848"/>
    <w:rsid w:val="007C6AE1"/>
    <w:rsid w:val="007C6DBB"/>
    <w:rsid w:val="007C702B"/>
    <w:rsid w:val="007C7B45"/>
    <w:rsid w:val="007D0D18"/>
    <w:rsid w:val="007D0F72"/>
    <w:rsid w:val="007D32AE"/>
    <w:rsid w:val="007D3CA6"/>
    <w:rsid w:val="007D3EDD"/>
    <w:rsid w:val="007D5209"/>
    <w:rsid w:val="007D6256"/>
    <w:rsid w:val="007D7207"/>
    <w:rsid w:val="007D7B8C"/>
    <w:rsid w:val="007D7C5D"/>
    <w:rsid w:val="007E125C"/>
    <w:rsid w:val="007E200B"/>
    <w:rsid w:val="007E20B2"/>
    <w:rsid w:val="007E3017"/>
    <w:rsid w:val="007E3FC2"/>
    <w:rsid w:val="007E4365"/>
    <w:rsid w:val="007E441D"/>
    <w:rsid w:val="007E49EB"/>
    <w:rsid w:val="007E5AFF"/>
    <w:rsid w:val="007E6C84"/>
    <w:rsid w:val="007E6D14"/>
    <w:rsid w:val="007E7805"/>
    <w:rsid w:val="007E79B0"/>
    <w:rsid w:val="007E7D16"/>
    <w:rsid w:val="007E7E81"/>
    <w:rsid w:val="007F1398"/>
    <w:rsid w:val="007F163A"/>
    <w:rsid w:val="007F184A"/>
    <w:rsid w:val="007F1B93"/>
    <w:rsid w:val="007F26EA"/>
    <w:rsid w:val="007F26EF"/>
    <w:rsid w:val="007F27F4"/>
    <w:rsid w:val="007F2E9A"/>
    <w:rsid w:val="007F3172"/>
    <w:rsid w:val="007F4061"/>
    <w:rsid w:val="007F4091"/>
    <w:rsid w:val="007F40F1"/>
    <w:rsid w:val="007F4AE1"/>
    <w:rsid w:val="007F4B49"/>
    <w:rsid w:val="007F6C05"/>
    <w:rsid w:val="00800E44"/>
    <w:rsid w:val="00801B14"/>
    <w:rsid w:val="00801E23"/>
    <w:rsid w:val="00802441"/>
    <w:rsid w:val="0080279A"/>
    <w:rsid w:val="0080283A"/>
    <w:rsid w:val="008029EF"/>
    <w:rsid w:val="00803C14"/>
    <w:rsid w:val="008045C3"/>
    <w:rsid w:val="0080487E"/>
    <w:rsid w:val="0080593F"/>
    <w:rsid w:val="00806C74"/>
    <w:rsid w:val="008112DF"/>
    <w:rsid w:val="00812068"/>
    <w:rsid w:val="00812EB1"/>
    <w:rsid w:val="008140A7"/>
    <w:rsid w:val="00820293"/>
    <w:rsid w:val="00821519"/>
    <w:rsid w:val="00822B8E"/>
    <w:rsid w:val="0082396B"/>
    <w:rsid w:val="00824081"/>
    <w:rsid w:val="00824685"/>
    <w:rsid w:val="00825624"/>
    <w:rsid w:val="00825EC6"/>
    <w:rsid w:val="00826143"/>
    <w:rsid w:val="00826241"/>
    <w:rsid w:val="00826878"/>
    <w:rsid w:val="00826D40"/>
    <w:rsid w:val="00826FCC"/>
    <w:rsid w:val="00827299"/>
    <w:rsid w:val="008306AE"/>
    <w:rsid w:val="00831AC1"/>
    <w:rsid w:val="00831F5A"/>
    <w:rsid w:val="00832434"/>
    <w:rsid w:val="008324DB"/>
    <w:rsid w:val="0083283E"/>
    <w:rsid w:val="00832B87"/>
    <w:rsid w:val="00833130"/>
    <w:rsid w:val="00833FD4"/>
    <w:rsid w:val="0083401F"/>
    <w:rsid w:val="008341BD"/>
    <w:rsid w:val="008349FE"/>
    <w:rsid w:val="008356FB"/>
    <w:rsid w:val="008360D0"/>
    <w:rsid w:val="008363B9"/>
    <w:rsid w:val="0083687E"/>
    <w:rsid w:val="0083794B"/>
    <w:rsid w:val="00841146"/>
    <w:rsid w:val="00841BC0"/>
    <w:rsid w:val="00841F1C"/>
    <w:rsid w:val="0084215D"/>
    <w:rsid w:val="00842953"/>
    <w:rsid w:val="008443B5"/>
    <w:rsid w:val="00844CD5"/>
    <w:rsid w:val="00845410"/>
    <w:rsid w:val="00845DF6"/>
    <w:rsid w:val="00845F52"/>
    <w:rsid w:val="00845F57"/>
    <w:rsid w:val="00845FF6"/>
    <w:rsid w:val="008472B7"/>
    <w:rsid w:val="0085065D"/>
    <w:rsid w:val="00850726"/>
    <w:rsid w:val="0085124B"/>
    <w:rsid w:val="00851F2F"/>
    <w:rsid w:val="008537E9"/>
    <w:rsid w:val="008545BC"/>
    <w:rsid w:val="00854B23"/>
    <w:rsid w:val="0085501E"/>
    <w:rsid w:val="0085584D"/>
    <w:rsid w:val="00855AD2"/>
    <w:rsid w:val="0085611C"/>
    <w:rsid w:val="008565EA"/>
    <w:rsid w:val="00857985"/>
    <w:rsid w:val="00860C4F"/>
    <w:rsid w:val="00860FBE"/>
    <w:rsid w:val="00861265"/>
    <w:rsid w:val="00862E89"/>
    <w:rsid w:val="00863027"/>
    <w:rsid w:val="00865AC5"/>
    <w:rsid w:val="00866DCB"/>
    <w:rsid w:val="0086711B"/>
    <w:rsid w:val="00867300"/>
    <w:rsid w:val="008700C7"/>
    <w:rsid w:val="00870734"/>
    <w:rsid w:val="00871698"/>
    <w:rsid w:val="00871C90"/>
    <w:rsid w:val="008729F9"/>
    <w:rsid w:val="0087391A"/>
    <w:rsid w:val="00873A8C"/>
    <w:rsid w:val="00873CE9"/>
    <w:rsid w:val="00874235"/>
    <w:rsid w:val="0087526C"/>
    <w:rsid w:val="00876697"/>
    <w:rsid w:val="00876D8A"/>
    <w:rsid w:val="008771B7"/>
    <w:rsid w:val="00877B98"/>
    <w:rsid w:val="00882102"/>
    <w:rsid w:val="00884045"/>
    <w:rsid w:val="008840EB"/>
    <w:rsid w:val="008841CD"/>
    <w:rsid w:val="00884CBD"/>
    <w:rsid w:val="008856D9"/>
    <w:rsid w:val="00885C2C"/>
    <w:rsid w:val="00886050"/>
    <w:rsid w:val="008860FE"/>
    <w:rsid w:val="0088723B"/>
    <w:rsid w:val="00887D05"/>
    <w:rsid w:val="00890929"/>
    <w:rsid w:val="00892A39"/>
    <w:rsid w:val="00892CDD"/>
    <w:rsid w:val="00892DE8"/>
    <w:rsid w:val="00893F7B"/>
    <w:rsid w:val="00895151"/>
    <w:rsid w:val="00896104"/>
    <w:rsid w:val="008968BB"/>
    <w:rsid w:val="00897776"/>
    <w:rsid w:val="008A0D3B"/>
    <w:rsid w:val="008A129C"/>
    <w:rsid w:val="008A164F"/>
    <w:rsid w:val="008A25B0"/>
    <w:rsid w:val="008B08C6"/>
    <w:rsid w:val="008B0992"/>
    <w:rsid w:val="008B138B"/>
    <w:rsid w:val="008B1803"/>
    <w:rsid w:val="008B2DDA"/>
    <w:rsid w:val="008B3E8A"/>
    <w:rsid w:val="008B4BC8"/>
    <w:rsid w:val="008B5A7B"/>
    <w:rsid w:val="008B6CD9"/>
    <w:rsid w:val="008B7663"/>
    <w:rsid w:val="008C017C"/>
    <w:rsid w:val="008C0766"/>
    <w:rsid w:val="008C1775"/>
    <w:rsid w:val="008C1A0D"/>
    <w:rsid w:val="008C1A9B"/>
    <w:rsid w:val="008C2804"/>
    <w:rsid w:val="008C2F64"/>
    <w:rsid w:val="008C37AF"/>
    <w:rsid w:val="008C463B"/>
    <w:rsid w:val="008C4E6F"/>
    <w:rsid w:val="008C5798"/>
    <w:rsid w:val="008C61F7"/>
    <w:rsid w:val="008C70A6"/>
    <w:rsid w:val="008C71FE"/>
    <w:rsid w:val="008C79CF"/>
    <w:rsid w:val="008C7A5F"/>
    <w:rsid w:val="008D03A6"/>
    <w:rsid w:val="008D03C7"/>
    <w:rsid w:val="008D091B"/>
    <w:rsid w:val="008D0C27"/>
    <w:rsid w:val="008D0D9B"/>
    <w:rsid w:val="008D0E6C"/>
    <w:rsid w:val="008D1013"/>
    <w:rsid w:val="008D20DC"/>
    <w:rsid w:val="008D21F0"/>
    <w:rsid w:val="008D2564"/>
    <w:rsid w:val="008D3E4E"/>
    <w:rsid w:val="008D4ACC"/>
    <w:rsid w:val="008D5727"/>
    <w:rsid w:val="008D5E20"/>
    <w:rsid w:val="008D6A53"/>
    <w:rsid w:val="008D6F8D"/>
    <w:rsid w:val="008E0005"/>
    <w:rsid w:val="008E0066"/>
    <w:rsid w:val="008E2111"/>
    <w:rsid w:val="008E2A93"/>
    <w:rsid w:val="008E4244"/>
    <w:rsid w:val="008E5770"/>
    <w:rsid w:val="008E585C"/>
    <w:rsid w:val="008E6F10"/>
    <w:rsid w:val="008E7381"/>
    <w:rsid w:val="008F0583"/>
    <w:rsid w:val="008F0DFB"/>
    <w:rsid w:val="008F1160"/>
    <w:rsid w:val="008F1335"/>
    <w:rsid w:val="008F179E"/>
    <w:rsid w:val="008F1B8B"/>
    <w:rsid w:val="008F2EF9"/>
    <w:rsid w:val="008F3607"/>
    <w:rsid w:val="008F38B2"/>
    <w:rsid w:val="008F4649"/>
    <w:rsid w:val="008F47B6"/>
    <w:rsid w:val="008F61C8"/>
    <w:rsid w:val="008F6286"/>
    <w:rsid w:val="008F7E05"/>
    <w:rsid w:val="008F7FB8"/>
    <w:rsid w:val="00901838"/>
    <w:rsid w:val="00902A43"/>
    <w:rsid w:val="009033EA"/>
    <w:rsid w:val="00903C1E"/>
    <w:rsid w:val="00904D4E"/>
    <w:rsid w:val="00904E15"/>
    <w:rsid w:val="009074E3"/>
    <w:rsid w:val="00910486"/>
    <w:rsid w:val="00910D64"/>
    <w:rsid w:val="00911AC8"/>
    <w:rsid w:val="009123BF"/>
    <w:rsid w:val="009127D2"/>
    <w:rsid w:val="00912A12"/>
    <w:rsid w:val="009135DF"/>
    <w:rsid w:val="00913ABB"/>
    <w:rsid w:val="00914C63"/>
    <w:rsid w:val="00915F0B"/>
    <w:rsid w:val="0091711D"/>
    <w:rsid w:val="00917128"/>
    <w:rsid w:val="009174D9"/>
    <w:rsid w:val="00917B25"/>
    <w:rsid w:val="0092065C"/>
    <w:rsid w:val="0092188C"/>
    <w:rsid w:val="00925445"/>
    <w:rsid w:val="0092605A"/>
    <w:rsid w:val="009308AA"/>
    <w:rsid w:val="00930E05"/>
    <w:rsid w:val="009322B1"/>
    <w:rsid w:val="00934618"/>
    <w:rsid w:val="00936C13"/>
    <w:rsid w:val="0093742D"/>
    <w:rsid w:val="009375FD"/>
    <w:rsid w:val="00940C68"/>
    <w:rsid w:val="00941846"/>
    <w:rsid w:val="00943159"/>
    <w:rsid w:val="00944F60"/>
    <w:rsid w:val="00945BE6"/>
    <w:rsid w:val="009461F9"/>
    <w:rsid w:val="009472B5"/>
    <w:rsid w:val="00947D67"/>
    <w:rsid w:val="00950072"/>
    <w:rsid w:val="009502AA"/>
    <w:rsid w:val="00952477"/>
    <w:rsid w:val="0095303B"/>
    <w:rsid w:val="009538EF"/>
    <w:rsid w:val="00953A3D"/>
    <w:rsid w:val="009561BA"/>
    <w:rsid w:val="009566DA"/>
    <w:rsid w:val="00956815"/>
    <w:rsid w:val="00957A9C"/>
    <w:rsid w:val="00957BB2"/>
    <w:rsid w:val="00957C78"/>
    <w:rsid w:val="009601F4"/>
    <w:rsid w:val="0096131F"/>
    <w:rsid w:val="00961FC6"/>
    <w:rsid w:val="00962C29"/>
    <w:rsid w:val="00962DC4"/>
    <w:rsid w:val="00963D8A"/>
    <w:rsid w:val="009656E4"/>
    <w:rsid w:val="00966463"/>
    <w:rsid w:val="0096650A"/>
    <w:rsid w:val="0096681C"/>
    <w:rsid w:val="00971CB0"/>
    <w:rsid w:val="00971E62"/>
    <w:rsid w:val="00972565"/>
    <w:rsid w:val="0097257F"/>
    <w:rsid w:val="00972DA5"/>
    <w:rsid w:val="009738C1"/>
    <w:rsid w:val="00974CC9"/>
    <w:rsid w:val="00974D5A"/>
    <w:rsid w:val="00975378"/>
    <w:rsid w:val="00975A7A"/>
    <w:rsid w:val="00975C33"/>
    <w:rsid w:val="00977A5C"/>
    <w:rsid w:val="00977DCC"/>
    <w:rsid w:val="0098076E"/>
    <w:rsid w:val="009818FF"/>
    <w:rsid w:val="00981DA9"/>
    <w:rsid w:val="009825B1"/>
    <w:rsid w:val="0098273B"/>
    <w:rsid w:val="00983D85"/>
    <w:rsid w:val="00983EC8"/>
    <w:rsid w:val="009841D3"/>
    <w:rsid w:val="009847E3"/>
    <w:rsid w:val="00984C84"/>
    <w:rsid w:val="00986FA5"/>
    <w:rsid w:val="009873AE"/>
    <w:rsid w:val="009873E7"/>
    <w:rsid w:val="00987997"/>
    <w:rsid w:val="00990059"/>
    <w:rsid w:val="009917B0"/>
    <w:rsid w:val="0099192A"/>
    <w:rsid w:val="00992A58"/>
    <w:rsid w:val="0099330D"/>
    <w:rsid w:val="0099416D"/>
    <w:rsid w:val="00994E4C"/>
    <w:rsid w:val="00995292"/>
    <w:rsid w:val="00996173"/>
    <w:rsid w:val="0099714E"/>
    <w:rsid w:val="00997F82"/>
    <w:rsid w:val="009A064B"/>
    <w:rsid w:val="009A0B8F"/>
    <w:rsid w:val="009A1138"/>
    <w:rsid w:val="009A2307"/>
    <w:rsid w:val="009A23B4"/>
    <w:rsid w:val="009A2CE9"/>
    <w:rsid w:val="009A4C89"/>
    <w:rsid w:val="009A6F25"/>
    <w:rsid w:val="009A769D"/>
    <w:rsid w:val="009B0E82"/>
    <w:rsid w:val="009B0F96"/>
    <w:rsid w:val="009B2B7F"/>
    <w:rsid w:val="009B2C68"/>
    <w:rsid w:val="009B3D22"/>
    <w:rsid w:val="009B3FC4"/>
    <w:rsid w:val="009B533A"/>
    <w:rsid w:val="009B5642"/>
    <w:rsid w:val="009B5F88"/>
    <w:rsid w:val="009B6B1E"/>
    <w:rsid w:val="009B71F0"/>
    <w:rsid w:val="009C00BA"/>
    <w:rsid w:val="009C2742"/>
    <w:rsid w:val="009C2FF6"/>
    <w:rsid w:val="009C34AB"/>
    <w:rsid w:val="009C36B2"/>
    <w:rsid w:val="009C3E82"/>
    <w:rsid w:val="009C4488"/>
    <w:rsid w:val="009C553E"/>
    <w:rsid w:val="009C56FE"/>
    <w:rsid w:val="009C5EED"/>
    <w:rsid w:val="009C6ADF"/>
    <w:rsid w:val="009C77F3"/>
    <w:rsid w:val="009C7AF5"/>
    <w:rsid w:val="009D0520"/>
    <w:rsid w:val="009D0810"/>
    <w:rsid w:val="009D0E9C"/>
    <w:rsid w:val="009D1251"/>
    <w:rsid w:val="009D15DB"/>
    <w:rsid w:val="009D195C"/>
    <w:rsid w:val="009D198E"/>
    <w:rsid w:val="009D3066"/>
    <w:rsid w:val="009D3D6C"/>
    <w:rsid w:val="009D3D8C"/>
    <w:rsid w:val="009D427E"/>
    <w:rsid w:val="009D4F4C"/>
    <w:rsid w:val="009D6C28"/>
    <w:rsid w:val="009E31C7"/>
    <w:rsid w:val="009E33A0"/>
    <w:rsid w:val="009E3436"/>
    <w:rsid w:val="009E4322"/>
    <w:rsid w:val="009E4399"/>
    <w:rsid w:val="009E64CF"/>
    <w:rsid w:val="009F008C"/>
    <w:rsid w:val="009F02FA"/>
    <w:rsid w:val="009F0779"/>
    <w:rsid w:val="009F0A85"/>
    <w:rsid w:val="009F13B0"/>
    <w:rsid w:val="009F16B2"/>
    <w:rsid w:val="009F1DD9"/>
    <w:rsid w:val="009F4845"/>
    <w:rsid w:val="009F4BB4"/>
    <w:rsid w:val="009F5537"/>
    <w:rsid w:val="009F72BC"/>
    <w:rsid w:val="009F77D6"/>
    <w:rsid w:val="009F77FB"/>
    <w:rsid w:val="00A02CE4"/>
    <w:rsid w:val="00A0318E"/>
    <w:rsid w:val="00A03449"/>
    <w:rsid w:val="00A03C78"/>
    <w:rsid w:val="00A04817"/>
    <w:rsid w:val="00A056EF"/>
    <w:rsid w:val="00A0625F"/>
    <w:rsid w:val="00A06523"/>
    <w:rsid w:val="00A065EF"/>
    <w:rsid w:val="00A07C96"/>
    <w:rsid w:val="00A10455"/>
    <w:rsid w:val="00A112E3"/>
    <w:rsid w:val="00A11801"/>
    <w:rsid w:val="00A11C93"/>
    <w:rsid w:val="00A136FF"/>
    <w:rsid w:val="00A1410A"/>
    <w:rsid w:val="00A14674"/>
    <w:rsid w:val="00A14836"/>
    <w:rsid w:val="00A14B67"/>
    <w:rsid w:val="00A15099"/>
    <w:rsid w:val="00A1573B"/>
    <w:rsid w:val="00A16ABC"/>
    <w:rsid w:val="00A16D73"/>
    <w:rsid w:val="00A1740A"/>
    <w:rsid w:val="00A17693"/>
    <w:rsid w:val="00A177E8"/>
    <w:rsid w:val="00A1780A"/>
    <w:rsid w:val="00A21136"/>
    <w:rsid w:val="00A21336"/>
    <w:rsid w:val="00A215D1"/>
    <w:rsid w:val="00A21640"/>
    <w:rsid w:val="00A2316D"/>
    <w:rsid w:val="00A2344B"/>
    <w:rsid w:val="00A23DEF"/>
    <w:rsid w:val="00A24394"/>
    <w:rsid w:val="00A24BC1"/>
    <w:rsid w:val="00A24DAC"/>
    <w:rsid w:val="00A25270"/>
    <w:rsid w:val="00A25DC4"/>
    <w:rsid w:val="00A26072"/>
    <w:rsid w:val="00A26B95"/>
    <w:rsid w:val="00A26F27"/>
    <w:rsid w:val="00A2728F"/>
    <w:rsid w:val="00A274E0"/>
    <w:rsid w:val="00A27B8C"/>
    <w:rsid w:val="00A319D0"/>
    <w:rsid w:val="00A32DC4"/>
    <w:rsid w:val="00A33222"/>
    <w:rsid w:val="00A33445"/>
    <w:rsid w:val="00A342A4"/>
    <w:rsid w:val="00A34800"/>
    <w:rsid w:val="00A34AA2"/>
    <w:rsid w:val="00A35C64"/>
    <w:rsid w:val="00A369F4"/>
    <w:rsid w:val="00A37237"/>
    <w:rsid w:val="00A37720"/>
    <w:rsid w:val="00A3788D"/>
    <w:rsid w:val="00A37A5B"/>
    <w:rsid w:val="00A37AE7"/>
    <w:rsid w:val="00A404EA"/>
    <w:rsid w:val="00A405DB"/>
    <w:rsid w:val="00A409C5"/>
    <w:rsid w:val="00A40DA1"/>
    <w:rsid w:val="00A41D75"/>
    <w:rsid w:val="00A4377A"/>
    <w:rsid w:val="00A43BBA"/>
    <w:rsid w:val="00A451C3"/>
    <w:rsid w:val="00A46E4C"/>
    <w:rsid w:val="00A4742F"/>
    <w:rsid w:val="00A47ECB"/>
    <w:rsid w:val="00A51EAF"/>
    <w:rsid w:val="00A51EB4"/>
    <w:rsid w:val="00A530AC"/>
    <w:rsid w:val="00A53722"/>
    <w:rsid w:val="00A549D4"/>
    <w:rsid w:val="00A54D38"/>
    <w:rsid w:val="00A5576F"/>
    <w:rsid w:val="00A563C9"/>
    <w:rsid w:val="00A57F1B"/>
    <w:rsid w:val="00A57F8E"/>
    <w:rsid w:val="00A6026E"/>
    <w:rsid w:val="00A618D3"/>
    <w:rsid w:val="00A62E4E"/>
    <w:rsid w:val="00A6356D"/>
    <w:rsid w:val="00A641EB"/>
    <w:rsid w:val="00A643C9"/>
    <w:rsid w:val="00A645D7"/>
    <w:rsid w:val="00A6488A"/>
    <w:rsid w:val="00A64BD8"/>
    <w:rsid w:val="00A65623"/>
    <w:rsid w:val="00A658FB"/>
    <w:rsid w:val="00A6635D"/>
    <w:rsid w:val="00A66BCD"/>
    <w:rsid w:val="00A6706B"/>
    <w:rsid w:val="00A67084"/>
    <w:rsid w:val="00A67166"/>
    <w:rsid w:val="00A71021"/>
    <w:rsid w:val="00A71300"/>
    <w:rsid w:val="00A71E10"/>
    <w:rsid w:val="00A72AE1"/>
    <w:rsid w:val="00A739A8"/>
    <w:rsid w:val="00A74533"/>
    <w:rsid w:val="00A746F8"/>
    <w:rsid w:val="00A74997"/>
    <w:rsid w:val="00A75F57"/>
    <w:rsid w:val="00A7699C"/>
    <w:rsid w:val="00A76F51"/>
    <w:rsid w:val="00A7709B"/>
    <w:rsid w:val="00A80973"/>
    <w:rsid w:val="00A81BEC"/>
    <w:rsid w:val="00A8252E"/>
    <w:rsid w:val="00A82D94"/>
    <w:rsid w:val="00A85025"/>
    <w:rsid w:val="00A850CC"/>
    <w:rsid w:val="00A85BB3"/>
    <w:rsid w:val="00A85D3D"/>
    <w:rsid w:val="00A8716C"/>
    <w:rsid w:val="00A87E85"/>
    <w:rsid w:val="00A908F3"/>
    <w:rsid w:val="00A9195D"/>
    <w:rsid w:val="00A92A50"/>
    <w:rsid w:val="00A93241"/>
    <w:rsid w:val="00A945CF"/>
    <w:rsid w:val="00A9593E"/>
    <w:rsid w:val="00A95E73"/>
    <w:rsid w:val="00A9610C"/>
    <w:rsid w:val="00A9651B"/>
    <w:rsid w:val="00A967DE"/>
    <w:rsid w:val="00A9799B"/>
    <w:rsid w:val="00AA018B"/>
    <w:rsid w:val="00AA0926"/>
    <w:rsid w:val="00AA2762"/>
    <w:rsid w:val="00AA33A0"/>
    <w:rsid w:val="00AA3D44"/>
    <w:rsid w:val="00AA3D61"/>
    <w:rsid w:val="00AA48A1"/>
    <w:rsid w:val="00AA50E5"/>
    <w:rsid w:val="00AA6757"/>
    <w:rsid w:val="00AA7C55"/>
    <w:rsid w:val="00AB25AA"/>
    <w:rsid w:val="00AB26C3"/>
    <w:rsid w:val="00AB2A51"/>
    <w:rsid w:val="00AB350A"/>
    <w:rsid w:val="00AB3A63"/>
    <w:rsid w:val="00AB3CD6"/>
    <w:rsid w:val="00AB403A"/>
    <w:rsid w:val="00AB4126"/>
    <w:rsid w:val="00AB4A17"/>
    <w:rsid w:val="00AB4A97"/>
    <w:rsid w:val="00AB54F3"/>
    <w:rsid w:val="00AB571C"/>
    <w:rsid w:val="00AB5C7D"/>
    <w:rsid w:val="00AC0297"/>
    <w:rsid w:val="00AC14D7"/>
    <w:rsid w:val="00AC1AC8"/>
    <w:rsid w:val="00AC2030"/>
    <w:rsid w:val="00AC2994"/>
    <w:rsid w:val="00AC3A31"/>
    <w:rsid w:val="00AC47D0"/>
    <w:rsid w:val="00AC6171"/>
    <w:rsid w:val="00AC6620"/>
    <w:rsid w:val="00AC7726"/>
    <w:rsid w:val="00AC77A1"/>
    <w:rsid w:val="00AC79F6"/>
    <w:rsid w:val="00AC7C77"/>
    <w:rsid w:val="00AC7E32"/>
    <w:rsid w:val="00AD0D8D"/>
    <w:rsid w:val="00AD10A8"/>
    <w:rsid w:val="00AD2B9F"/>
    <w:rsid w:val="00AD3242"/>
    <w:rsid w:val="00AD4392"/>
    <w:rsid w:val="00AD5808"/>
    <w:rsid w:val="00AD5BEB"/>
    <w:rsid w:val="00AD7C91"/>
    <w:rsid w:val="00AE02F3"/>
    <w:rsid w:val="00AE1F44"/>
    <w:rsid w:val="00AE2AC8"/>
    <w:rsid w:val="00AE4EF6"/>
    <w:rsid w:val="00AE57E3"/>
    <w:rsid w:val="00AE7502"/>
    <w:rsid w:val="00AE7988"/>
    <w:rsid w:val="00AE7D45"/>
    <w:rsid w:val="00AF12F2"/>
    <w:rsid w:val="00AF1A08"/>
    <w:rsid w:val="00AF1F95"/>
    <w:rsid w:val="00AF2F80"/>
    <w:rsid w:val="00AF340E"/>
    <w:rsid w:val="00AF4374"/>
    <w:rsid w:val="00AF4391"/>
    <w:rsid w:val="00AF4773"/>
    <w:rsid w:val="00AF6098"/>
    <w:rsid w:val="00AF70DA"/>
    <w:rsid w:val="00AF7283"/>
    <w:rsid w:val="00AF73C6"/>
    <w:rsid w:val="00B007C4"/>
    <w:rsid w:val="00B00970"/>
    <w:rsid w:val="00B00DB9"/>
    <w:rsid w:val="00B01183"/>
    <w:rsid w:val="00B014C8"/>
    <w:rsid w:val="00B015B5"/>
    <w:rsid w:val="00B02284"/>
    <w:rsid w:val="00B03F5E"/>
    <w:rsid w:val="00B0405A"/>
    <w:rsid w:val="00B04BF0"/>
    <w:rsid w:val="00B04C8B"/>
    <w:rsid w:val="00B04E72"/>
    <w:rsid w:val="00B050D7"/>
    <w:rsid w:val="00B065FC"/>
    <w:rsid w:val="00B06B4E"/>
    <w:rsid w:val="00B07F1D"/>
    <w:rsid w:val="00B10D6B"/>
    <w:rsid w:val="00B1106C"/>
    <w:rsid w:val="00B11CEA"/>
    <w:rsid w:val="00B13374"/>
    <w:rsid w:val="00B13739"/>
    <w:rsid w:val="00B14BFD"/>
    <w:rsid w:val="00B163C5"/>
    <w:rsid w:val="00B1687F"/>
    <w:rsid w:val="00B16C97"/>
    <w:rsid w:val="00B17215"/>
    <w:rsid w:val="00B17377"/>
    <w:rsid w:val="00B201D5"/>
    <w:rsid w:val="00B2051F"/>
    <w:rsid w:val="00B208E1"/>
    <w:rsid w:val="00B22198"/>
    <w:rsid w:val="00B230E0"/>
    <w:rsid w:val="00B23AAC"/>
    <w:rsid w:val="00B245BB"/>
    <w:rsid w:val="00B254B3"/>
    <w:rsid w:val="00B259C2"/>
    <w:rsid w:val="00B263F3"/>
    <w:rsid w:val="00B2730E"/>
    <w:rsid w:val="00B274A4"/>
    <w:rsid w:val="00B2788E"/>
    <w:rsid w:val="00B30719"/>
    <w:rsid w:val="00B30945"/>
    <w:rsid w:val="00B3136D"/>
    <w:rsid w:val="00B315B5"/>
    <w:rsid w:val="00B31A58"/>
    <w:rsid w:val="00B31F82"/>
    <w:rsid w:val="00B325D9"/>
    <w:rsid w:val="00B33934"/>
    <w:rsid w:val="00B33EE2"/>
    <w:rsid w:val="00B3432C"/>
    <w:rsid w:val="00B34C4F"/>
    <w:rsid w:val="00B34C5B"/>
    <w:rsid w:val="00B3518D"/>
    <w:rsid w:val="00B35BED"/>
    <w:rsid w:val="00B35F3F"/>
    <w:rsid w:val="00B362F4"/>
    <w:rsid w:val="00B3670A"/>
    <w:rsid w:val="00B367C7"/>
    <w:rsid w:val="00B36B5C"/>
    <w:rsid w:val="00B36C00"/>
    <w:rsid w:val="00B37543"/>
    <w:rsid w:val="00B40C40"/>
    <w:rsid w:val="00B40DAC"/>
    <w:rsid w:val="00B41AD4"/>
    <w:rsid w:val="00B42648"/>
    <w:rsid w:val="00B42F19"/>
    <w:rsid w:val="00B4357F"/>
    <w:rsid w:val="00B436AA"/>
    <w:rsid w:val="00B45025"/>
    <w:rsid w:val="00B45E6E"/>
    <w:rsid w:val="00B45F00"/>
    <w:rsid w:val="00B46767"/>
    <w:rsid w:val="00B46BF5"/>
    <w:rsid w:val="00B4778A"/>
    <w:rsid w:val="00B47FDF"/>
    <w:rsid w:val="00B50537"/>
    <w:rsid w:val="00B528A7"/>
    <w:rsid w:val="00B54CBF"/>
    <w:rsid w:val="00B55DDC"/>
    <w:rsid w:val="00B5669F"/>
    <w:rsid w:val="00B57030"/>
    <w:rsid w:val="00B572BD"/>
    <w:rsid w:val="00B57684"/>
    <w:rsid w:val="00B57CF4"/>
    <w:rsid w:val="00B6006B"/>
    <w:rsid w:val="00B61408"/>
    <w:rsid w:val="00B6225D"/>
    <w:rsid w:val="00B626B0"/>
    <w:rsid w:val="00B62969"/>
    <w:rsid w:val="00B63567"/>
    <w:rsid w:val="00B63BBB"/>
    <w:rsid w:val="00B63CD0"/>
    <w:rsid w:val="00B63DBF"/>
    <w:rsid w:val="00B63F18"/>
    <w:rsid w:val="00B70AEC"/>
    <w:rsid w:val="00B71FDC"/>
    <w:rsid w:val="00B726C4"/>
    <w:rsid w:val="00B727D7"/>
    <w:rsid w:val="00B74F65"/>
    <w:rsid w:val="00B7515A"/>
    <w:rsid w:val="00B7564F"/>
    <w:rsid w:val="00B75916"/>
    <w:rsid w:val="00B7776E"/>
    <w:rsid w:val="00B80DB8"/>
    <w:rsid w:val="00B81089"/>
    <w:rsid w:val="00B810EC"/>
    <w:rsid w:val="00B8272E"/>
    <w:rsid w:val="00B83385"/>
    <w:rsid w:val="00B833AF"/>
    <w:rsid w:val="00B838B3"/>
    <w:rsid w:val="00B83B4D"/>
    <w:rsid w:val="00B85FCA"/>
    <w:rsid w:val="00B86232"/>
    <w:rsid w:val="00B86B2B"/>
    <w:rsid w:val="00B87085"/>
    <w:rsid w:val="00B8756B"/>
    <w:rsid w:val="00B87BA0"/>
    <w:rsid w:val="00B90E6A"/>
    <w:rsid w:val="00B91163"/>
    <w:rsid w:val="00B918AB"/>
    <w:rsid w:val="00B91E52"/>
    <w:rsid w:val="00B921F8"/>
    <w:rsid w:val="00B923AD"/>
    <w:rsid w:val="00B92922"/>
    <w:rsid w:val="00B942CE"/>
    <w:rsid w:val="00B94BD1"/>
    <w:rsid w:val="00B95A71"/>
    <w:rsid w:val="00B95FFF"/>
    <w:rsid w:val="00B964A6"/>
    <w:rsid w:val="00B96713"/>
    <w:rsid w:val="00B96EEC"/>
    <w:rsid w:val="00B97EB8"/>
    <w:rsid w:val="00BA096D"/>
    <w:rsid w:val="00BA1579"/>
    <w:rsid w:val="00BA224C"/>
    <w:rsid w:val="00BA3B91"/>
    <w:rsid w:val="00BA4579"/>
    <w:rsid w:val="00BA4E22"/>
    <w:rsid w:val="00BA5852"/>
    <w:rsid w:val="00BA62AB"/>
    <w:rsid w:val="00BA638E"/>
    <w:rsid w:val="00BB0DF6"/>
    <w:rsid w:val="00BB13AF"/>
    <w:rsid w:val="00BB1DA1"/>
    <w:rsid w:val="00BB305E"/>
    <w:rsid w:val="00BB40D9"/>
    <w:rsid w:val="00BB4E59"/>
    <w:rsid w:val="00BB5E06"/>
    <w:rsid w:val="00BB6B1E"/>
    <w:rsid w:val="00BB794F"/>
    <w:rsid w:val="00BC03AD"/>
    <w:rsid w:val="00BC0575"/>
    <w:rsid w:val="00BC1ECB"/>
    <w:rsid w:val="00BC3277"/>
    <w:rsid w:val="00BC3408"/>
    <w:rsid w:val="00BC42CA"/>
    <w:rsid w:val="00BC5E2D"/>
    <w:rsid w:val="00BC6BC1"/>
    <w:rsid w:val="00BC72A1"/>
    <w:rsid w:val="00BC72FE"/>
    <w:rsid w:val="00BD0460"/>
    <w:rsid w:val="00BD129E"/>
    <w:rsid w:val="00BD18A9"/>
    <w:rsid w:val="00BD198F"/>
    <w:rsid w:val="00BD290C"/>
    <w:rsid w:val="00BD2D05"/>
    <w:rsid w:val="00BD4101"/>
    <w:rsid w:val="00BD5296"/>
    <w:rsid w:val="00BD6A0F"/>
    <w:rsid w:val="00BE1CED"/>
    <w:rsid w:val="00BE2377"/>
    <w:rsid w:val="00BE4EE3"/>
    <w:rsid w:val="00BE549E"/>
    <w:rsid w:val="00BE756C"/>
    <w:rsid w:val="00BF0911"/>
    <w:rsid w:val="00BF0EB6"/>
    <w:rsid w:val="00BF26DF"/>
    <w:rsid w:val="00BF3973"/>
    <w:rsid w:val="00BF3E38"/>
    <w:rsid w:val="00BF4662"/>
    <w:rsid w:val="00BF4B0C"/>
    <w:rsid w:val="00BF59E8"/>
    <w:rsid w:val="00BF631E"/>
    <w:rsid w:val="00BF6EDB"/>
    <w:rsid w:val="00C03F4E"/>
    <w:rsid w:val="00C04D9A"/>
    <w:rsid w:val="00C05C19"/>
    <w:rsid w:val="00C12A94"/>
    <w:rsid w:val="00C130D3"/>
    <w:rsid w:val="00C13130"/>
    <w:rsid w:val="00C1331D"/>
    <w:rsid w:val="00C13AFA"/>
    <w:rsid w:val="00C13D6E"/>
    <w:rsid w:val="00C14938"/>
    <w:rsid w:val="00C153D2"/>
    <w:rsid w:val="00C15EE1"/>
    <w:rsid w:val="00C16287"/>
    <w:rsid w:val="00C1638C"/>
    <w:rsid w:val="00C1689E"/>
    <w:rsid w:val="00C21748"/>
    <w:rsid w:val="00C219D4"/>
    <w:rsid w:val="00C231A3"/>
    <w:rsid w:val="00C244C1"/>
    <w:rsid w:val="00C2666D"/>
    <w:rsid w:val="00C26B44"/>
    <w:rsid w:val="00C26BF9"/>
    <w:rsid w:val="00C2734B"/>
    <w:rsid w:val="00C278B6"/>
    <w:rsid w:val="00C30456"/>
    <w:rsid w:val="00C31007"/>
    <w:rsid w:val="00C310FC"/>
    <w:rsid w:val="00C313C8"/>
    <w:rsid w:val="00C31F15"/>
    <w:rsid w:val="00C325E9"/>
    <w:rsid w:val="00C36930"/>
    <w:rsid w:val="00C36990"/>
    <w:rsid w:val="00C37E31"/>
    <w:rsid w:val="00C40A50"/>
    <w:rsid w:val="00C40CDD"/>
    <w:rsid w:val="00C411CE"/>
    <w:rsid w:val="00C41257"/>
    <w:rsid w:val="00C4385D"/>
    <w:rsid w:val="00C439E2"/>
    <w:rsid w:val="00C44934"/>
    <w:rsid w:val="00C44C03"/>
    <w:rsid w:val="00C46682"/>
    <w:rsid w:val="00C5081F"/>
    <w:rsid w:val="00C5129C"/>
    <w:rsid w:val="00C51C02"/>
    <w:rsid w:val="00C52269"/>
    <w:rsid w:val="00C547FC"/>
    <w:rsid w:val="00C54926"/>
    <w:rsid w:val="00C55858"/>
    <w:rsid w:val="00C55EC7"/>
    <w:rsid w:val="00C564E3"/>
    <w:rsid w:val="00C56561"/>
    <w:rsid w:val="00C56B49"/>
    <w:rsid w:val="00C56B77"/>
    <w:rsid w:val="00C56B89"/>
    <w:rsid w:val="00C570DE"/>
    <w:rsid w:val="00C60BFF"/>
    <w:rsid w:val="00C60D82"/>
    <w:rsid w:val="00C60F98"/>
    <w:rsid w:val="00C61BCD"/>
    <w:rsid w:val="00C61C5D"/>
    <w:rsid w:val="00C624C2"/>
    <w:rsid w:val="00C645F9"/>
    <w:rsid w:val="00C64AEA"/>
    <w:rsid w:val="00C654B6"/>
    <w:rsid w:val="00C66200"/>
    <w:rsid w:val="00C66AC2"/>
    <w:rsid w:val="00C66E8D"/>
    <w:rsid w:val="00C6747C"/>
    <w:rsid w:val="00C677DF"/>
    <w:rsid w:val="00C67854"/>
    <w:rsid w:val="00C70D86"/>
    <w:rsid w:val="00C713C9"/>
    <w:rsid w:val="00C72054"/>
    <w:rsid w:val="00C732DC"/>
    <w:rsid w:val="00C73C7C"/>
    <w:rsid w:val="00C74CA0"/>
    <w:rsid w:val="00C76449"/>
    <w:rsid w:val="00C770D1"/>
    <w:rsid w:val="00C8153D"/>
    <w:rsid w:val="00C81B53"/>
    <w:rsid w:val="00C82005"/>
    <w:rsid w:val="00C82AFA"/>
    <w:rsid w:val="00C8317E"/>
    <w:rsid w:val="00C835C7"/>
    <w:rsid w:val="00C8387B"/>
    <w:rsid w:val="00C83C40"/>
    <w:rsid w:val="00C848B6"/>
    <w:rsid w:val="00C85F8C"/>
    <w:rsid w:val="00C87EA6"/>
    <w:rsid w:val="00C904DE"/>
    <w:rsid w:val="00C909BD"/>
    <w:rsid w:val="00C90CD7"/>
    <w:rsid w:val="00C9243B"/>
    <w:rsid w:val="00C9354B"/>
    <w:rsid w:val="00C93FA7"/>
    <w:rsid w:val="00C943A6"/>
    <w:rsid w:val="00C95062"/>
    <w:rsid w:val="00C96464"/>
    <w:rsid w:val="00C96E25"/>
    <w:rsid w:val="00C97C23"/>
    <w:rsid w:val="00CA025A"/>
    <w:rsid w:val="00CA0BE6"/>
    <w:rsid w:val="00CA1346"/>
    <w:rsid w:val="00CA182D"/>
    <w:rsid w:val="00CA1A31"/>
    <w:rsid w:val="00CA29B0"/>
    <w:rsid w:val="00CA2A3C"/>
    <w:rsid w:val="00CA2D50"/>
    <w:rsid w:val="00CA2EBD"/>
    <w:rsid w:val="00CA3099"/>
    <w:rsid w:val="00CA31F3"/>
    <w:rsid w:val="00CA34C7"/>
    <w:rsid w:val="00CA49B5"/>
    <w:rsid w:val="00CA57FD"/>
    <w:rsid w:val="00CA59B2"/>
    <w:rsid w:val="00CA5D84"/>
    <w:rsid w:val="00CA6242"/>
    <w:rsid w:val="00CA6289"/>
    <w:rsid w:val="00CA67D9"/>
    <w:rsid w:val="00CA7C82"/>
    <w:rsid w:val="00CB1477"/>
    <w:rsid w:val="00CB2788"/>
    <w:rsid w:val="00CB288C"/>
    <w:rsid w:val="00CB35DE"/>
    <w:rsid w:val="00CB3C8C"/>
    <w:rsid w:val="00CB4066"/>
    <w:rsid w:val="00CB4C0F"/>
    <w:rsid w:val="00CB507E"/>
    <w:rsid w:val="00CB5472"/>
    <w:rsid w:val="00CB58CE"/>
    <w:rsid w:val="00CB5F14"/>
    <w:rsid w:val="00CB6130"/>
    <w:rsid w:val="00CB79FD"/>
    <w:rsid w:val="00CC0C09"/>
    <w:rsid w:val="00CC0C86"/>
    <w:rsid w:val="00CC15E8"/>
    <w:rsid w:val="00CC1F8D"/>
    <w:rsid w:val="00CC21C4"/>
    <w:rsid w:val="00CC351B"/>
    <w:rsid w:val="00CC3784"/>
    <w:rsid w:val="00CC4A56"/>
    <w:rsid w:val="00CC51E0"/>
    <w:rsid w:val="00CC5493"/>
    <w:rsid w:val="00CC5654"/>
    <w:rsid w:val="00CC582A"/>
    <w:rsid w:val="00CC6095"/>
    <w:rsid w:val="00CC678C"/>
    <w:rsid w:val="00CD08C2"/>
    <w:rsid w:val="00CD0E28"/>
    <w:rsid w:val="00CD10C2"/>
    <w:rsid w:val="00CD1407"/>
    <w:rsid w:val="00CD168A"/>
    <w:rsid w:val="00CD204E"/>
    <w:rsid w:val="00CD226A"/>
    <w:rsid w:val="00CD23C3"/>
    <w:rsid w:val="00CD2683"/>
    <w:rsid w:val="00CD2D0C"/>
    <w:rsid w:val="00CD3C2F"/>
    <w:rsid w:val="00CD440A"/>
    <w:rsid w:val="00CD4CDC"/>
    <w:rsid w:val="00CD4D13"/>
    <w:rsid w:val="00CD50D9"/>
    <w:rsid w:val="00CD62FB"/>
    <w:rsid w:val="00CD70A6"/>
    <w:rsid w:val="00CD7448"/>
    <w:rsid w:val="00CD7F52"/>
    <w:rsid w:val="00CE0380"/>
    <w:rsid w:val="00CE0A4B"/>
    <w:rsid w:val="00CE0C26"/>
    <w:rsid w:val="00CE2773"/>
    <w:rsid w:val="00CE33E7"/>
    <w:rsid w:val="00CE382F"/>
    <w:rsid w:val="00CE3D27"/>
    <w:rsid w:val="00CE44B0"/>
    <w:rsid w:val="00CE5C26"/>
    <w:rsid w:val="00CE5E28"/>
    <w:rsid w:val="00CE6A76"/>
    <w:rsid w:val="00CE6AA7"/>
    <w:rsid w:val="00CF1E3B"/>
    <w:rsid w:val="00CF27B0"/>
    <w:rsid w:val="00CF2D6E"/>
    <w:rsid w:val="00CF4186"/>
    <w:rsid w:val="00CF4247"/>
    <w:rsid w:val="00CF4451"/>
    <w:rsid w:val="00CF51BD"/>
    <w:rsid w:val="00CF6B57"/>
    <w:rsid w:val="00D005D1"/>
    <w:rsid w:val="00D00F6D"/>
    <w:rsid w:val="00D01EFF"/>
    <w:rsid w:val="00D027C8"/>
    <w:rsid w:val="00D04337"/>
    <w:rsid w:val="00D04974"/>
    <w:rsid w:val="00D05A97"/>
    <w:rsid w:val="00D05FC0"/>
    <w:rsid w:val="00D066A8"/>
    <w:rsid w:val="00D06EF1"/>
    <w:rsid w:val="00D070AA"/>
    <w:rsid w:val="00D07D9C"/>
    <w:rsid w:val="00D109C2"/>
    <w:rsid w:val="00D119DF"/>
    <w:rsid w:val="00D11A72"/>
    <w:rsid w:val="00D11B41"/>
    <w:rsid w:val="00D123D6"/>
    <w:rsid w:val="00D12B86"/>
    <w:rsid w:val="00D12D03"/>
    <w:rsid w:val="00D12EB4"/>
    <w:rsid w:val="00D12EF7"/>
    <w:rsid w:val="00D132B9"/>
    <w:rsid w:val="00D1331C"/>
    <w:rsid w:val="00D135C9"/>
    <w:rsid w:val="00D13C1A"/>
    <w:rsid w:val="00D1426B"/>
    <w:rsid w:val="00D15A33"/>
    <w:rsid w:val="00D16280"/>
    <w:rsid w:val="00D1710D"/>
    <w:rsid w:val="00D177E4"/>
    <w:rsid w:val="00D21FB3"/>
    <w:rsid w:val="00D221E9"/>
    <w:rsid w:val="00D2284D"/>
    <w:rsid w:val="00D22B66"/>
    <w:rsid w:val="00D2398E"/>
    <w:rsid w:val="00D23BD1"/>
    <w:rsid w:val="00D23D83"/>
    <w:rsid w:val="00D25708"/>
    <w:rsid w:val="00D25A91"/>
    <w:rsid w:val="00D300E1"/>
    <w:rsid w:val="00D31651"/>
    <w:rsid w:val="00D31825"/>
    <w:rsid w:val="00D32A67"/>
    <w:rsid w:val="00D32A6C"/>
    <w:rsid w:val="00D32B5B"/>
    <w:rsid w:val="00D33537"/>
    <w:rsid w:val="00D33627"/>
    <w:rsid w:val="00D35D76"/>
    <w:rsid w:val="00D36248"/>
    <w:rsid w:val="00D36A21"/>
    <w:rsid w:val="00D3745C"/>
    <w:rsid w:val="00D40068"/>
    <w:rsid w:val="00D40857"/>
    <w:rsid w:val="00D428E3"/>
    <w:rsid w:val="00D45625"/>
    <w:rsid w:val="00D45AC3"/>
    <w:rsid w:val="00D516C8"/>
    <w:rsid w:val="00D53124"/>
    <w:rsid w:val="00D54191"/>
    <w:rsid w:val="00D556AA"/>
    <w:rsid w:val="00D56715"/>
    <w:rsid w:val="00D628B5"/>
    <w:rsid w:val="00D62DCF"/>
    <w:rsid w:val="00D63548"/>
    <w:rsid w:val="00D64A1E"/>
    <w:rsid w:val="00D64AB9"/>
    <w:rsid w:val="00D65CFE"/>
    <w:rsid w:val="00D667AF"/>
    <w:rsid w:val="00D6687A"/>
    <w:rsid w:val="00D67454"/>
    <w:rsid w:val="00D704AE"/>
    <w:rsid w:val="00D70818"/>
    <w:rsid w:val="00D71BD5"/>
    <w:rsid w:val="00D72962"/>
    <w:rsid w:val="00D7472C"/>
    <w:rsid w:val="00D75628"/>
    <w:rsid w:val="00D76C73"/>
    <w:rsid w:val="00D7794A"/>
    <w:rsid w:val="00D808FD"/>
    <w:rsid w:val="00D80BEF"/>
    <w:rsid w:val="00D81641"/>
    <w:rsid w:val="00D826F6"/>
    <w:rsid w:val="00D82897"/>
    <w:rsid w:val="00D82F92"/>
    <w:rsid w:val="00D833BD"/>
    <w:rsid w:val="00D836D8"/>
    <w:rsid w:val="00D83F36"/>
    <w:rsid w:val="00D850A4"/>
    <w:rsid w:val="00D85488"/>
    <w:rsid w:val="00D86094"/>
    <w:rsid w:val="00D861D7"/>
    <w:rsid w:val="00D86C59"/>
    <w:rsid w:val="00D87482"/>
    <w:rsid w:val="00D8779F"/>
    <w:rsid w:val="00D90185"/>
    <w:rsid w:val="00D90EED"/>
    <w:rsid w:val="00D91BBB"/>
    <w:rsid w:val="00D927B6"/>
    <w:rsid w:val="00D935D0"/>
    <w:rsid w:val="00D93E50"/>
    <w:rsid w:val="00D93F2A"/>
    <w:rsid w:val="00D9571D"/>
    <w:rsid w:val="00D966AA"/>
    <w:rsid w:val="00D979B4"/>
    <w:rsid w:val="00D97DF6"/>
    <w:rsid w:val="00D97E22"/>
    <w:rsid w:val="00DA0095"/>
    <w:rsid w:val="00DA1C0E"/>
    <w:rsid w:val="00DA2637"/>
    <w:rsid w:val="00DA31B4"/>
    <w:rsid w:val="00DA3224"/>
    <w:rsid w:val="00DA40F9"/>
    <w:rsid w:val="00DA4500"/>
    <w:rsid w:val="00DA4B46"/>
    <w:rsid w:val="00DA5195"/>
    <w:rsid w:val="00DA7241"/>
    <w:rsid w:val="00DB076F"/>
    <w:rsid w:val="00DB1F1D"/>
    <w:rsid w:val="00DB2BB8"/>
    <w:rsid w:val="00DB2E90"/>
    <w:rsid w:val="00DB3B14"/>
    <w:rsid w:val="00DB3DDB"/>
    <w:rsid w:val="00DB5C17"/>
    <w:rsid w:val="00DB6DF6"/>
    <w:rsid w:val="00DB7912"/>
    <w:rsid w:val="00DC1E1E"/>
    <w:rsid w:val="00DC23CA"/>
    <w:rsid w:val="00DC2840"/>
    <w:rsid w:val="00DC46FD"/>
    <w:rsid w:val="00DC6F11"/>
    <w:rsid w:val="00DC7DF5"/>
    <w:rsid w:val="00DD1924"/>
    <w:rsid w:val="00DD3AAE"/>
    <w:rsid w:val="00DD3F40"/>
    <w:rsid w:val="00DD4050"/>
    <w:rsid w:val="00DD41FD"/>
    <w:rsid w:val="00DD4855"/>
    <w:rsid w:val="00DD5F62"/>
    <w:rsid w:val="00DD6A40"/>
    <w:rsid w:val="00DD7120"/>
    <w:rsid w:val="00DD7E83"/>
    <w:rsid w:val="00DE0F35"/>
    <w:rsid w:val="00DE11EE"/>
    <w:rsid w:val="00DE19BF"/>
    <w:rsid w:val="00DE234D"/>
    <w:rsid w:val="00DE29DD"/>
    <w:rsid w:val="00DE3460"/>
    <w:rsid w:val="00DE38B1"/>
    <w:rsid w:val="00DE46B5"/>
    <w:rsid w:val="00DE4E03"/>
    <w:rsid w:val="00DE4F97"/>
    <w:rsid w:val="00DE5CA5"/>
    <w:rsid w:val="00DF0013"/>
    <w:rsid w:val="00DF1634"/>
    <w:rsid w:val="00DF1758"/>
    <w:rsid w:val="00DF2155"/>
    <w:rsid w:val="00DF2165"/>
    <w:rsid w:val="00DF25CF"/>
    <w:rsid w:val="00DF34D8"/>
    <w:rsid w:val="00DF3FB0"/>
    <w:rsid w:val="00DF42BA"/>
    <w:rsid w:val="00DF7072"/>
    <w:rsid w:val="00DF7BBC"/>
    <w:rsid w:val="00E00393"/>
    <w:rsid w:val="00E00447"/>
    <w:rsid w:val="00E01A40"/>
    <w:rsid w:val="00E022FC"/>
    <w:rsid w:val="00E04840"/>
    <w:rsid w:val="00E064E5"/>
    <w:rsid w:val="00E06ECF"/>
    <w:rsid w:val="00E105E1"/>
    <w:rsid w:val="00E108D5"/>
    <w:rsid w:val="00E1154A"/>
    <w:rsid w:val="00E12BBA"/>
    <w:rsid w:val="00E134C4"/>
    <w:rsid w:val="00E13E3D"/>
    <w:rsid w:val="00E13FDF"/>
    <w:rsid w:val="00E142C3"/>
    <w:rsid w:val="00E144C5"/>
    <w:rsid w:val="00E145B5"/>
    <w:rsid w:val="00E14A1D"/>
    <w:rsid w:val="00E14E33"/>
    <w:rsid w:val="00E15314"/>
    <w:rsid w:val="00E15FE7"/>
    <w:rsid w:val="00E1622A"/>
    <w:rsid w:val="00E175C5"/>
    <w:rsid w:val="00E20193"/>
    <w:rsid w:val="00E20ABB"/>
    <w:rsid w:val="00E21553"/>
    <w:rsid w:val="00E21F33"/>
    <w:rsid w:val="00E21FAF"/>
    <w:rsid w:val="00E22774"/>
    <w:rsid w:val="00E23454"/>
    <w:rsid w:val="00E250F6"/>
    <w:rsid w:val="00E26269"/>
    <w:rsid w:val="00E26885"/>
    <w:rsid w:val="00E2774A"/>
    <w:rsid w:val="00E3100D"/>
    <w:rsid w:val="00E32880"/>
    <w:rsid w:val="00E32FA5"/>
    <w:rsid w:val="00E35160"/>
    <w:rsid w:val="00E37985"/>
    <w:rsid w:val="00E400B8"/>
    <w:rsid w:val="00E405E0"/>
    <w:rsid w:val="00E4178D"/>
    <w:rsid w:val="00E41BA6"/>
    <w:rsid w:val="00E43774"/>
    <w:rsid w:val="00E43814"/>
    <w:rsid w:val="00E46F3E"/>
    <w:rsid w:val="00E51480"/>
    <w:rsid w:val="00E51636"/>
    <w:rsid w:val="00E53022"/>
    <w:rsid w:val="00E53091"/>
    <w:rsid w:val="00E537F2"/>
    <w:rsid w:val="00E5387E"/>
    <w:rsid w:val="00E53AB7"/>
    <w:rsid w:val="00E541CB"/>
    <w:rsid w:val="00E55002"/>
    <w:rsid w:val="00E56B46"/>
    <w:rsid w:val="00E5768C"/>
    <w:rsid w:val="00E57AEC"/>
    <w:rsid w:val="00E601FB"/>
    <w:rsid w:val="00E60255"/>
    <w:rsid w:val="00E60354"/>
    <w:rsid w:val="00E60D0F"/>
    <w:rsid w:val="00E62714"/>
    <w:rsid w:val="00E62A91"/>
    <w:rsid w:val="00E62D8D"/>
    <w:rsid w:val="00E63718"/>
    <w:rsid w:val="00E6422C"/>
    <w:rsid w:val="00E64AAA"/>
    <w:rsid w:val="00E64E68"/>
    <w:rsid w:val="00E65CF6"/>
    <w:rsid w:val="00E661A7"/>
    <w:rsid w:val="00E6620E"/>
    <w:rsid w:val="00E662A0"/>
    <w:rsid w:val="00E66CBA"/>
    <w:rsid w:val="00E70596"/>
    <w:rsid w:val="00E714C7"/>
    <w:rsid w:val="00E722FC"/>
    <w:rsid w:val="00E7255F"/>
    <w:rsid w:val="00E7285C"/>
    <w:rsid w:val="00E746E6"/>
    <w:rsid w:val="00E74B54"/>
    <w:rsid w:val="00E76814"/>
    <w:rsid w:val="00E76970"/>
    <w:rsid w:val="00E769DC"/>
    <w:rsid w:val="00E7703B"/>
    <w:rsid w:val="00E80B10"/>
    <w:rsid w:val="00E80EA6"/>
    <w:rsid w:val="00E810BC"/>
    <w:rsid w:val="00E813F9"/>
    <w:rsid w:val="00E82447"/>
    <w:rsid w:val="00E83208"/>
    <w:rsid w:val="00E83A41"/>
    <w:rsid w:val="00E83EEA"/>
    <w:rsid w:val="00E84A94"/>
    <w:rsid w:val="00E84D7D"/>
    <w:rsid w:val="00E85586"/>
    <w:rsid w:val="00E8559B"/>
    <w:rsid w:val="00E858C9"/>
    <w:rsid w:val="00E87866"/>
    <w:rsid w:val="00E909EB"/>
    <w:rsid w:val="00E90BDC"/>
    <w:rsid w:val="00E91DF6"/>
    <w:rsid w:val="00E9294D"/>
    <w:rsid w:val="00E931E2"/>
    <w:rsid w:val="00E95124"/>
    <w:rsid w:val="00E9617A"/>
    <w:rsid w:val="00E96662"/>
    <w:rsid w:val="00E966AF"/>
    <w:rsid w:val="00E969DA"/>
    <w:rsid w:val="00E97FB6"/>
    <w:rsid w:val="00EA0F9C"/>
    <w:rsid w:val="00EA13DD"/>
    <w:rsid w:val="00EA149C"/>
    <w:rsid w:val="00EA1CD2"/>
    <w:rsid w:val="00EA2DAF"/>
    <w:rsid w:val="00EA30EA"/>
    <w:rsid w:val="00EA3BC9"/>
    <w:rsid w:val="00EA44BE"/>
    <w:rsid w:val="00EA5310"/>
    <w:rsid w:val="00EA5A31"/>
    <w:rsid w:val="00EA689C"/>
    <w:rsid w:val="00EB2EBF"/>
    <w:rsid w:val="00EB352B"/>
    <w:rsid w:val="00EB3D0F"/>
    <w:rsid w:val="00EB40BD"/>
    <w:rsid w:val="00EB4306"/>
    <w:rsid w:val="00EB4BA3"/>
    <w:rsid w:val="00EB5159"/>
    <w:rsid w:val="00EB6847"/>
    <w:rsid w:val="00EB6D7A"/>
    <w:rsid w:val="00EC05A6"/>
    <w:rsid w:val="00EC0D67"/>
    <w:rsid w:val="00EC18AD"/>
    <w:rsid w:val="00EC2676"/>
    <w:rsid w:val="00EC2A9F"/>
    <w:rsid w:val="00EC2DBF"/>
    <w:rsid w:val="00EC4079"/>
    <w:rsid w:val="00EC4ACA"/>
    <w:rsid w:val="00EC592F"/>
    <w:rsid w:val="00EC663F"/>
    <w:rsid w:val="00EC7513"/>
    <w:rsid w:val="00EC79EB"/>
    <w:rsid w:val="00ED029D"/>
    <w:rsid w:val="00ED07F2"/>
    <w:rsid w:val="00ED1FCC"/>
    <w:rsid w:val="00ED2308"/>
    <w:rsid w:val="00ED3CF5"/>
    <w:rsid w:val="00ED4364"/>
    <w:rsid w:val="00ED5B28"/>
    <w:rsid w:val="00ED64F3"/>
    <w:rsid w:val="00ED66C0"/>
    <w:rsid w:val="00EE0069"/>
    <w:rsid w:val="00EE03BE"/>
    <w:rsid w:val="00EE07B8"/>
    <w:rsid w:val="00EE0BEC"/>
    <w:rsid w:val="00EE18CF"/>
    <w:rsid w:val="00EE191B"/>
    <w:rsid w:val="00EE1F52"/>
    <w:rsid w:val="00EE223F"/>
    <w:rsid w:val="00EE374A"/>
    <w:rsid w:val="00EE3FCD"/>
    <w:rsid w:val="00EE5DF2"/>
    <w:rsid w:val="00EE6950"/>
    <w:rsid w:val="00EE7B34"/>
    <w:rsid w:val="00EF0616"/>
    <w:rsid w:val="00EF0D8B"/>
    <w:rsid w:val="00EF1541"/>
    <w:rsid w:val="00EF185B"/>
    <w:rsid w:val="00EF25D0"/>
    <w:rsid w:val="00EF47E9"/>
    <w:rsid w:val="00EF4E9B"/>
    <w:rsid w:val="00EF56B3"/>
    <w:rsid w:val="00EF5AD5"/>
    <w:rsid w:val="00EF7B49"/>
    <w:rsid w:val="00EF7BA6"/>
    <w:rsid w:val="00EF7C62"/>
    <w:rsid w:val="00F01229"/>
    <w:rsid w:val="00F01840"/>
    <w:rsid w:val="00F029EB"/>
    <w:rsid w:val="00F059B8"/>
    <w:rsid w:val="00F064BD"/>
    <w:rsid w:val="00F07531"/>
    <w:rsid w:val="00F0764A"/>
    <w:rsid w:val="00F07768"/>
    <w:rsid w:val="00F11468"/>
    <w:rsid w:val="00F11E9F"/>
    <w:rsid w:val="00F11FC6"/>
    <w:rsid w:val="00F12C0F"/>
    <w:rsid w:val="00F14B3B"/>
    <w:rsid w:val="00F15DA7"/>
    <w:rsid w:val="00F172A9"/>
    <w:rsid w:val="00F1778E"/>
    <w:rsid w:val="00F17AFD"/>
    <w:rsid w:val="00F22903"/>
    <w:rsid w:val="00F23DBC"/>
    <w:rsid w:val="00F240CC"/>
    <w:rsid w:val="00F25804"/>
    <w:rsid w:val="00F27C42"/>
    <w:rsid w:val="00F30C10"/>
    <w:rsid w:val="00F31174"/>
    <w:rsid w:val="00F32BA8"/>
    <w:rsid w:val="00F3434D"/>
    <w:rsid w:val="00F34731"/>
    <w:rsid w:val="00F349CE"/>
    <w:rsid w:val="00F34BAD"/>
    <w:rsid w:val="00F34EF3"/>
    <w:rsid w:val="00F35053"/>
    <w:rsid w:val="00F35876"/>
    <w:rsid w:val="00F365B7"/>
    <w:rsid w:val="00F36CD2"/>
    <w:rsid w:val="00F374F4"/>
    <w:rsid w:val="00F42596"/>
    <w:rsid w:val="00F42F94"/>
    <w:rsid w:val="00F4367C"/>
    <w:rsid w:val="00F43FA0"/>
    <w:rsid w:val="00F475DA"/>
    <w:rsid w:val="00F502AF"/>
    <w:rsid w:val="00F50553"/>
    <w:rsid w:val="00F51DB9"/>
    <w:rsid w:val="00F51FA1"/>
    <w:rsid w:val="00F52600"/>
    <w:rsid w:val="00F52986"/>
    <w:rsid w:val="00F53367"/>
    <w:rsid w:val="00F542EB"/>
    <w:rsid w:val="00F54844"/>
    <w:rsid w:val="00F54F6A"/>
    <w:rsid w:val="00F551DD"/>
    <w:rsid w:val="00F557E0"/>
    <w:rsid w:val="00F55CD6"/>
    <w:rsid w:val="00F5716D"/>
    <w:rsid w:val="00F608A6"/>
    <w:rsid w:val="00F60CE9"/>
    <w:rsid w:val="00F60F3B"/>
    <w:rsid w:val="00F61D93"/>
    <w:rsid w:val="00F61EB1"/>
    <w:rsid w:val="00F6341C"/>
    <w:rsid w:val="00F641D1"/>
    <w:rsid w:val="00F647C0"/>
    <w:rsid w:val="00F64E52"/>
    <w:rsid w:val="00F651F7"/>
    <w:rsid w:val="00F6646F"/>
    <w:rsid w:val="00F66820"/>
    <w:rsid w:val="00F66CCD"/>
    <w:rsid w:val="00F67BB1"/>
    <w:rsid w:val="00F70D2C"/>
    <w:rsid w:val="00F70D7A"/>
    <w:rsid w:val="00F7283E"/>
    <w:rsid w:val="00F73CB5"/>
    <w:rsid w:val="00F74256"/>
    <w:rsid w:val="00F754FC"/>
    <w:rsid w:val="00F76402"/>
    <w:rsid w:val="00F76F2B"/>
    <w:rsid w:val="00F7772D"/>
    <w:rsid w:val="00F77E8D"/>
    <w:rsid w:val="00F77FCF"/>
    <w:rsid w:val="00F80048"/>
    <w:rsid w:val="00F80FAE"/>
    <w:rsid w:val="00F825FC"/>
    <w:rsid w:val="00F831FD"/>
    <w:rsid w:val="00F83C81"/>
    <w:rsid w:val="00F83EB3"/>
    <w:rsid w:val="00F83FD6"/>
    <w:rsid w:val="00F84219"/>
    <w:rsid w:val="00F84510"/>
    <w:rsid w:val="00F845D4"/>
    <w:rsid w:val="00F847B1"/>
    <w:rsid w:val="00F861FE"/>
    <w:rsid w:val="00F868ED"/>
    <w:rsid w:val="00F86DA3"/>
    <w:rsid w:val="00F86E72"/>
    <w:rsid w:val="00F87359"/>
    <w:rsid w:val="00F873A6"/>
    <w:rsid w:val="00F908FF"/>
    <w:rsid w:val="00F90A38"/>
    <w:rsid w:val="00F90BD4"/>
    <w:rsid w:val="00F91535"/>
    <w:rsid w:val="00F9185A"/>
    <w:rsid w:val="00F924CD"/>
    <w:rsid w:val="00F92FB6"/>
    <w:rsid w:val="00F936D5"/>
    <w:rsid w:val="00F9408C"/>
    <w:rsid w:val="00F94B10"/>
    <w:rsid w:val="00F95D5C"/>
    <w:rsid w:val="00FA125E"/>
    <w:rsid w:val="00FA3764"/>
    <w:rsid w:val="00FA43FF"/>
    <w:rsid w:val="00FA45B7"/>
    <w:rsid w:val="00FA54D2"/>
    <w:rsid w:val="00FA655C"/>
    <w:rsid w:val="00FA6981"/>
    <w:rsid w:val="00FA6CD3"/>
    <w:rsid w:val="00FA6F71"/>
    <w:rsid w:val="00FA744C"/>
    <w:rsid w:val="00FA762E"/>
    <w:rsid w:val="00FA7E34"/>
    <w:rsid w:val="00FA7F81"/>
    <w:rsid w:val="00FB1F40"/>
    <w:rsid w:val="00FB3A5A"/>
    <w:rsid w:val="00FB52E4"/>
    <w:rsid w:val="00FB5B57"/>
    <w:rsid w:val="00FB5D05"/>
    <w:rsid w:val="00FB5ECD"/>
    <w:rsid w:val="00FC026D"/>
    <w:rsid w:val="00FC0AF8"/>
    <w:rsid w:val="00FC1AEE"/>
    <w:rsid w:val="00FC22C0"/>
    <w:rsid w:val="00FC2372"/>
    <w:rsid w:val="00FC6810"/>
    <w:rsid w:val="00FC71B8"/>
    <w:rsid w:val="00FC7FE4"/>
    <w:rsid w:val="00FD018A"/>
    <w:rsid w:val="00FD0357"/>
    <w:rsid w:val="00FD0674"/>
    <w:rsid w:val="00FD101A"/>
    <w:rsid w:val="00FD134E"/>
    <w:rsid w:val="00FD2E3C"/>
    <w:rsid w:val="00FD50A4"/>
    <w:rsid w:val="00FD604B"/>
    <w:rsid w:val="00FD6365"/>
    <w:rsid w:val="00FD66CC"/>
    <w:rsid w:val="00FD6D90"/>
    <w:rsid w:val="00FD7524"/>
    <w:rsid w:val="00FD77C1"/>
    <w:rsid w:val="00FE2C72"/>
    <w:rsid w:val="00FE31A8"/>
    <w:rsid w:val="00FE3400"/>
    <w:rsid w:val="00FE44E2"/>
    <w:rsid w:val="00FE4666"/>
    <w:rsid w:val="00FE4975"/>
    <w:rsid w:val="00FE5237"/>
    <w:rsid w:val="00FE5399"/>
    <w:rsid w:val="00FE5852"/>
    <w:rsid w:val="00FE646E"/>
    <w:rsid w:val="00FE704A"/>
    <w:rsid w:val="00FF16DB"/>
    <w:rsid w:val="00FF1F6E"/>
    <w:rsid w:val="00FF2A44"/>
    <w:rsid w:val="00FF38C0"/>
    <w:rsid w:val="00FF4326"/>
    <w:rsid w:val="00FF46FB"/>
    <w:rsid w:val="00FF495B"/>
    <w:rsid w:val="00FF55A5"/>
    <w:rsid w:val="00FF5B2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7E06A"/>
  <w15:chartTrackingRefBased/>
  <w15:docId w15:val="{0F8A6B07-D5B5-4994-ADBF-B0DBD3538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D7A"/>
    <w:rPr>
      <w:kern w:val="0"/>
      <w:lang w:val="en-GB"/>
      <w14:ligatures w14:val="none"/>
    </w:rPr>
  </w:style>
  <w:style w:type="paragraph" w:styleId="Heading1">
    <w:name w:val="heading 1"/>
    <w:basedOn w:val="Normal"/>
    <w:next w:val="Normal"/>
    <w:link w:val="Heading1Char"/>
    <w:uiPriority w:val="9"/>
    <w:qFormat/>
    <w:rsid w:val="00EB6D7A"/>
    <w:pPr>
      <w:keepNext/>
      <w:keepLines/>
      <w:widowControl w:val="0"/>
      <w:spacing w:before="360" w:after="80" w:line="360" w:lineRule="auto"/>
      <w:jc w:val="center"/>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semiHidden/>
    <w:unhideWhenUsed/>
    <w:qFormat/>
    <w:rsid w:val="00EB6D7A"/>
    <w:pPr>
      <w:keepNext/>
      <w:keepLines/>
      <w:widowControl w:val="0"/>
      <w:spacing w:before="160" w:after="80" w:line="360" w:lineRule="auto"/>
      <w:jc w:val="center"/>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EB6D7A"/>
    <w:pPr>
      <w:keepNext/>
      <w:keepLines/>
      <w:widowControl w:val="0"/>
      <w:spacing w:before="160" w:after="80" w:line="360" w:lineRule="auto"/>
      <w:jc w:val="center"/>
      <w:outlineLvl w:val="2"/>
    </w:pPr>
    <w:rPr>
      <w:rFonts w:eastAsiaTheme="majorEastAsia"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EB6D7A"/>
    <w:pPr>
      <w:keepNext/>
      <w:keepLines/>
      <w:widowControl w:val="0"/>
      <w:spacing w:before="80" w:after="40" w:line="360" w:lineRule="auto"/>
      <w:jc w:val="center"/>
      <w:outlineLvl w:val="3"/>
    </w:pPr>
    <w:rPr>
      <w:rFonts w:eastAsiaTheme="majorEastAsia" w:cstheme="majorBidi"/>
      <w:i/>
      <w:iCs/>
      <w:color w:val="0F4761" w:themeColor="accent1" w:themeShade="BF"/>
      <w:kern w:val="2"/>
      <w:sz w:val="32"/>
      <w:szCs w:val="32"/>
      <w:lang w:val="en-US" w:eastAsia="zh-CN"/>
      <w14:ligatures w14:val="standardContextual"/>
    </w:rPr>
  </w:style>
  <w:style w:type="paragraph" w:styleId="Heading5">
    <w:name w:val="heading 5"/>
    <w:basedOn w:val="Normal"/>
    <w:next w:val="Normal"/>
    <w:link w:val="Heading5Char"/>
    <w:uiPriority w:val="9"/>
    <w:semiHidden/>
    <w:unhideWhenUsed/>
    <w:qFormat/>
    <w:rsid w:val="00EB6D7A"/>
    <w:pPr>
      <w:keepNext/>
      <w:keepLines/>
      <w:widowControl w:val="0"/>
      <w:spacing w:before="80" w:after="40" w:line="360" w:lineRule="auto"/>
      <w:jc w:val="center"/>
      <w:outlineLvl w:val="4"/>
    </w:pPr>
    <w:rPr>
      <w:rFonts w:eastAsiaTheme="majorEastAsia" w:cstheme="majorBidi"/>
      <w:color w:val="0F4761" w:themeColor="accent1" w:themeShade="BF"/>
      <w:kern w:val="2"/>
      <w:sz w:val="32"/>
      <w:szCs w:val="32"/>
      <w:lang w:val="en-US" w:eastAsia="zh-CN"/>
      <w14:ligatures w14:val="standardContextual"/>
    </w:rPr>
  </w:style>
  <w:style w:type="paragraph" w:styleId="Heading6">
    <w:name w:val="heading 6"/>
    <w:basedOn w:val="Normal"/>
    <w:next w:val="Normal"/>
    <w:link w:val="Heading6Char"/>
    <w:uiPriority w:val="9"/>
    <w:semiHidden/>
    <w:unhideWhenUsed/>
    <w:qFormat/>
    <w:rsid w:val="00EB6D7A"/>
    <w:pPr>
      <w:keepNext/>
      <w:keepLines/>
      <w:widowControl w:val="0"/>
      <w:spacing w:before="40" w:after="0" w:line="360" w:lineRule="auto"/>
      <w:jc w:val="center"/>
      <w:outlineLvl w:val="5"/>
    </w:pPr>
    <w:rPr>
      <w:rFonts w:eastAsiaTheme="majorEastAsia" w:cstheme="majorBidi"/>
      <w:i/>
      <w:iCs/>
      <w:color w:val="595959" w:themeColor="text1" w:themeTint="A6"/>
      <w:kern w:val="2"/>
      <w:sz w:val="32"/>
      <w:szCs w:val="32"/>
      <w:lang w:val="en-US" w:eastAsia="zh-CN"/>
      <w14:ligatures w14:val="standardContextual"/>
    </w:rPr>
  </w:style>
  <w:style w:type="paragraph" w:styleId="Heading7">
    <w:name w:val="heading 7"/>
    <w:basedOn w:val="Normal"/>
    <w:next w:val="Normal"/>
    <w:link w:val="Heading7Char"/>
    <w:uiPriority w:val="9"/>
    <w:semiHidden/>
    <w:unhideWhenUsed/>
    <w:qFormat/>
    <w:rsid w:val="00EB6D7A"/>
    <w:pPr>
      <w:keepNext/>
      <w:keepLines/>
      <w:widowControl w:val="0"/>
      <w:spacing w:before="40" w:after="0" w:line="360" w:lineRule="auto"/>
      <w:jc w:val="center"/>
      <w:outlineLvl w:val="6"/>
    </w:pPr>
    <w:rPr>
      <w:rFonts w:eastAsiaTheme="majorEastAsia" w:cstheme="majorBidi"/>
      <w:color w:val="595959" w:themeColor="text1" w:themeTint="A6"/>
      <w:kern w:val="2"/>
      <w:sz w:val="32"/>
      <w:szCs w:val="32"/>
      <w:lang w:val="en-US" w:eastAsia="zh-CN"/>
      <w14:ligatures w14:val="standardContextual"/>
    </w:rPr>
  </w:style>
  <w:style w:type="paragraph" w:styleId="Heading8">
    <w:name w:val="heading 8"/>
    <w:basedOn w:val="Normal"/>
    <w:next w:val="Normal"/>
    <w:link w:val="Heading8Char"/>
    <w:uiPriority w:val="9"/>
    <w:semiHidden/>
    <w:unhideWhenUsed/>
    <w:qFormat/>
    <w:rsid w:val="00EB6D7A"/>
    <w:pPr>
      <w:keepNext/>
      <w:keepLines/>
      <w:widowControl w:val="0"/>
      <w:spacing w:after="0" w:line="360" w:lineRule="auto"/>
      <w:jc w:val="center"/>
      <w:outlineLvl w:val="7"/>
    </w:pPr>
    <w:rPr>
      <w:rFonts w:eastAsiaTheme="majorEastAsia" w:cstheme="majorBidi"/>
      <w:i/>
      <w:iCs/>
      <w:color w:val="272727" w:themeColor="text1" w:themeTint="D8"/>
      <w:kern w:val="2"/>
      <w:sz w:val="32"/>
      <w:szCs w:val="32"/>
      <w:lang w:val="en-US" w:eastAsia="zh-CN"/>
      <w14:ligatures w14:val="standardContextual"/>
    </w:rPr>
  </w:style>
  <w:style w:type="paragraph" w:styleId="Heading9">
    <w:name w:val="heading 9"/>
    <w:basedOn w:val="Normal"/>
    <w:next w:val="Normal"/>
    <w:link w:val="Heading9Char"/>
    <w:uiPriority w:val="9"/>
    <w:semiHidden/>
    <w:unhideWhenUsed/>
    <w:qFormat/>
    <w:rsid w:val="00EB6D7A"/>
    <w:pPr>
      <w:keepNext/>
      <w:keepLines/>
      <w:widowControl w:val="0"/>
      <w:spacing w:after="0" w:line="360" w:lineRule="auto"/>
      <w:jc w:val="center"/>
      <w:outlineLvl w:val="8"/>
    </w:pPr>
    <w:rPr>
      <w:rFonts w:eastAsiaTheme="majorEastAsia" w:cstheme="majorBidi"/>
      <w:color w:val="272727" w:themeColor="text1" w:themeTint="D8"/>
      <w:kern w:val="2"/>
      <w:sz w:val="32"/>
      <w:szCs w:val="3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D7A"/>
    <w:rPr>
      <w:rFonts w:asciiTheme="majorHAnsi" w:eastAsiaTheme="majorEastAsia" w:hAnsiTheme="majorHAnsi" w:cstheme="majorBidi"/>
      <w:color w:val="0F4761" w:themeColor="accent1" w:themeShade="BF"/>
      <w:sz w:val="40"/>
      <w:szCs w:val="40"/>
      <w:lang w:eastAsia="zh-CN"/>
    </w:rPr>
  </w:style>
  <w:style w:type="character" w:customStyle="1" w:styleId="Heading2Char">
    <w:name w:val="Heading 2 Char"/>
    <w:basedOn w:val="DefaultParagraphFont"/>
    <w:link w:val="Heading2"/>
    <w:uiPriority w:val="9"/>
    <w:semiHidden/>
    <w:rsid w:val="00EB6D7A"/>
    <w:rPr>
      <w:rFonts w:asciiTheme="majorHAnsi" w:eastAsiaTheme="majorEastAsia" w:hAnsiTheme="majorHAnsi" w:cstheme="majorBidi"/>
      <w:color w:val="0F4761" w:themeColor="accent1" w:themeShade="BF"/>
      <w:sz w:val="32"/>
      <w:szCs w:val="32"/>
      <w:lang w:eastAsia="zh-CN"/>
    </w:rPr>
  </w:style>
  <w:style w:type="character" w:customStyle="1" w:styleId="Heading3Char">
    <w:name w:val="Heading 3 Char"/>
    <w:basedOn w:val="DefaultParagraphFont"/>
    <w:link w:val="Heading3"/>
    <w:uiPriority w:val="9"/>
    <w:semiHidden/>
    <w:rsid w:val="00EB6D7A"/>
    <w:rPr>
      <w:rFonts w:eastAsiaTheme="majorEastAsia" w:cstheme="majorBidi"/>
      <w:color w:val="0F4761" w:themeColor="accent1" w:themeShade="BF"/>
      <w:sz w:val="28"/>
      <w:szCs w:val="28"/>
      <w:lang w:eastAsia="zh-CN"/>
    </w:rPr>
  </w:style>
  <w:style w:type="character" w:customStyle="1" w:styleId="Heading4Char">
    <w:name w:val="Heading 4 Char"/>
    <w:basedOn w:val="DefaultParagraphFont"/>
    <w:link w:val="Heading4"/>
    <w:uiPriority w:val="9"/>
    <w:semiHidden/>
    <w:rsid w:val="00EB6D7A"/>
    <w:rPr>
      <w:rFonts w:eastAsiaTheme="majorEastAsia" w:cstheme="majorBidi"/>
      <w:i/>
      <w:iCs/>
      <w:color w:val="0F4761" w:themeColor="accent1" w:themeShade="BF"/>
      <w:sz w:val="32"/>
      <w:szCs w:val="32"/>
      <w:lang w:eastAsia="zh-CN"/>
    </w:rPr>
  </w:style>
  <w:style w:type="character" w:customStyle="1" w:styleId="Heading5Char">
    <w:name w:val="Heading 5 Char"/>
    <w:basedOn w:val="DefaultParagraphFont"/>
    <w:link w:val="Heading5"/>
    <w:uiPriority w:val="9"/>
    <w:semiHidden/>
    <w:rsid w:val="00EB6D7A"/>
    <w:rPr>
      <w:rFonts w:eastAsiaTheme="majorEastAsia" w:cstheme="majorBidi"/>
      <w:color w:val="0F4761" w:themeColor="accent1" w:themeShade="BF"/>
      <w:sz w:val="32"/>
      <w:szCs w:val="32"/>
      <w:lang w:eastAsia="zh-CN"/>
    </w:rPr>
  </w:style>
  <w:style w:type="character" w:customStyle="1" w:styleId="Heading6Char">
    <w:name w:val="Heading 6 Char"/>
    <w:basedOn w:val="DefaultParagraphFont"/>
    <w:link w:val="Heading6"/>
    <w:uiPriority w:val="9"/>
    <w:semiHidden/>
    <w:rsid w:val="00EB6D7A"/>
    <w:rPr>
      <w:rFonts w:eastAsiaTheme="majorEastAsia" w:cstheme="majorBidi"/>
      <w:i/>
      <w:iCs/>
      <w:color w:val="595959" w:themeColor="text1" w:themeTint="A6"/>
      <w:sz w:val="32"/>
      <w:szCs w:val="32"/>
      <w:lang w:eastAsia="zh-CN"/>
    </w:rPr>
  </w:style>
  <w:style w:type="character" w:customStyle="1" w:styleId="Heading7Char">
    <w:name w:val="Heading 7 Char"/>
    <w:basedOn w:val="DefaultParagraphFont"/>
    <w:link w:val="Heading7"/>
    <w:uiPriority w:val="9"/>
    <w:semiHidden/>
    <w:rsid w:val="00EB6D7A"/>
    <w:rPr>
      <w:rFonts w:eastAsiaTheme="majorEastAsia" w:cstheme="majorBidi"/>
      <w:color w:val="595959" w:themeColor="text1" w:themeTint="A6"/>
      <w:sz w:val="32"/>
      <w:szCs w:val="32"/>
      <w:lang w:eastAsia="zh-CN"/>
    </w:rPr>
  </w:style>
  <w:style w:type="character" w:customStyle="1" w:styleId="Heading8Char">
    <w:name w:val="Heading 8 Char"/>
    <w:basedOn w:val="DefaultParagraphFont"/>
    <w:link w:val="Heading8"/>
    <w:uiPriority w:val="9"/>
    <w:semiHidden/>
    <w:rsid w:val="00EB6D7A"/>
    <w:rPr>
      <w:rFonts w:eastAsiaTheme="majorEastAsia" w:cstheme="majorBidi"/>
      <w:i/>
      <w:iCs/>
      <w:color w:val="272727" w:themeColor="text1" w:themeTint="D8"/>
      <w:sz w:val="32"/>
      <w:szCs w:val="32"/>
      <w:lang w:eastAsia="zh-CN"/>
    </w:rPr>
  </w:style>
  <w:style w:type="character" w:customStyle="1" w:styleId="Heading9Char">
    <w:name w:val="Heading 9 Char"/>
    <w:basedOn w:val="DefaultParagraphFont"/>
    <w:link w:val="Heading9"/>
    <w:uiPriority w:val="9"/>
    <w:semiHidden/>
    <w:rsid w:val="00EB6D7A"/>
    <w:rPr>
      <w:rFonts w:eastAsiaTheme="majorEastAsia" w:cstheme="majorBidi"/>
      <w:color w:val="272727" w:themeColor="text1" w:themeTint="D8"/>
      <w:sz w:val="32"/>
      <w:szCs w:val="32"/>
      <w:lang w:eastAsia="zh-CN"/>
    </w:rPr>
  </w:style>
  <w:style w:type="paragraph" w:styleId="Title">
    <w:name w:val="Title"/>
    <w:basedOn w:val="Normal"/>
    <w:next w:val="Normal"/>
    <w:link w:val="TitleChar"/>
    <w:uiPriority w:val="10"/>
    <w:qFormat/>
    <w:rsid w:val="00EB6D7A"/>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EB6D7A"/>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EB6D7A"/>
    <w:pPr>
      <w:widowControl w:val="0"/>
      <w:numPr>
        <w:ilvl w:val="1"/>
      </w:numPr>
      <w:spacing w:line="360" w:lineRule="auto"/>
      <w:jc w:val="center"/>
    </w:pPr>
    <w:rPr>
      <w:rFonts w:eastAsiaTheme="majorEastAsia"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EB6D7A"/>
    <w:rPr>
      <w:rFonts w:eastAsiaTheme="majorEastAsia" w:cstheme="majorBidi"/>
      <w:color w:val="595959" w:themeColor="text1" w:themeTint="A6"/>
      <w:spacing w:val="15"/>
      <w:sz w:val="28"/>
      <w:szCs w:val="28"/>
      <w:lang w:eastAsia="zh-CN"/>
    </w:rPr>
  </w:style>
  <w:style w:type="paragraph" w:styleId="Quote">
    <w:name w:val="Quote"/>
    <w:basedOn w:val="Normal"/>
    <w:next w:val="Normal"/>
    <w:link w:val="QuoteChar"/>
    <w:uiPriority w:val="29"/>
    <w:qFormat/>
    <w:rsid w:val="00EB6D7A"/>
    <w:pPr>
      <w:widowControl w:val="0"/>
      <w:spacing w:before="160" w:line="360" w:lineRule="auto"/>
      <w:jc w:val="center"/>
    </w:pPr>
    <w:rPr>
      <w:rFonts w:ascii="Times New Roman" w:eastAsia="SimSun" w:hAnsi="Times New Roman" w:cs="Times New Roman"/>
      <w:i/>
      <w:iCs/>
      <w:color w:val="404040" w:themeColor="text1" w:themeTint="BF"/>
      <w:kern w:val="2"/>
      <w:sz w:val="32"/>
      <w:szCs w:val="32"/>
      <w:lang w:val="en-US" w:eastAsia="zh-CN"/>
      <w14:ligatures w14:val="standardContextual"/>
    </w:rPr>
  </w:style>
  <w:style w:type="character" w:customStyle="1" w:styleId="QuoteChar">
    <w:name w:val="Quote Char"/>
    <w:basedOn w:val="DefaultParagraphFont"/>
    <w:link w:val="Quote"/>
    <w:uiPriority w:val="29"/>
    <w:rsid w:val="00EB6D7A"/>
    <w:rPr>
      <w:rFonts w:ascii="Times New Roman" w:eastAsia="SimSun" w:hAnsi="Times New Roman" w:cs="Times New Roman"/>
      <w:i/>
      <w:iCs/>
      <w:color w:val="404040" w:themeColor="text1" w:themeTint="BF"/>
      <w:sz w:val="32"/>
      <w:szCs w:val="32"/>
      <w:lang w:eastAsia="zh-CN"/>
    </w:rPr>
  </w:style>
  <w:style w:type="paragraph" w:styleId="ListParagraph">
    <w:name w:val="List Paragraph"/>
    <w:basedOn w:val="Normal"/>
    <w:uiPriority w:val="34"/>
    <w:qFormat/>
    <w:rsid w:val="00EB6D7A"/>
    <w:pPr>
      <w:widowControl w:val="0"/>
      <w:spacing w:after="0" w:line="360" w:lineRule="auto"/>
      <w:ind w:left="720"/>
      <w:contextualSpacing/>
      <w:jc w:val="center"/>
    </w:pPr>
    <w:rPr>
      <w:rFonts w:ascii="Times New Roman" w:eastAsia="SimSun" w:hAnsi="Times New Roman" w:cs="Times New Roman"/>
      <w:kern w:val="2"/>
      <w:sz w:val="32"/>
      <w:szCs w:val="32"/>
      <w:lang w:val="en-US" w:eastAsia="zh-CN"/>
      <w14:ligatures w14:val="standardContextual"/>
    </w:rPr>
  </w:style>
  <w:style w:type="character" w:styleId="IntenseEmphasis">
    <w:name w:val="Intense Emphasis"/>
    <w:basedOn w:val="DefaultParagraphFont"/>
    <w:uiPriority w:val="21"/>
    <w:qFormat/>
    <w:rsid w:val="00EB6D7A"/>
    <w:rPr>
      <w:i/>
      <w:iCs/>
      <w:color w:val="0F4761" w:themeColor="accent1" w:themeShade="BF"/>
    </w:rPr>
  </w:style>
  <w:style w:type="paragraph" w:styleId="IntenseQuote">
    <w:name w:val="Intense Quote"/>
    <w:basedOn w:val="Normal"/>
    <w:next w:val="Normal"/>
    <w:link w:val="IntenseQuoteChar"/>
    <w:uiPriority w:val="30"/>
    <w:qFormat/>
    <w:rsid w:val="00EB6D7A"/>
    <w:pPr>
      <w:widowControl w:val="0"/>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Times New Roman" w:eastAsia="SimSun" w:hAnsi="Times New Roman" w:cs="Times New Roman"/>
      <w:i/>
      <w:iCs/>
      <w:color w:val="0F4761" w:themeColor="accent1" w:themeShade="BF"/>
      <w:kern w:val="2"/>
      <w:sz w:val="32"/>
      <w:szCs w:val="32"/>
      <w:lang w:val="en-US" w:eastAsia="zh-CN"/>
      <w14:ligatures w14:val="standardContextual"/>
    </w:rPr>
  </w:style>
  <w:style w:type="character" w:customStyle="1" w:styleId="IntenseQuoteChar">
    <w:name w:val="Intense Quote Char"/>
    <w:basedOn w:val="DefaultParagraphFont"/>
    <w:link w:val="IntenseQuote"/>
    <w:uiPriority w:val="30"/>
    <w:rsid w:val="00EB6D7A"/>
    <w:rPr>
      <w:rFonts w:ascii="Times New Roman" w:eastAsia="SimSun" w:hAnsi="Times New Roman" w:cs="Times New Roman"/>
      <w:i/>
      <w:iCs/>
      <w:color w:val="0F4761" w:themeColor="accent1" w:themeShade="BF"/>
      <w:sz w:val="32"/>
      <w:szCs w:val="32"/>
      <w:lang w:eastAsia="zh-CN"/>
    </w:rPr>
  </w:style>
  <w:style w:type="character" w:styleId="IntenseReference">
    <w:name w:val="Intense Reference"/>
    <w:basedOn w:val="DefaultParagraphFont"/>
    <w:uiPriority w:val="32"/>
    <w:qFormat/>
    <w:rsid w:val="00EB6D7A"/>
    <w:rPr>
      <w:b/>
      <w:bCs/>
      <w:smallCaps/>
      <w:color w:val="0F4761" w:themeColor="accent1" w:themeShade="BF"/>
      <w:spacing w:val="5"/>
    </w:rPr>
  </w:style>
  <w:style w:type="table" w:styleId="TableGrid">
    <w:name w:val="Table Grid"/>
    <w:basedOn w:val="TableNormal"/>
    <w:uiPriority w:val="39"/>
    <w:rsid w:val="00EB6D7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85</Words>
  <Characters>11890</Characters>
  <Application>Microsoft Office Word</Application>
  <DocSecurity>0</DocSecurity>
  <Lines>99</Lines>
  <Paragraphs>27</Paragraphs>
  <ScaleCrop>false</ScaleCrop>
  <Company/>
  <LinksUpToDate>false</LinksUpToDate>
  <CharactersWithSpaces>13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8-07T05:25:00Z</dcterms:created>
  <dcterms:modified xsi:type="dcterms:W3CDTF">2024-08-07T05:26:00Z</dcterms:modified>
</cp:coreProperties>
</file>